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767B0" w14:textId="09630906" w:rsidR="00770CD6" w:rsidRPr="005263A4" w:rsidRDefault="00770CD6" w:rsidP="00770CD6">
      <w:pPr>
        <w:pStyle w:val="Heading1"/>
        <w:spacing w:before="0" w:after="240" w:line="240" w:lineRule="auto"/>
      </w:pPr>
      <w:r w:rsidRPr="005263A4">
        <w:t xml:space="preserve">Appendix </w:t>
      </w:r>
      <w:r w:rsidR="00D85597">
        <w:t>1</w:t>
      </w:r>
      <w:r w:rsidRPr="005263A4">
        <w:t>. Literature review and meta-analyses of disease association</w:t>
      </w:r>
    </w:p>
    <w:p w14:paraId="4F118010" w14:textId="77777777" w:rsidR="00770CD6" w:rsidRPr="005263A4" w:rsidRDefault="00770CD6" w:rsidP="00C25306">
      <w:pPr>
        <w:pStyle w:val="Heading2"/>
        <w:spacing w:before="0" w:after="120" w:line="480" w:lineRule="auto"/>
      </w:pPr>
      <w:r w:rsidRPr="005263A4">
        <w:t>Objectives</w:t>
      </w:r>
      <w:bookmarkStart w:id="0" w:name="_GoBack"/>
      <w:bookmarkEnd w:id="0"/>
    </w:p>
    <w:p w14:paraId="6D6AB755" w14:textId="77777777" w:rsidR="00770CD6" w:rsidRPr="005263A4" w:rsidRDefault="00770CD6" w:rsidP="00770CD6">
      <w:pPr>
        <w:spacing w:after="240" w:line="480" w:lineRule="auto"/>
        <w:jc w:val="both"/>
      </w:pPr>
      <w:r w:rsidRPr="005263A4">
        <w:t>In this current literature review with meta-analysis, we aimed to:</w:t>
      </w:r>
    </w:p>
    <w:p w14:paraId="320829B2" w14:textId="31AAA6F3" w:rsidR="00770CD6" w:rsidRPr="005263A4" w:rsidRDefault="00770CD6" w:rsidP="00770CD6">
      <w:pPr>
        <w:pStyle w:val="ListParagraph"/>
        <w:numPr>
          <w:ilvl w:val="0"/>
          <w:numId w:val="2"/>
        </w:numPr>
        <w:spacing w:after="240" w:line="480" w:lineRule="auto"/>
        <w:jc w:val="both"/>
      </w:pPr>
      <w:r w:rsidRPr="005263A4">
        <w:t>Quantitative</w:t>
      </w:r>
      <w:r w:rsidR="00B823D2" w:rsidRPr="005263A4">
        <w:t>ly</w:t>
      </w:r>
      <w:r w:rsidRPr="005263A4">
        <w:t xml:space="preserve"> synthesise cohort studies looking at the association of </w:t>
      </w:r>
      <w:r w:rsidR="003D2291" w:rsidRPr="005263A4">
        <w:t>sedentary behaviour (</w:t>
      </w:r>
      <w:r w:rsidRPr="005263A4">
        <w:t>SB</w:t>
      </w:r>
      <w:r w:rsidR="003D2291" w:rsidRPr="005263A4">
        <w:t>)</w:t>
      </w:r>
      <w:r w:rsidR="004D541B" w:rsidRPr="005263A4">
        <w:t xml:space="preserve"> </w:t>
      </w:r>
      <w:r w:rsidRPr="005263A4">
        <w:t>with different type</w:t>
      </w:r>
      <w:r w:rsidR="00B823D2" w:rsidRPr="005263A4">
        <w:t>s</w:t>
      </w:r>
      <w:r w:rsidRPr="005263A4">
        <w:t xml:space="preserve"> of cancers, </w:t>
      </w:r>
      <w:r w:rsidR="00A003B1" w:rsidRPr="005263A4">
        <w:t>cardiovascular diseases (</w:t>
      </w:r>
      <w:r w:rsidRPr="005263A4">
        <w:t>CVD</w:t>
      </w:r>
      <w:r w:rsidR="00A003B1" w:rsidRPr="005263A4">
        <w:t>s)</w:t>
      </w:r>
      <w:r w:rsidR="003F0943" w:rsidRPr="005263A4">
        <w:t xml:space="preserve">, </w:t>
      </w:r>
      <w:r w:rsidR="00A003B1" w:rsidRPr="005263A4">
        <w:t xml:space="preserve">type 2 diabetes (T2D) </w:t>
      </w:r>
      <w:r w:rsidR="003F0943" w:rsidRPr="005263A4">
        <w:t xml:space="preserve">and other diseases </w:t>
      </w:r>
      <w:r w:rsidRPr="005263A4">
        <w:t xml:space="preserve">to identify which </w:t>
      </w:r>
      <w:r w:rsidR="00F61DA2" w:rsidRPr="005263A4">
        <w:t xml:space="preserve">diseases that </w:t>
      </w:r>
      <w:r w:rsidRPr="005263A4">
        <w:t xml:space="preserve">have </w:t>
      </w:r>
      <w:r w:rsidR="00220409" w:rsidRPr="005263A4">
        <w:t xml:space="preserve">a </w:t>
      </w:r>
      <w:r w:rsidRPr="005263A4">
        <w:t>significant association;</w:t>
      </w:r>
    </w:p>
    <w:p w14:paraId="7E346834" w14:textId="16D88CBD" w:rsidR="00770CD6" w:rsidRPr="005263A4" w:rsidRDefault="00770CD6" w:rsidP="00770CD6">
      <w:pPr>
        <w:pStyle w:val="ListParagraph"/>
        <w:numPr>
          <w:ilvl w:val="0"/>
          <w:numId w:val="2"/>
        </w:numPr>
        <w:spacing w:after="240" w:line="480" w:lineRule="auto"/>
        <w:jc w:val="both"/>
      </w:pPr>
      <w:r w:rsidRPr="005263A4">
        <w:t xml:space="preserve">Conduct </w:t>
      </w:r>
      <w:r w:rsidR="00B823D2" w:rsidRPr="005263A4">
        <w:t xml:space="preserve">a </w:t>
      </w:r>
      <w:r w:rsidRPr="005263A4">
        <w:t>met</w:t>
      </w:r>
      <w:r w:rsidR="00B823D2" w:rsidRPr="005263A4">
        <w:t>a</w:t>
      </w:r>
      <w:r w:rsidRPr="005263A4">
        <w:t xml:space="preserve">-analysis for each of the </w:t>
      </w:r>
      <w:r w:rsidR="00B823D2" w:rsidRPr="005263A4">
        <w:t xml:space="preserve">selected </w:t>
      </w:r>
      <w:r w:rsidRPr="005263A4">
        <w:t>disease</w:t>
      </w:r>
      <w:r w:rsidR="00B823D2" w:rsidRPr="005263A4">
        <w:t>s</w:t>
      </w:r>
      <w:r w:rsidRPr="005263A4">
        <w:t xml:space="preserve"> </w:t>
      </w:r>
      <w:r w:rsidR="004D541B" w:rsidRPr="005263A4">
        <w:t xml:space="preserve">(that included in the base ACE-Obesity Policy model) </w:t>
      </w:r>
      <w:r w:rsidRPr="005263A4">
        <w:t>with three categories of SB level.</w:t>
      </w:r>
    </w:p>
    <w:p w14:paraId="3B8E8B3A" w14:textId="77777777" w:rsidR="00770CD6" w:rsidRPr="005263A4" w:rsidRDefault="00770CD6" w:rsidP="00C25306">
      <w:pPr>
        <w:pStyle w:val="Heading2"/>
        <w:spacing w:before="0" w:after="120" w:line="480" w:lineRule="auto"/>
      </w:pPr>
      <w:r w:rsidRPr="005263A4">
        <w:t>Method</w:t>
      </w:r>
    </w:p>
    <w:p w14:paraId="667FFF1E" w14:textId="77777777" w:rsidR="00770CD6" w:rsidRPr="005263A4" w:rsidRDefault="00770CD6" w:rsidP="00770CD6">
      <w:pPr>
        <w:pStyle w:val="Heading3"/>
        <w:spacing w:before="0" w:after="240" w:line="480" w:lineRule="auto"/>
      </w:pPr>
      <w:r w:rsidRPr="005263A4">
        <w:t>Literature search and selection of reviews and cohort studies</w:t>
      </w:r>
    </w:p>
    <w:p w14:paraId="576B13F0" w14:textId="651E9B4F" w:rsidR="00770CD6" w:rsidRPr="005263A4" w:rsidRDefault="00B823D2" w:rsidP="00770CD6">
      <w:pPr>
        <w:spacing w:after="240" w:line="480" w:lineRule="auto"/>
        <w:jc w:val="both"/>
      </w:pPr>
      <w:r w:rsidRPr="005263A4">
        <w:rPr>
          <w:u w:val="single"/>
        </w:rPr>
        <w:t>Inclusion criteria</w:t>
      </w:r>
    </w:p>
    <w:p w14:paraId="41E8C98F" w14:textId="5BA18003" w:rsidR="00770CD6" w:rsidRPr="005263A4" w:rsidRDefault="00770CD6" w:rsidP="00770CD6">
      <w:pPr>
        <w:pStyle w:val="ListParagraph"/>
        <w:numPr>
          <w:ilvl w:val="0"/>
          <w:numId w:val="2"/>
        </w:numPr>
        <w:spacing w:after="240" w:line="480" w:lineRule="auto"/>
        <w:jc w:val="both"/>
        <w:rPr>
          <w:rFonts w:cstheme="minorHAnsi"/>
          <w:color w:val="000000"/>
        </w:rPr>
      </w:pPr>
      <w:r w:rsidRPr="005263A4">
        <w:t xml:space="preserve">Study design: cohort studies that report disease incidence </w:t>
      </w:r>
      <w:r w:rsidR="003F0943" w:rsidRPr="005263A4">
        <w:t>(</w:t>
      </w:r>
      <w:r w:rsidR="00B823D2" w:rsidRPr="005263A4">
        <w:t xml:space="preserve">as a </w:t>
      </w:r>
      <w:r w:rsidR="003F0943" w:rsidRPr="005263A4">
        <w:t>relative risk</w:t>
      </w:r>
      <w:r w:rsidR="008D00CB" w:rsidRPr="005263A4">
        <w:t xml:space="preserve"> (RR), odd ratio (OR)</w:t>
      </w:r>
      <w:r w:rsidR="003F0943" w:rsidRPr="005263A4">
        <w:t xml:space="preserve"> or hazard ratio</w:t>
      </w:r>
      <w:r w:rsidR="008D00CB" w:rsidRPr="005263A4">
        <w:t xml:space="preserve"> (HR)</w:t>
      </w:r>
      <w:r w:rsidR="003F0943" w:rsidRPr="005263A4">
        <w:t>)</w:t>
      </w:r>
    </w:p>
    <w:p w14:paraId="1A8957F5" w14:textId="46369985" w:rsidR="00770CD6" w:rsidRPr="005263A4" w:rsidRDefault="00770CD6" w:rsidP="00770CD6">
      <w:pPr>
        <w:pStyle w:val="ListParagraph"/>
        <w:numPr>
          <w:ilvl w:val="0"/>
          <w:numId w:val="2"/>
        </w:numPr>
        <w:spacing w:after="240" w:line="480" w:lineRule="auto"/>
        <w:jc w:val="both"/>
        <w:rPr>
          <w:rFonts w:cstheme="minorHAnsi"/>
          <w:color w:val="000000"/>
        </w:rPr>
      </w:pPr>
      <w:r w:rsidRPr="005263A4">
        <w:t>Outcome of interest: change in sitting time that covered all domains (</w:t>
      </w:r>
      <w:r w:rsidR="00B823D2" w:rsidRPr="005263A4">
        <w:t>work</w:t>
      </w:r>
      <w:r w:rsidRPr="005263A4">
        <w:t>, home, leisure time</w:t>
      </w:r>
      <w:r w:rsidR="00C71774" w:rsidRPr="005263A4">
        <w:t xml:space="preserve"> and transport</w:t>
      </w:r>
      <w:r w:rsidRPr="005263A4">
        <w:t>).</w:t>
      </w:r>
    </w:p>
    <w:p w14:paraId="21FFFFCA" w14:textId="47469F94" w:rsidR="00770CD6" w:rsidRPr="005263A4" w:rsidRDefault="00B823D2" w:rsidP="00770CD6">
      <w:pPr>
        <w:pStyle w:val="ListParagraph"/>
        <w:numPr>
          <w:ilvl w:val="0"/>
          <w:numId w:val="2"/>
        </w:numPr>
        <w:spacing w:after="240" w:line="480" w:lineRule="auto"/>
        <w:jc w:val="both"/>
        <w:rPr>
          <w:rFonts w:cstheme="minorHAnsi"/>
          <w:color w:val="000000"/>
        </w:rPr>
      </w:pPr>
      <w:r w:rsidRPr="005263A4">
        <w:t xml:space="preserve">Reported </w:t>
      </w:r>
      <w:r w:rsidR="00770CD6" w:rsidRPr="005263A4">
        <w:t>sitting time categories that can be fitted under our cut-off for SB level</w:t>
      </w:r>
      <w:r w:rsidR="00C71774" w:rsidRPr="005263A4">
        <w:t>, i.e. less than 4 hours per day, between 4 to 8 hours, and more than 8 hours per day</w:t>
      </w:r>
      <w:r w:rsidR="00770CD6" w:rsidRPr="005263A4">
        <w:t xml:space="preserve">. For </w:t>
      </w:r>
      <w:r w:rsidR="00546E52" w:rsidRPr="005263A4">
        <w:t>instance</w:t>
      </w:r>
      <w:r w:rsidR="00770CD6" w:rsidRPr="005263A4">
        <w:t xml:space="preserve">, if the highest level of SB reported in </w:t>
      </w:r>
      <w:r w:rsidRPr="005263A4">
        <w:t xml:space="preserve">the </w:t>
      </w:r>
      <w:r w:rsidR="00770CD6" w:rsidRPr="005263A4">
        <w:t xml:space="preserve">original study was 3 hrs (1 hr less than our cut-off for </w:t>
      </w:r>
      <w:r w:rsidRPr="005263A4">
        <w:t xml:space="preserve">the </w:t>
      </w:r>
      <w:r w:rsidR="00770CD6" w:rsidRPr="005263A4">
        <w:t>reference group)</w:t>
      </w:r>
      <w:r w:rsidRPr="005263A4">
        <w:t>,</w:t>
      </w:r>
      <w:r w:rsidR="00770CD6" w:rsidRPr="005263A4">
        <w:t xml:space="preserve"> this study was excluded.</w:t>
      </w:r>
      <w:r w:rsidR="00770CD6" w:rsidRPr="005263A4">
        <w:rPr>
          <w:rFonts w:cstheme="minorHAnsi"/>
          <w:color w:val="000000"/>
        </w:rPr>
        <w:t xml:space="preserve"> </w:t>
      </w:r>
    </w:p>
    <w:p w14:paraId="6E4AF45D" w14:textId="77777777" w:rsidR="00B823D2" w:rsidRPr="005263A4" w:rsidRDefault="00B823D2" w:rsidP="00770CD6">
      <w:pPr>
        <w:spacing w:after="240" w:line="480" w:lineRule="auto"/>
        <w:jc w:val="both"/>
        <w:rPr>
          <w:u w:val="single"/>
        </w:rPr>
      </w:pPr>
      <w:r w:rsidRPr="005263A4">
        <w:rPr>
          <w:u w:val="single"/>
        </w:rPr>
        <w:t>Exclusion criteria</w:t>
      </w:r>
    </w:p>
    <w:p w14:paraId="75049B2E" w14:textId="7B246FDE" w:rsidR="00770CD6" w:rsidRPr="005263A4" w:rsidRDefault="00770CD6" w:rsidP="00C71774">
      <w:pPr>
        <w:pStyle w:val="ListParagraph"/>
        <w:numPr>
          <w:ilvl w:val="0"/>
          <w:numId w:val="2"/>
        </w:numPr>
        <w:spacing w:after="240" w:line="480" w:lineRule="auto"/>
        <w:jc w:val="both"/>
      </w:pPr>
      <w:r w:rsidRPr="005263A4">
        <w:lastRenderedPageBreak/>
        <w:t>Studies that have case-control design or include people with conditions</w:t>
      </w:r>
      <w:r w:rsidR="00C71774" w:rsidRPr="005263A4">
        <w:t xml:space="preserve"> (stroke survivor, </w:t>
      </w:r>
      <w:r w:rsidR="00A003B1" w:rsidRPr="005263A4">
        <w:t>people with disabilities etc.)</w:t>
      </w:r>
      <w:r w:rsidRPr="005263A4">
        <w:t>.</w:t>
      </w:r>
      <w:r w:rsidR="00C71774" w:rsidRPr="005263A4">
        <w:t xml:space="preserve"> </w:t>
      </w:r>
      <w:r w:rsidRPr="005263A4">
        <w:rPr>
          <w:rFonts w:cstheme="minorHAnsi"/>
          <w:color w:val="000000"/>
        </w:rPr>
        <w:t>Studies that reported O</w:t>
      </w:r>
      <w:r w:rsidR="003135E5">
        <w:rPr>
          <w:rFonts w:cstheme="minorHAnsi"/>
          <w:color w:val="000000"/>
        </w:rPr>
        <w:t xml:space="preserve">dds </w:t>
      </w:r>
      <w:r w:rsidRPr="005263A4">
        <w:rPr>
          <w:rFonts w:cstheme="minorHAnsi"/>
          <w:color w:val="000000"/>
        </w:rPr>
        <w:t>R</w:t>
      </w:r>
      <w:r w:rsidR="003135E5">
        <w:rPr>
          <w:rFonts w:cstheme="minorHAnsi"/>
          <w:color w:val="000000"/>
        </w:rPr>
        <w:t>atios</w:t>
      </w:r>
      <w:r w:rsidRPr="005263A4">
        <w:rPr>
          <w:rFonts w:cstheme="minorHAnsi"/>
          <w:color w:val="000000"/>
        </w:rPr>
        <w:t xml:space="preserve">, but did not provide </w:t>
      </w:r>
      <w:r w:rsidR="00A003B1" w:rsidRPr="005263A4">
        <w:rPr>
          <w:rFonts w:cstheme="minorHAnsi"/>
          <w:color w:val="000000"/>
        </w:rPr>
        <w:t>summary data for</w:t>
      </w:r>
      <w:r w:rsidR="008D00CB" w:rsidRPr="005263A4">
        <w:rPr>
          <w:rFonts w:cstheme="minorHAnsi"/>
          <w:color w:val="000000"/>
        </w:rPr>
        <w:t xml:space="preserve"> </w:t>
      </w:r>
      <w:r w:rsidR="00A003B1" w:rsidRPr="005263A4">
        <w:rPr>
          <w:rFonts w:cstheme="minorHAnsi"/>
          <w:color w:val="000000"/>
        </w:rPr>
        <w:t>RR calculation.</w:t>
      </w:r>
    </w:p>
    <w:p w14:paraId="5222866B" w14:textId="0A983958" w:rsidR="00A003B1" w:rsidRPr="005263A4" w:rsidRDefault="00A003B1" w:rsidP="00C71774">
      <w:pPr>
        <w:pStyle w:val="ListParagraph"/>
        <w:numPr>
          <w:ilvl w:val="0"/>
          <w:numId w:val="2"/>
        </w:numPr>
        <w:spacing w:after="240" w:line="480" w:lineRule="auto"/>
        <w:jc w:val="both"/>
      </w:pPr>
      <w:r w:rsidRPr="005263A4">
        <w:rPr>
          <w:rFonts w:cstheme="minorHAnsi"/>
          <w:color w:val="000000"/>
        </w:rPr>
        <w:t>Studies that did not report RRs adjusted for physical activity (PA) time</w:t>
      </w:r>
    </w:p>
    <w:p w14:paraId="4CC239C2" w14:textId="77777777" w:rsidR="00770CD6" w:rsidRPr="005263A4" w:rsidRDefault="00770CD6" w:rsidP="00770CD6">
      <w:pPr>
        <w:pStyle w:val="Heading3"/>
        <w:spacing w:before="0" w:after="240" w:line="480" w:lineRule="auto"/>
      </w:pPr>
      <w:r w:rsidRPr="005263A4">
        <w:t>Data extraction</w:t>
      </w:r>
    </w:p>
    <w:p w14:paraId="3D8F2FEC" w14:textId="282A7969" w:rsidR="00314FE3" w:rsidRPr="0024020B" w:rsidRDefault="00314FE3" w:rsidP="001A255D">
      <w:pPr>
        <w:spacing w:after="240" w:line="480" w:lineRule="auto"/>
        <w:jc w:val="both"/>
      </w:pPr>
      <w:r w:rsidRPr="0024020B">
        <w:t>T</w:t>
      </w:r>
      <w:r w:rsidR="003764F4" w:rsidRPr="0024020B">
        <w:t>o conduct our meta-</w:t>
      </w:r>
      <w:r w:rsidR="002976D7" w:rsidRPr="0024020B">
        <w:t>analyses,</w:t>
      </w:r>
      <w:r w:rsidR="003764F4" w:rsidRPr="0024020B">
        <w:t xml:space="preserve"> </w:t>
      </w:r>
      <w:r w:rsidR="00FE63A2" w:rsidRPr="0024020B">
        <w:t xml:space="preserve">we extracted </w:t>
      </w:r>
      <w:r w:rsidR="003764F4" w:rsidRPr="0024020B">
        <w:t>Rel</w:t>
      </w:r>
      <w:r w:rsidRPr="0024020B">
        <w:t>a</w:t>
      </w:r>
      <w:r w:rsidR="003764F4" w:rsidRPr="0024020B">
        <w:t>tive Risks</w:t>
      </w:r>
      <w:r w:rsidRPr="0024020B">
        <w:t xml:space="preserve"> (RR) </w:t>
      </w:r>
      <w:r w:rsidR="00FE63A2" w:rsidRPr="0024020B">
        <w:t xml:space="preserve">and 95% Confidence </w:t>
      </w:r>
      <w:r w:rsidR="00352926" w:rsidRPr="0024020B">
        <w:t>I</w:t>
      </w:r>
      <w:r w:rsidR="00FE63A2" w:rsidRPr="0024020B">
        <w:t>ntervals</w:t>
      </w:r>
      <w:r w:rsidR="003764F4" w:rsidRPr="0024020B">
        <w:t xml:space="preserve"> for each level of sitting time from each study. </w:t>
      </w:r>
      <w:r w:rsidR="00FE63A2" w:rsidRPr="0024020B">
        <w:t>It is important to note that the term “Relative Risk” may also be referred to as “Risk Ratio” which also leads to much confusion in literature. In</w:t>
      </w:r>
      <w:r w:rsidRPr="0024020B">
        <w:t xml:space="preserve"> order to </w:t>
      </w:r>
      <w:r w:rsidR="00FE63A2" w:rsidRPr="0024020B">
        <w:t>conduct our meta-analyses</w:t>
      </w:r>
      <w:r w:rsidR="00352926" w:rsidRPr="0024020B">
        <w:t>,</w:t>
      </w:r>
      <w:r w:rsidR="00FE63A2" w:rsidRPr="0024020B">
        <w:t xml:space="preserve"> </w:t>
      </w:r>
      <w:r w:rsidRPr="0024020B">
        <w:t xml:space="preserve">a number of assumptions were made about what was deemed appropriate to be referred to as a </w:t>
      </w:r>
      <w:r w:rsidR="00FE63A2" w:rsidRPr="0024020B">
        <w:t>“R</w:t>
      </w:r>
      <w:r w:rsidRPr="0024020B">
        <w:t xml:space="preserve">elative </w:t>
      </w:r>
      <w:r w:rsidR="00FE63A2" w:rsidRPr="0024020B">
        <w:t>R</w:t>
      </w:r>
      <w:r w:rsidRPr="0024020B">
        <w:t>isk</w:t>
      </w:r>
      <w:r w:rsidR="00FE63A2" w:rsidRPr="0024020B">
        <w:t xml:space="preserve"> (Risk Ratio)”</w:t>
      </w:r>
      <w:r w:rsidRPr="0024020B">
        <w:t xml:space="preserve">. Although, there are technical differences in </w:t>
      </w:r>
      <w:r w:rsidR="00352926" w:rsidRPr="0024020B">
        <w:t xml:space="preserve">Hazard </w:t>
      </w:r>
      <w:r w:rsidRPr="0024020B">
        <w:t>Rate/Ratios, Incidence Rate Ratios and Relative Risks</w:t>
      </w:r>
      <w:r w:rsidR="002976D7">
        <w:t xml:space="preserve"> </w:t>
      </w:r>
      <w:r w:rsidR="002976D7">
        <w:fldChar w:fldCharType="begin"/>
      </w:r>
      <w:r w:rsidR="00926D3B">
        <w:instrText xml:space="preserve"> ADDIN EN.CITE &lt;EndNote&gt;&lt;Cite&gt;&lt;Author&gt;Higgins JPT&lt;/Author&gt;&lt;Year&gt;2021&lt;/Year&gt;&lt;RecNum&gt;835&lt;/RecNum&gt;&lt;DisplayText&gt;(1)&lt;/DisplayText&gt;&lt;record&gt;&lt;rec-number&gt;835&lt;/rec-number&gt;&lt;foreign-keys&gt;&lt;key app="EN" db-id="5ee00wx97e5e52ezft0p9rt8dwz52axxvrrx" timestamp="1633992670"&gt;835&lt;/key&gt;&lt;/foreign-keys&gt;&lt;ref-type name="Book"&gt;6&lt;/ref-type&gt;&lt;contributors&gt;&lt;authors&gt;&lt;author&gt;Higgins JPT, Thomas J, Chandler J, Cumpston M, Li T, Page MJ, Welch VA&lt;/author&gt;&lt;/authors&gt;&lt;/contributors&gt;&lt;titles&gt;&lt;title&gt;Cochrane Handbook for Systematic Reviews of Interventions version 6.2 (updated February 2021)&lt;/title&gt;&lt;/titles&gt;&lt;dates&gt;&lt;year&gt;2021&lt;/year&gt;&lt;/dates&gt;&lt;urls&gt;&lt;related-urls&gt;&lt;url&gt;www.training.cochrane.org/handbook&lt;/url&gt;&lt;/related-urls&gt;&lt;/urls&gt;&lt;/record&gt;&lt;/Cite&gt;&lt;/EndNote&gt;</w:instrText>
      </w:r>
      <w:r w:rsidR="002976D7">
        <w:fldChar w:fldCharType="separate"/>
      </w:r>
      <w:r w:rsidR="00926D3B">
        <w:rPr>
          <w:noProof/>
        </w:rPr>
        <w:t>(</w:t>
      </w:r>
      <w:hyperlink w:anchor="_ENREF_1" w:tooltip="Higgins JPT, 2021 #835" w:history="1">
        <w:r w:rsidR="00926D3B" w:rsidRPr="00926D3B">
          <w:rPr>
            <w:rStyle w:val="Hyperlink"/>
          </w:rPr>
          <w:t>1</w:t>
        </w:r>
      </w:hyperlink>
      <w:r w:rsidR="00926D3B">
        <w:rPr>
          <w:noProof/>
        </w:rPr>
        <w:t>)</w:t>
      </w:r>
      <w:r w:rsidR="002976D7">
        <w:fldChar w:fldCharType="end"/>
      </w:r>
      <w:r w:rsidR="00352926" w:rsidRPr="0024020B">
        <w:t>,</w:t>
      </w:r>
      <w:r w:rsidRPr="0024020B">
        <w:t xml:space="preserve"> we have assumed here in th</w:t>
      </w:r>
      <w:r w:rsidR="00FE63A2" w:rsidRPr="0024020B">
        <w:t>e</w:t>
      </w:r>
      <w:r w:rsidRPr="0024020B">
        <w:t>s</w:t>
      </w:r>
      <w:r w:rsidR="00FE63A2" w:rsidRPr="0024020B">
        <w:t xml:space="preserve">e </w:t>
      </w:r>
      <w:r w:rsidRPr="0024020B">
        <w:t>analys</w:t>
      </w:r>
      <w:r w:rsidR="00FE63A2" w:rsidRPr="0024020B">
        <w:t>e</w:t>
      </w:r>
      <w:r w:rsidRPr="0024020B">
        <w:t>s that they are appro</w:t>
      </w:r>
      <w:r w:rsidR="00FE63A2" w:rsidRPr="0024020B">
        <w:t xml:space="preserve">priately </w:t>
      </w:r>
      <w:r w:rsidRPr="0024020B">
        <w:t xml:space="preserve">similar. </w:t>
      </w:r>
      <w:r w:rsidR="00770CD6" w:rsidRPr="0024020B">
        <w:t xml:space="preserve">The </w:t>
      </w:r>
      <w:r w:rsidR="003764F4" w:rsidRPr="0024020B">
        <w:t xml:space="preserve">majority of studies </w:t>
      </w:r>
      <w:r w:rsidR="009007DD">
        <w:fldChar w:fldCharType="begin">
          <w:fldData xml:space="preserve">PEVuZE5vdGU+PENpdGU+PEF1dGhvcj5QYXRlbDwvQXV0aG9yPjxZZWFyPjIwMDg8L1llYXI+PFJl
Y051bT44MTQ8L1JlY051bT48RGlzcGxheVRleHQ+KDItMTUpPC9EaXNwbGF5VGV4dD48cmVjb3Jk
PjxyZWMtbnVtYmVyPjgxNDwvcmVjLW51bWJlcj48Zm9yZWlnbi1rZXlzPjxrZXkgYXBwPSJFTiIg
ZGItaWQ9IjVlZTAwd3g5N2U1ZTUyZXpmdDBwOXJ0OGR3ejUyYXh4dnJyeCIgdGltZXN0YW1wPSIx
NjMwMDU5MDc4Ij44MTQ8L2tleT48L2ZvcmVpZ24ta2V5cz48cmVmLXR5cGUgbmFtZT0iSm91cm5h
bCBBcnRpY2xlIj4xNzwvcmVmLXR5cGU+PGNvbnRyaWJ1dG9ycz48YXV0aG9ycz48YXV0aG9yPlBh
dGVsLCBBbHBhIFY8L2F1dGhvcj48YXV0aG9yPkZlaWdlbHNvbiwgSGVhdGhlciBTcGVuY2VyPC9h
dXRob3I+PGF1dGhvcj5UYWxib3QsIEplZmZyZXkgVDwvYXV0aG9yPjxhdXRob3I+TWNDdWxsb3Vn
aCwgTWFyam9yaWUgTDwvYXV0aG9yPjxhdXRob3I+Um9kcmlndWV6LCBDYXJtZW48L2F1dGhvcj48
YXV0aG9yPlBhdGVsLCBSb3NobmkgQzwvYXV0aG9yPjxhdXRob3I+VGh1biwgTWljaGFlbCBKPC9h
dXRob3I+PGF1dGhvcj5DYWxsZSwgRXVnZW5pYSBFPC9hdXRob3I+PC9hdXRob3JzPjwvY29udHJp
YnV0b3JzPjx0aXRsZXM+PHRpdGxlPlRoZSByb2xlIG9mIGJvZHkgd2VpZ2h0IGluIHRoZSByZWxh
dGlvbnNoaXAgYmV0d2VlbiBwaHlzaWNhbCBhY3Rpdml0eSBhbmQgZW5kb21ldHJpYWwgY2FuY2Vy
OiByZXN1bHRzIGZyb20gYSBsYXJnZSBjb2hvcnQgb2YgVVMgd29tZW48L3RpdGxlPjxzZWNvbmRh
cnktdGl0bGU+SW50ZXJuYXRpb25hbCBqb3VybmFsIG9mIGNhbmNlcjwvc2Vjb25kYXJ5LXRpdGxl
PjwvdGl0bGVzPjxwZXJpb2RpY2FsPjxmdWxsLXRpdGxlPkludGVybmF0aW9uYWwgam91cm5hbCBv
ZiBjYW5jZXI8L2Z1bGwtdGl0bGU+PC9wZXJpb2RpY2FsPjxwYWdlcz4xODc3LTE4ODI8L3BhZ2Vz
Pjx2b2x1bWU+MTIzPC92b2x1bWU+PG51bWJlcj44PC9udW1iZXI+PGRhdGVzPjx5ZWFyPjIwMDg8
L3llYXI+PC9kYXRlcz48aXNibj4wMDIwLTcxMzY8L2lzYm4+PHVybHM+PC91cmxzPjwvcmVjb3Jk
PjwvQ2l0ZT48Q2l0ZT48QXV0aG9yPlBhdGVsPC9BdXRob3I+PFllYXI+MjAxNTwvWWVhcj48UmVj
TnVtPjc5NDwvUmVjTnVtPjxyZWNvcmQ+PHJlYy1udW1iZXI+Nzk0PC9yZWMtbnVtYmVyPjxmb3Jl
aWduLWtleXM+PGtleSBhcHA9IkVOIiBkYi1pZD0iNWVlMDB3eDk3ZTVlNTJlemZ0MHA5cnQ4ZHd6
NTJheHh2cnJ4IiB0aW1lc3RhbXA9IjE2MzAwMzk1MDIiPjc5NDwva2V5PjwvZm9yZWlnbi1rZXlz
PjxyZWYtdHlwZSBuYW1lPSJKb3VybmFsIEFydGljbGUiPjE3PC9yZWYtdHlwZT48Y29udHJpYnV0
b3JzPjxhdXRob3JzPjxhdXRob3I+UGF0ZWwsIEFscGEgVi48L2F1dGhvcj48YXV0aG9yPkhpbGRl
YnJhbmQsIEphbmV0IFMuPC9hdXRob3I+PGF1dGhvcj5DYW1wYmVsbCwgUGV0ZXIgVC48L2F1dGhv
cj48YXV0aG9yPlRlcmFzLCBMYXVyZW4gUi48L2F1dGhvcj48YXV0aG9yPkNyYWZ0LCBMeW5ldHRl
IEwuPC9hdXRob3I+PGF1dGhvcj5NY0N1bGxvdWdoLCBNYXJqb3JpZSBMLjwvYXV0aG9yPjxhdXRo
b3I+R2Fwc3R1ciwgU3VzYW4gTS48L2F1dGhvcj48L2F1dGhvcnM+PC9jb250cmlidXRvcnM+PHRp
dGxlcz48dGl0bGU+TGVpc3VyZS1UaW1lIFNwZW50IFNpdHRpbmcgYW5kIFNpdGUtU3BlY2lmaWMg
Q2FuY2VyIEluY2lkZW5jZSBpbiBhIExhcmdlIFUuUy4gQ29ob3J0PC90aXRsZT48c2Vjb25kYXJ5
LXRpdGxlPkNhbmNlciBFcGlkZW1pb2xvZ3kgQmlvbWFya2VycyAmYW1wO2FtcDsgUHJldmVudGlv
bjwvc2Vjb25kYXJ5LXRpdGxlPjwvdGl0bGVzPjxwZXJpb2RpY2FsPjxmdWxsLXRpdGxlPkNhbmNl
ciBFcGlkZW1pb2xvZ3kgQmlvbWFya2VycyAmYW1wO2FtcDsgUHJldmVudGlvbjwvZnVsbC10aXRs
ZT48L3BlcmlvZGljYWw+PHBhZ2VzPjEzNTAtMTM1OTwvcGFnZXM+PHZvbHVtZT4yNDwvdm9sdW1l
PjxudW1iZXI+OTwvbnVtYmVyPjxkYXRlcz48eWVhcj4yMDE1PC95ZWFyPjwvZGF0ZXM+PHVybHM+
PHJlbGF0ZWQtdXJscz48dXJsPmh0dHBzOi8vY2VicC5hYWNyam91cm5hbHMub3JnL2NvbnRlbnQv
Y2VicC8yNC85LzEzNTAuZnVsbC5wZGY8L3VybD48L3JlbGF0ZWQtdXJscz48L3VybHM+PGVsZWN0
cm9uaWMtcmVzb3VyY2UtbnVtPjEwLjExNTgvMTA1NS05OTY1LkVwaS0xNS0wMjM3PC9lbGVjdHJv
bmljLXJlc291cmNlLW51bT48L3JlY29yZD48L0NpdGU+PENpdGU+PEF1dGhvcj5Ib3dhcmQ8L0F1
dGhvcj48WWVhcj4yMDA4PC9ZZWFyPjxSZWNOdW0+ODA5PC9SZWNOdW0+PHJlY29yZD48cmVjLW51
bWJlcj44MDk8L3JlYy1udW1iZXI+PGZvcmVpZ24ta2V5cz48a2V5IGFwcD0iRU4iIGRiLWlkPSI1
ZWUwMHd4OTdlNWU1MmV6ZnQwcDlydDhkd3o1MmF4eHZycngiIHRpbWVzdGFtcD0iMTYzMDA1ODQ0
MSI+ODA5PC9rZXk+PC9mb3JlaWduLWtleXM+PHJlZi10eXBlIG5hbWU9IkpvdXJuYWwgQXJ0aWNs
ZSI+MTc8L3JlZi10eXBlPjxjb250cmlidXRvcnM+PGF1dGhvcnM+PGF1dGhvcj5Ib3dhcmQsIFJl
Z2FuIEE8L2F1dGhvcj48YXV0aG9yPkZyZWVkbWFuLCBEIE1pY2hhbDwvYXV0aG9yPjxhdXRob3I+
UGFyaywgWWlreXVuZzwvYXV0aG9yPjxhdXRob3I+SG9sbGVuYmVjaywgQWxiZXJ0PC9hdXRob3I+
PGF1dGhvcj5TY2hhdHpraW4sIEFydGh1cjwvYXV0aG9yPjxhdXRob3I+TGVpdHptYW5uLCBNaWNo
YWVsIEY8L2F1dGhvcj48L2F1dGhvcnM+PC9jb250cmlidXRvcnM+PHRpdGxlcz48dGl0bGU+UGh5
c2ljYWwgYWN0aXZpdHksIHNlZGVudGFyeSBiZWhhdmlvciwgYW5kIHRoZSByaXNrIG9mIGNvbG9u
IGFuZCByZWN0YWwgY2FuY2VyIGluIHRoZSBOSUgtQUFSUCBEaWV0IGFuZCBIZWFsdGggU3R1ZHk8
L3RpdGxlPjxzZWNvbmRhcnktdGl0bGU+Q2FuY2VyIGNhdXNlcyAmYW1wOyBjb250cm9sPC9zZWNv
bmRhcnktdGl0bGU+PC90aXRsZXM+PHBlcmlvZGljYWw+PGZ1bGwtdGl0bGU+Q2FuY2VyIENhdXNl
cyAmYW1wOyBDb250cm9sPC9mdWxsLXRpdGxlPjwvcGVyaW9kaWNhbD48cGFnZXM+OTM5LTk1Mzwv
cGFnZXM+PHZvbHVtZT4xOTwvdm9sdW1lPjxudW1iZXI+OTwvbnVtYmVyPjxkYXRlcz48eWVhcj4y
MDA4PC95ZWFyPjwvZGF0ZXM+PGlzYm4+MTU3My03MjI1PC9pc2JuPjx1cmxzPjwvdXJscz48L3Jl
Y29yZD48L0NpdGU+PENpdGU+PEF1dGhvcj5Sb3NlbmJlcmc8L0F1dGhvcj48WWVhcj4yMDE0PC9Z
ZWFyPjxSZWNOdW0+Nzk1PC9SZWNOdW0+PHJlY29yZD48cmVjLW51bWJlcj43OTU8L3JlYy1udW1i
ZXI+PGZvcmVpZ24ta2V5cz48a2V5IGFwcD0iRU4iIGRiLWlkPSI1ZWUwMHd4OTdlNWU1MmV6ZnQw
cDlydDhkd3o1MmF4eHZycngiIHRpbWVzdGFtcD0iMTYzMDAzOTUxNCI+Nzk1PC9rZXk+PC9mb3Jl
aWduLWtleXM+PHJlZi10eXBlIG5hbWU9IkpvdXJuYWwgQXJ0aWNsZSI+MTc8L3JlZi10eXBlPjxj
b250cmlidXRvcnM+PGF1dGhvcnM+PGF1dGhvcj5Sb3NlbmJlcmcsIEx5bm48L2F1dGhvcj48YXV0
aG9yPlBhbG1lciwgSnVsaWUgUi48L2F1dGhvcj48YXV0aG9yPkJldGhlYSwgVHJhY2kgTi48L2F1
dGhvcj48YXV0aG9yPkJhbiwgWXVsdW48L2F1dGhvcj48YXV0aG9yPktpcHBpbmctUnVhbmUsIEty
aXN0ZW48L2F1dGhvcj48YXV0aG9yPkFkYW1zLUNhbXBiZWxsLCBMdWNpbGUgTC48L2F1dGhvcj48
L2F1dGhvcnM+PC9jb250cmlidXRvcnM+PHRpdGxlcz48dGl0bGU+QSBQcm9zcGVjdGl2ZSBTdHVk
eSBvZiBQaHlzaWNhbCBBY3Rpdml0eSBhbmQgQnJlYXN0IENhbmNlciBJbmNpZGVuY2UgaW4gQWZy
aWNhbi1BbWVyaWNhbiBXb21lbjwvdGl0bGU+PHNlY29uZGFyeS10aXRsZT5DYW5jZXIgRXBpZGVt
aW9sb2d5IEJpb21hcmtlcnMgJmFtcDthbXA7IFByZXZlbnRpb248L3NlY29uZGFyeS10aXRsZT48
L3RpdGxlcz48cGVyaW9kaWNhbD48ZnVsbC10aXRsZT5DYW5jZXIgRXBpZGVtaW9sb2d5IEJpb21h
cmtlcnMgJmFtcDthbXA7IFByZXZlbnRpb248L2Z1bGwtdGl0bGU+PC9wZXJpb2RpY2FsPjxwYWdl
cz4yNTIyLTI1MzE8L3BhZ2VzPjx2b2x1bWU+MjM8L3ZvbHVtZT48bnVtYmVyPjExPC9udW1iZXI+
PGRhdGVzPjx5ZWFyPjIwMTQ8L3llYXI+PC9kYXRlcz48dXJscz48cmVsYXRlZC11cmxzPjx1cmw+
aHR0cHM6Ly9jZWJwLmFhY3Jqb3VybmFscy5vcmcvY29udGVudC9jZWJwLzIzLzExLzI1MjIuZnVs
bC5wZGY8L3VybD48L3JlbGF0ZWQtdXJscz48L3VybHM+PGVsZWN0cm9uaWMtcmVzb3VyY2UtbnVt
PjEwLjExNTgvMTA1NS05OTY1LkVwaS0xNC0wNDQ4PC9lbGVjdHJvbmljLXJlc291cmNlLW51bT48
L3JlY29yZD48L0NpdGU+PENpdGU+PEF1dGhvcj5GcmliZXJnPC9BdXRob3I+PFllYXI+MjAwNjwv
WWVhcj48UmVjTnVtPjgxMjwvUmVjTnVtPjxyZWNvcmQ+PHJlYy1udW1iZXI+ODEyPC9yZWMtbnVt
YmVyPjxmb3JlaWduLWtleXM+PGtleSBhcHA9IkVOIiBkYi1pZD0iNWVlMDB3eDk3ZTVlNTJlemZ0
MHA5cnQ4ZHd6NTJheHh2cnJ4IiB0aW1lc3RhbXA9IjE2MzAwNTg5NDEiPjgxMjwva2V5PjwvZm9y
ZWlnbi1rZXlzPjxyZWYtdHlwZSBuYW1lPSJKb3VybmFsIEFydGljbGUiPjE3PC9yZWYtdHlwZT48
Y29udHJpYnV0b3JzPjxhdXRob3JzPjxhdXRob3I+RnJpYmVyZywgRW1pbGllPC9hdXRob3I+PGF1
dGhvcj5NYW50em9yb3MsIENocmlzdG9zIFM8L2F1dGhvcj48YXV0aG9yPldvbGssIEFsaWNqYTwv
YXV0aG9yPjwvYXV0aG9ycz48L2NvbnRyaWJ1dG9ycz48dGl0bGVzPjx0aXRsZT5QaHlzaWNhbCBh
Y3Rpdml0eSBhbmQgcmlzayBvZiBlbmRvbWV0cmlhbCBjYW5jZXI6IGEgcG9wdWxhdGlvbi1iYXNl
ZCBwcm9zcGVjdGl2ZSBjb2hvcnQgc3R1ZHk8L3RpdGxlPjxzZWNvbmRhcnktdGl0bGU+Q2FuY2Vy
IEVwaWRlbWlvbG9neSBhbmQgUHJldmVudGlvbiBCaW9tYXJrZXJzPC9zZWNvbmRhcnktdGl0bGU+
PC90aXRsZXM+PHBlcmlvZGljYWw+PGZ1bGwtdGl0bGU+Q2FuY2VyIEVwaWRlbWlvbG9neSBhbmQg
UHJldmVudGlvbiBCaW9tYXJrZXJzPC9mdWxsLXRpdGxlPjwvcGVyaW9kaWNhbD48cGFnZXM+MjEz
Ni0yMTQwPC9wYWdlcz48dm9sdW1lPjE1PC92b2x1bWU+PG51bWJlcj4xMTwvbnVtYmVyPjxkYXRl
cz48eWVhcj4yMDA2PC95ZWFyPjwvZGF0ZXM+PGlzYm4+MTA1NS05OTY1PC9pc2JuPjx1cmxzPjwv
dXJscz48L3JlY29yZD48L0NpdGU+PENpdGU+PEF1dGhvcj7DhXN2b2xkPC9BdXRob3I+PFllYXI+
MjAxNzwvWWVhcj48UmVjTnVtPjgxNzwvUmVjTnVtPjxyZWNvcmQ+PHJlYy1udW1iZXI+ODE3PC9y
ZWMtbnVtYmVyPjxmb3JlaWduLWtleXM+PGtleSBhcHA9IkVOIiBkYi1pZD0iNWVlMDB3eDk3ZTVl
NTJlemZ0MHA5cnQ4ZHd6NTJheHh2cnJ4IiB0aW1lc3RhbXA9IjE2MzAwNTk0MTQiPjgxNzwva2V5
PjwvZm9yZWlnbi1rZXlzPjxyZWYtdHlwZSBuYW1lPSJKb3VybmFsIEFydGljbGUiPjE3PC9yZWYt
dHlwZT48Y29udHJpYnV0b3JzPjxhdXRob3JzPjxhdXRob3I+w4Vzdm9sZCwgQmrDuHJuIE88L2F1
dGhvcj48YXV0aG9yPk1pZHRoamVsbCwgS3Jpc3RpYW48L2F1dGhvcj48YXV0aG9yPktyb2tzdGFk
LCBTdGVpbmFyPC9hdXRob3I+PGF1dGhvcj5SYW5ndWwsIFZlZ2FyPC9hdXRob3I+PGF1dGhvcj5C
YXVtYW4sIEFkcmlhbjwvYXV0aG9yPjwvYXV0aG9ycz48L2NvbnRyaWJ1dG9ycz48dGl0bGVzPjx0
aXRsZT5Qcm9sb25nZWQgc2l0dGluZyBtYXkgaW5jcmVhc2UgZGlhYmV0ZXMgcmlzayBpbiBwaHlz
aWNhbGx5IGluYWN0aXZlIGluZGl2aWR1YWxzOiBhbiAxMSB5ZWFyIGZvbGxvdy11cCBvZiB0aGUg
SFVOVCBTdHVkeSwgTm9yd2F5PC90aXRsZT48c2Vjb25kYXJ5LXRpdGxlPkRpYWJldG9sb2dpYTwv
c2Vjb25kYXJ5LXRpdGxlPjwvdGl0bGVzPjxwZXJpb2RpY2FsPjxmdWxsLXRpdGxlPkRpYWJldG9s
b2dpYTwvZnVsbC10aXRsZT48L3BlcmlvZGljYWw+PHBhZ2VzPjgzMC04MzU8L3BhZ2VzPjx2b2x1
bWU+NjA8L3ZvbHVtZT48bnVtYmVyPjU8L251bWJlcj48ZGF0ZXM+PHllYXI+MjAxNzwveWVhcj48
L2RhdGVzPjxpc2JuPjAwMTItMTg2WDwvaXNibj48dXJscz48L3VybHM+PC9yZWNvcmQ+PC9DaXRl
PjxDaXRlPjxBdXRob3I+Sm9zZXBoPC9BdXRob3I+PFllYXI+MjAxNjwvWWVhcj48UmVjTnVtPjgx
NjwvUmVjTnVtPjxyZWNvcmQ+PHJlYy1udW1iZXI+ODE2PC9yZWMtbnVtYmVyPjxmb3JlaWduLWtl
eXM+PGtleSBhcHA9IkVOIiBkYi1pZD0iNWVlMDB3eDk3ZTVlNTJlemZ0MHA5cnQ4ZHd6NTJheHh2
cnJ4IiB0aW1lc3RhbXA9IjE2MzAwNTkyODkiPjgxNjwva2V5PjwvZm9yZWlnbi1rZXlzPjxyZWYt
dHlwZSBuYW1lPSJKb3VybmFsIEFydGljbGUiPjE3PC9yZWYtdHlwZT48Y29udHJpYnV0b3JzPjxh
dXRob3JzPjxhdXRob3I+Sm9zZXBoLCBKb3NodWEgSjwvYXV0aG9yPjxhdXRob3I+RWNob3VmZm8t
VGNoZXVndWksIEp1c3RpbiBCPC9hdXRob3I+PGF1dGhvcj5Hb2xkZW4sIFNoZXJpdGEgSDwvYXV0
aG9yPjxhdXRob3I+Q2hlbiwgSGFpeWluZzwvYXV0aG9yPjxhdXRob3I+SmVubnksIE5hbmN5IFN3
b3JkczwvYXV0aG9yPjxhdXRob3I+Q2FybmV0aG9uLCBNZXJjZWRlcyBSPC9hdXRob3I+PGF1dGhv
cj5KYWNvYnMsIERhdmlkPC9hdXRob3I+PGF1dGhvcj5CdXJrZSwgR3JlZ29yeSBMPC9hdXRob3I+
PGF1dGhvcj5WYWlkeWEsIERoYW5hbmpheTwvYXV0aG9yPjxhdXRob3I+T3V5YW5nLCBQYW1lbGE8
L2F1dGhvcj48YXV0aG9yPkJlcnRvbmksIEFsYWluIEc8L2F1dGhvcj48L2F1dGhvcnM+PC9jb250
cmlidXRvcnM+PHRpdGxlcz48dGl0bGU+UGh5c2ljYWwgYWN0aXZpdHksIHNlZGVudGFyeSBiZWhh
dmlvcnMgYW5kIHRoZSBpbmNpZGVuY2Ugb2YgdHlwZSAyIGRpYWJldGVzIG1lbGxpdHVzOiB0aGUg
TXVsdGktRXRobmljIFN0dWR5IG9mIEF0aGVyb3NjbGVyb3NpcyAoTUVTQSk8L3RpdGxlPjxzZWNv
bmRhcnktdGl0bGU+Qk1KIE9wZW4gRGlhYmV0ZXMgUmVzZWFyY2ggJmFtcDthbXA7IENhcmU8L3Nl
Y29uZGFyeS10aXRsZT48L3RpdGxlcz48cGVyaW9kaWNhbD48ZnVsbC10aXRsZT5CTUogT3BlbiBE
aWFiZXRlcyBSZXNlYXJjaCAmYW1wO2FtcDsgQ2FyZTwvZnVsbC10aXRsZT48L3BlcmlvZGljYWw+
PHBhZ2VzPmUwMDAxODU8L3BhZ2VzPjx2b2x1bWU+NDwvdm9sdW1lPjxudW1iZXI+MTwvbnVtYmVy
PjxkYXRlcz48eWVhcj4yMDE2PC95ZWFyPjwvZGF0ZXM+PHVybHM+PHJlbGF0ZWQtdXJscz48dXJs
Pmh0dHBzOi8vZHJjLmJtai5jb20vY29udGVudC9ibWpkcmMvNC8xL2UwMDAxODUuZnVsbC5wZGY8
L3VybD48L3JlbGF0ZWQtdXJscz48L3VybHM+PGVsZWN0cm9uaWMtcmVzb3VyY2UtbnVtPjEwLjEx
MzYvYm1qZHJjLTIwMTUtMDAwMTg1PC9lbGVjdHJvbmljLXJlc291cmNlLW51bT48L3JlY29yZD48
L0NpdGU+PENpdGU+PEF1dGhvcj5QZXRlcnNlbjwvQXV0aG9yPjxZZWFyPjIwMTY8L1llYXI+PFJl
Y051bT44MTk8L1JlY051bT48cmVjb3JkPjxyZWMtbnVtYmVyPjgxOTwvcmVjLW51bWJlcj48Zm9y
ZWlnbi1rZXlzPjxrZXkgYXBwPSJFTiIgZGItaWQ9IjVlZTAwd3g5N2U1ZTUyZXpmdDBwOXJ0OGR3
ejUyYXh4dnJyeCIgdGltZXN0YW1wPSIxNjMwMDU5NTQ1Ij44MTk8L2tleT48L2ZvcmVpZ24ta2V5
cz48cmVmLXR5cGUgbmFtZT0iSm91cm5hbCBBcnRpY2xlIj4xNzwvcmVmLXR5cGU+PGNvbnRyaWJ1
dG9ycz48YXV0aG9ycz48YXV0aG9yPlBldGVyc2VuLCBDaHJpc3RpbmEgQjwvYXV0aG9yPjxhdXRo
b3I+QmF1bWFuLCBBZHJpYW48L2F1dGhvcj48YXV0aG9yPlRvbHN0cnVwLCBKYW5uZSBTPC9hdXRo
b3I+PC9hdXRob3JzPjwvY29udHJpYnV0b3JzPjx0aXRsZXM+PHRpdGxlPlRvdGFsIHNpdHRpbmcg
dGltZSBhbmQgdGhlIHJpc2sgb2YgaW5jaWRlbnQgZGlhYmV0ZXMgaW4gRGFuaXNoIGFkdWx0cyAo
dGhlIERBTkhFUyBjb2hvcnQpIG92ZXIgNSB5ZWFyczogYSBwcm9zcGVjdGl2ZSBzdHVkeTwvdGl0
bGU+PHNlY29uZGFyeS10aXRsZT5Ccml0aXNoIGpvdXJuYWwgb2Ygc3BvcnRzIG1lZGljaW5lPC9z
ZWNvbmRhcnktdGl0bGU+PC90aXRsZXM+PHBlcmlvZGljYWw+PGZ1bGwtdGl0bGU+QnJpdGlzaCBK
b3VybmFsIE9mIFNwb3J0cyBNZWRpY2luZTwvZnVsbC10aXRsZT48L3BlcmlvZGljYWw+PHBhZ2Vz
PjEzODItMTM4NzwvcGFnZXM+PHZvbHVtZT41MDwvdm9sdW1lPjxudW1iZXI+MjI8L251bWJlcj48
ZGF0ZXM+PHllYXI+MjAxNjwveWVhcj48L2RhdGVzPjxpc2JuPjAzMDYtMzY3NDwvaXNibj48dXJs
cz48L3VybHM+PC9yZWNvcmQ+PC9DaXRlPjxDaXRlPjxBdXRob3I+U3RhbWF0YWtpczwvQXV0aG9y
PjxZZWFyPjIwMTc8L1llYXI+PFJlY051bT44MjA8L1JlY051bT48cmVjb3JkPjxyZWMtbnVtYmVy
PjgyMDwvcmVjLW51bWJlcj48Zm9yZWlnbi1rZXlzPjxrZXkgYXBwPSJFTiIgZGItaWQ9IjVlZTAw
d3g5N2U1ZTUyZXpmdDBwOXJ0OGR3ejUyYXh4dnJyeCIgdGltZXN0YW1wPSIxNjMwMDU5NTk5Ij44
MjA8L2tleT48L2ZvcmVpZ24ta2V5cz48cmVmLXR5cGUgbmFtZT0iSm91cm5hbCBBcnRpY2xlIj4x
NzwvcmVmLXR5cGU+PGNvbnRyaWJ1dG9ycz48YXV0aG9ycz48YXV0aG9yPlN0YW1hdGFraXMsIEVt
bWFudWVsPC9hdXRob3I+PGF1dGhvcj5QdWxzZm9yZCwgUmljaGFyZCBNPC9hdXRob3I+PGF1dGhv
cj5CcnVubmVyLCBFcmljIEo8L2F1dGhvcj48YXV0aG9yPkJyaXR0b24sIEFubmllIFI8L2F1dGhv
cj48YXV0aG9yPkJhdW1hbiwgQWRyaWFuIEU8L2F1dGhvcj48YXV0aG9yPkJpZGRsZSwgU3R1YXJ0
IEpIPC9hdXRob3I+PGF1dGhvcj5IaWxsc2RvbiwgTWVsdnluPC9hdXRob3I+PC9hdXRob3JzPjwv
Y29udHJpYnV0b3JzPjx0aXRsZXM+PHRpdGxlPlNpdHRpbmcgYmVoYXZpb3VyIGlzIG5vdCBhc3Nv
Y2lhdGVkIHdpdGggaW5jaWRlbnQgZGlhYmV0ZXMgb3ZlciAxMyB5ZWFyczogdGhlIFdoaXRlaGFs
bCBJSSBjb2hvcnQgc3R1ZHk8L3RpdGxlPjxzZWNvbmRhcnktdGl0bGU+QnJpdGlzaCBqb3VybmFs
IG9mIHNwb3J0cyBtZWRpY2luZTwvc2Vjb25kYXJ5LXRpdGxlPjwvdGl0bGVzPjxwZXJpb2RpY2Fs
PjxmdWxsLXRpdGxlPkJyaXRpc2ggSm91cm5hbCBPZiBTcG9ydHMgTWVkaWNpbmU8L2Z1bGwtdGl0
bGU+PC9wZXJpb2RpY2FsPjxwYWdlcz44MTgtODIzPC9wYWdlcz48dm9sdW1lPjUxPC92b2x1bWU+
PG51bWJlcj4xMDwvbnVtYmVyPjxkYXRlcz48eWVhcj4yMDE3PC95ZWFyPjwvZGF0ZXM+PGlzYm4+
MDMwNi0zNjc0PC9pc2JuPjx1cmxzPjwvdXJscz48L3JlY29yZD48L0NpdGU+PENpdGU+PEF1dGhv
cj5HaWVyYWNoPC9BdXRob3I+PFllYXI+MjAwOTwvWWVhcj48UmVjTnVtPjgxMzwvUmVjTnVtPjxy
ZWNvcmQ+PHJlYy1udW1iZXI+ODEzPC9yZWMtbnVtYmVyPjxmb3JlaWduLWtleXM+PGtleSBhcHA9
IkVOIiBkYi1pZD0iNWVlMDB3eDk3ZTVlNTJlemZ0MHA5cnQ4ZHd6NTJheHh2cnJ4IiB0aW1lc3Rh
bXA9IjE2MzAwNTg5OTYiPjgxMzwva2V5PjwvZm9yZWlnbi1rZXlzPjxyZWYtdHlwZSBuYW1lPSJK
b3VybmFsIEFydGljbGUiPjE3PC9yZWYtdHlwZT48Y29udHJpYnV0b3JzPjxhdXRob3JzPjxhdXRo
b3I+R2llcmFjaCwgR3JldGNoZW4gTDwvYXV0aG9yPjxhdXRob3I+Q2hhbmcsIFNoaWjigJBDaGVu
PC9hdXRob3I+PGF1dGhvcj5CcmludG9uLCBMb3Vpc2UgQTwvYXV0aG9yPjxhdXRob3I+TGFjZXkg
SnIsIEphbWVzIFY8L2F1dGhvcj48YXV0aG9yPkhvbGxlbmJlY2ssIEFsYmVydCBSPC9hdXRob3I+
PGF1dGhvcj5TY2hhdHpraW4sIEFydGh1cjwvYXV0aG9yPjxhdXRob3I+TGVpdHptYW5uLCBNaWNo
YWVsIEY8L2F1dGhvcj48L2F1dGhvcnM+PC9jb250cmlidXRvcnM+PHRpdGxlcz48dGl0bGU+UGh5
c2ljYWwgYWN0aXZpdHksIHNlZGVudGFyeSBiZWhhdmlvciwgYW5kIGVuZG9tZXRyaWFsIGNhbmNl
ciByaXNrIGluIHRoZSBOSUjigJBBQVJQIERpZXQgYW5kIEhlYWx0aCBTdHVkeTwvdGl0bGU+PHNl
Y29uZGFyeS10aXRsZT5JbnRlcm5hdGlvbmFsIGpvdXJuYWwgb2YgY2FuY2VyPC9zZWNvbmRhcnkt
dGl0bGU+PC90aXRsZXM+PHBlcmlvZGljYWw+PGZ1bGwtdGl0bGU+SW50ZXJuYXRpb25hbCBqb3Vy
bmFsIG9mIGNhbmNlcjwvZnVsbC10aXRsZT48L3BlcmlvZGljYWw+PHBhZ2VzPjIxMzktMjE0Nzwv
cGFnZXM+PHZvbHVtZT4xMjQ8L3ZvbHVtZT48bnVtYmVyPjk8L251bWJlcj48ZGF0ZXM+PHllYXI+
MjAwOTwveWVhcj48L2RhdGVzPjxpc2JuPjAwMjAtNzEzNjwvaXNibj48dXJscz48L3VybHM+PC9y
ZWNvcmQ+PC9DaXRlPjxDaXRlPjxBdXRob3I+R29yY3p5Y2E8L0F1dGhvcj48WWVhcj4yMDE4PC9Z
ZWFyPjxSZWNOdW0+ODA4PC9SZWNOdW0+PHJlY29yZD48cmVjLW51bWJlcj44MDg8L3JlYy1udW1i
ZXI+PGZvcmVpZ24ta2V5cz48a2V5IGFwcD0iRU4iIGRiLWlkPSI1ZWUwMHd4OTdlNWU1MmV6ZnQw
cDlydDhkd3o1MmF4eHZycngiIHRpbWVzdGFtcD0iMTYzMDA1ODM2MyI+ODA4PC9rZXk+PC9mb3Jl
aWduLWtleXM+PHJlZi10eXBlIG5hbWU9IkpvdXJuYWwgQXJ0aWNsZSI+MTc8L3JlZi10eXBlPjxj
b250cmlidXRvcnM+PGF1dGhvcnM+PGF1dGhvcj5Hb3JjenljYSwgQW5uYSBNPC9hdXRob3I+PGF1
dGhvcj5FYXRvbiwgQ2hhcmxlcyBCPC9hdXRob3I+PGF1dGhvcj5MYU1vbnRlLCBNaWNoYWVsIEo8
L2F1dGhvcj48YXV0aG9yPkdhcmNpYSwgRGF2aWQgTzwvYXV0aG9yPjxhdXRob3I+Sm9obnN0b24s
IEplYW5uZSBEPC9hdXRob3I+PGF1dGhvcj5IZSwgS2E8L2F1dGhvcj48YXV0aG9yPkJpZHVsZXNj
dSwgQXVyZWxpYW48L2F1dGhvcj48YXV0aG9yPkdvb2RtYW4sIERlYm9yYWg8L2F1dGhvcj48YXV0
aG9yPkdyb2Vzc2wsIEVyaWs8L2F1dGhvcj48YXV0aG9yPkxhbmUsIERvcm90aHk8L2F1dGhvcj48
L2F1dGhvcnM+PC9jb250cmlidXRvcnM+PHRpdGxlcz48dGl0bGU+QXNzb2NpYXRpb24gb2YgcGh5
c2ljYWwgYWN0aXZpdHkgYW5kIHNpdHRpbmcgdGltZSB3aXRoIGluY2lkZW50IGNvbG9yZWN0YWwg
Y2FuY2VyIGluIHBvc3RtZW5vcGF1c2FsIHdvbWVuPC90aXRsZT48c2Vjb25kYXJ5LXRpdGxlPkV1
cm9wZWFuIGpvdXJuYWwgb2YgY2FuY2VyIHByZXZlbnRpb246IHRoZSBvZmZpY2lhbCBqb3VybmFs
IG9mIHRoZSBFdXJvcGVhbiBDYW5jZXIgUHJldmVudGlvbiBPcmdhbmlzYXRpb24gKEVDUCk8L3Nl
Y29uZGFyeS10aXRsZT48L3RpdGxlcz48cGVyaW9kaWNhbD48ZnVsbC10aXRsZT5FdXJvcGVhbiBq
b3VybmFsIG9mIGNhbmNlciBwcmV2ZW50aW9uOiB0aGUgb2ZmaWNpYWwgam91cm5hbCBvZiB0aGUg
RXVyb3BlYW4gQ2FuY2VyIFByZXZlbnRpb24gT3JnYW5pc2F0aW9uIChFQ1ApPC9mdWxsLXRpdGxl
PjwvcGVyaW9kaWNhbD48cGFnZXM+MzMxPC9wYWdlcz48dm9sdW1lPjI3PC92b2x1bWU+PG51bWJl
cj40PC9udW1iZXI+PGRhdGVzPjx5ZWFyPjIwMTg8L3llYXI+PC9kYXRlcz48dXJscz48L3VybHM+
PC9yZWNvcmQ+PC9DaXRlPjxDaXRlPjxBdXRob3I+S2V1bTwvQXV0aG9yPjxZZWFyPjIwMTY8L1ll
YXI+PFJlY051bT44MTE8L1JlY051bT48cmVjb3JkPjxyZWMtbnVtYmVyPjgxMTwvcmVjLW51bWJl
cj48Zm9yZWlnbi1rZXlzPjxrZXkgYXBwPSJFTiIgZGItaWQ9IjVlZTAwd3g5N2U1ZTUyZXpmdDBw
OXJ0OGR3ejUyYXh4dnJyeCIgdGltZXN0YW1wPSIxNjMwMDU4NTQ4Ij44MTE8L2tleT48L2ZvcmVp
Z24ta2V5cz48cmVmLXR5cGUgbmFtZT0iSm91cm5hbCBBcnRpY2xlIj4xNzwvcmVmLXR5cGU+PGNv
bnRyaWJ1dG9ycz48YXV0aG9ycz48YXV0aG9yPktldW0sIE5hTmE8L2F1dGhvcj48YXV0aG9yPkNh
bywgWWluPC9hdXRob3I+PGF1dGhvcj5PaCwgSGFubmFoPC9hdXRob3I+PGF1dGhvcj5TbWl0aOKA
kFdhcm5lciwgU3RlcGhhbmllIEE8L2F1dGhvcj48YXV0aG9yPk9yYXYsIEpvaG48L2F1dGhvcj48
YXV0aG9yPld1LCBLYW5hPC9hdXRob3I+PGF1dGhvcj5GdWNocywgQ2hhcmxlcyBTPC9hdXRob3I+
PGF1dGhvcj5DaG8sIEV1bnlvdW5nPC9hdXRob3I+PGF1dGhvcj5HaW92YW5udWNjaSwgRWR3YXJk
IEw8L2F1dGhvcj48L2F1dGhvcnM+PC9jb250cmlidXRvcnM+PHRpdGxlcz48dGl0bGU+U2VkZW50
YXJ5IGJlaGF2aW9ycyBhbmQgbGlnaHTigJBpbnRlbnNpdHkgYWN0aXZpdGllcyBpbiByZWxhdGlv
biB0byBjb2xvcmVjdGFsIGNhbmNlciByaXNrPC90aXRsZT48c2Vjb25kYXJ5LXRpdGxlPkludGVy
bmF0aW9uYWwgam91cm5hbCBvZiBjYW5jZXI8L3NlY29uZGFyeS10aXRsZT48L3RpdGxlcz48cGVy
aW9kaWNhbD48ZnVsbC10aXRsZT5JbnRlcm5hdGlvbmFsIGpvdXJuYWwgb2YgY2FuY2VyPC9mdWxs
LXRpdGxlPjwvcGVyaW9kaWNhbD48cGFnZXM+MjEwOS0yMTE3PC9wYWdlcz48dm9sdW1lPjEzODwv
dm9sdW1lPjxudW1iZXI+OTwvbnVtYmVyPjxkYXRlcz48eWVhcj4yMDE2PC95ZWFyPjwvZGF0ZXM+
PGlzYm4+MDAyMC03MTM2PC9pc2JuPjx1cmxzPjwvdXJscz48L3JlY29yZD48L0NpdGU+PENpdGU+
PEF1dGhvcj5Ob211cmE8L0F1dGhvcj48WWVhcj4yMDE2PC9ZZWFyPjxSZWNOdW0+NzkxPC9SZWNO
dW0+PHJlY29yZD48cmVjLW51bWJlcj43OTE8L3JlYy1udW1iZXI+PGZvcmVpZ24ta2V5cz48a2V5
IGFwcD0iRU4iIGRiLWlkPSI1ZWUwMHd4OTdlNWU1MmV6ZnQwcDlydDhkd3o1MmF4eHZycngiIHRp
bWVzdGFtcD0iMTYzMDAzOTQzMiI+NzkxPC9rZXk+PC9mb3JlaWduLWtleXM+PHJlZi10eXBlIG5h
bWU9IkpvdXJuYWwgQXJ0aWNsZSI+MTc8L3JlZi10eXBlPjxjb250cmlidXRvcnM+PGF1dGhvcnM+
PGF1dGhvcj5Ob211cmEsIFNhcmFoIEpPPC9hdXRob3I+PGF1dGhvcj5EYXNoLCBDaGlyYW5qZWV2
PC9hdXRob3I+PGF1dGhvcj5Sb3NlbmJlcmcsIEx5bm48L2F1dGhvcj48YXV0aG9yPlBhbG1lciwg
SnVsaWU8L2F1dGhvcj48YXV0aG9yPkFkYW1zLUNhbXBiZWxsLCBMdWNpbGUgTDwvYXV0aG9yPjwv
YXV0aG9ycz48L2NvbnRyaWJ1dG9ycz48dGl0bGVzPjx0aXRsZT5TZWRlbnRhcnkgdGltZSBhbmQg
YnJlYXN0IGNhbmNlciBpbmNpZGVuY2UgaW4gQWZyaWNhbiBBbWVyaWNhbiB3b21lbjwvdGl0bGU+
PHNlY29uZGFyeS10aXRsZT5DYW5jZXIgQ2F1c2VzICZhbXA7IENvbnRyb2w8L3NlY29uZGFyeS10
aXRsZT48L3RpdGxlcz48cGVyaW9kaWNhbD48ZnVsbC10aXRsZT5DYW5jZXIgQ2F1c2VzICZhbXA7
IENvbnRyb2w8L2Z1bGwtdGl0bGU+PC9wZXJpb2RpY2FsPjxwYWdlcz4xMjM5LTEyNTI8L3BhZ2Vz
Pjx2b2x1bWU+Mjc8L3ZvbHVtZT48bnVtYmVyPjEwPC9udW1iZXI+PGRhdGVzPjx5ZWFyPjIwMTY8
L3llYXI+PC9kYXRlcz48aXNibj4wOTU3LTUyNDM8L2lzYm4+PHVybHM+PC91cmxzPjwvcmVjb3Jk
PjwvQ2l0ZT48Q2l0ZT48QXV0aG9yPkpvaG5zc29uPC9BdXRob3I+PFllYXI+MjAxNzwvWWVhcj48
UmVjTnVtPjc5NzwvUmVjTnVtPjxyZWNvcmQ+PHJlYy1udW1iZXI+Nzk3PC9yZWMtbnVtYmVyPjxm
b3JlaWduLWtleXM+PGtleSBhcHA9IkVOIiBkYi1pZD0iNWVlMDB3eDk3ZTVlNTJlemZ0MHA5cnQ4
ZHd6NTJheHh2cnJ4IiB0aW1lc3RhbXA9IjE2MzAwMzk1NDgiPjc5Nzwva2V5PjwvZm9yZWlnbi1r
ZXlzPjxyZWYtdHlwZSBuYW1lPSJKb3VybmFsIEFydGljbGUiPjE3PC9yZWYtdHlwZT48Y29udHJp
YnV0b3JzPjxhdXRob3JzPjxhdXRob3I+Sm9obnNzb24sIEFubmE8L2F1dGhvcj48YXV0aG9yPkJy
b2JlcmcsIFBlcjwvYXV0aG9yPjxhdXRob3I+Sm9obnNzb24sIEFuZGVyczwvYXV0aG9yPjxhdXRo
b3I+VG9ybmJlcmcsIMOFc2EgQi48L2F1dGhvcj48YXV0aG9yPk9sc3NvbiwgSMOla2FuPC9hdXRo
b3I+PC9hdXRob3JzPjwvY29udHJpYnV0b3JzPjx0aXRsZXM+PHRpdGxlPk9jY3VwYXRpb25hbCBz
ZWRlbnRhcmluZXNzIGFuZCBicmVhc3QgY2FuY2VyIHJpc2s8L3RpdGxlPjxzZWNvbmRhcnktdGl0
bGU+QWN0YSBPbmNvbG9naWNhPC9zZWNvbmRhcnktdGl0bGU+PC90aXRsZXM+PHBlcmlvZGljYWw+
PGZ1bGwtdGl0bGU+QWN0YSBPbmNvbG9naWNhPC9mdWxsLXRpdGxlPjwvcGVyaW9kaWNhbD48cGFn
ZXM+NzUtODA8L3BhZ2VzPjx2b2x1bWU+NTY8L3ZvbHVtZT48bnVtYmVyPjE8L251bWJlcj48ZGF0
ZXM+PHllYXI+MjAxNzwveWVhcj48cHViLWRhdGVzPjxkYXRlPjIwMTcvMDEvMDI8L2RhdGU+PC9w
dWItZGF0ZXM+PC9kYXRlcz48cHVibGlzaGVyPlRheWxvciAmYW1wOyBGcmFuY2lzPC9wdWJsaXNo
ZXI+PGlzYm4+MDI4NC0xODZYPC9pc2JuPjx1cmxzPjxyZWxhdGVkLXVybHM+PHVybD5odHRwczov
L2RvaS5vcmcvMTAuMTA4MC8wMjg0MTg2WC4yMDE2LjEyNjI1NDc8L3VybD48L3JlbGF0ZWQtdXJs
cz48L3VybHM+PGVsZWN0cm9uaWMtcmVzb3VyY2UtbnVtPjEwLjEwODAvMDI4NDE4NlguMjAxNi4x
MjYyNTQ3PC9lbGVjdHJvbmljLXJlc291cmNlLW51bT48L3JlY29yZD48L0NpdGU+PC9FbmROb3Rl
Pn==
</w:fldData>
        </w:fldChar>
      </w:r>
      <w:r w:rsidR="00926D3B">
        <w:instrText xml:space="preserve"> ADDIN EN.CITE </w:instrText>
      </w:r>
      <w:r w:rsidR="00926D3B">
        <w:fldChar w:fldCharType="begin">
          <w:fldData xml:space="preserve">PEVuZE5vdGU+PENpdGU+PEF1dGhvcj5QYXRlbDwvQXV0aG9yPjxZZWFyPjIwMDg8L1llYXI+PFJl
Y051bT44MTQ8L1JlY051bT48RGlzcGxheVRleHQ+KDItMTUpPC9EaXNwbGF5VGV4dD48cmVjb3Jk
PjxyZWMtbnVtYmVyPjgxNDwvcmVjLW51bWJlcj48Zm9yZWlnbi1rZXlzPjxrZXkgYXBwPSJFTiIg
ZGItaWQ9IjVlZTAwd3g5N2U1ZTUyZXpmdDBwOXJ0OGR3ejUyYXh4dnJyeCIgdGltZXN0YW1wPSIx
NjMwMDU5MDc4Ij44MTQ8L2tleT48L2ZvcmVpZ24ta2V5cz48cmVmLXR5cGUgbmFtZT0iSm91cm5h
bCBBcnRpY2xlIj4xNzwvcmVmLXR5cGU+PGNvbnRyaWJ1dG9ycz48YXV0aG9ycz48YXV0aG9yPlBh
dGVsLCBBbHBhIFY8L2F1dGhvcj48YXV0aG9yPkZlaWdlbHNvbiwgSGVhdGhlciBTcGVuY2VyPC9h
dXRob3I+PGF1dGhvcj5UYWxib3QsIEplZmZyZXkgVDwvYXV0aG9yPjxhdXRob3I+TWNDdWxsb3Vn
aCwgTWFyam9yaWUgTDwvYXV0aG9yPjxhdXRob3I+Um9kcmlndWV6LCBDYXJtZW48L2F1dGhvcj48
YXV0aG9yPlBhdGVsLCBSb3NobmkgQzwvYXV0aG9yPjxhdXRob3I+VGh1biwgTWljaGFlbCBKPC9h
dXRob3I+PGF1dGhvcj5DYWxsZSwgRXVnZW5pYSBFPC9hdXRob3I+PC9hdXRob3JzPjwvY29udHJp
YnV0b3JzPjx0aXRsZXM+PHRpdGxlPlRoZSByb2xlIG9mIGJvZHkgd2VpZ2h0IGluIHRoZSByZWxh
dGlvbnNoaXAgYmV0d2VlbiBwaHlzaWNhbCBhY3Rpdml0eSBhbmQgZW5kb21ldHJpYWwgY2FuY2Vy
OiByZXN1bHRzIGZyb20gYSBsYXJnZSBjb2hvcnQgb2YgVVMgd29tZW48L3RpdGxlPjxzZWNvbmRh
cnktdGl0bGU+SW50ZXJuYXRpb25hbCBqb3VybmFsIG9mIGNhbmNlcjwvc2Vjb25kYXJ5LXRpdGxl
PjwvdGl0bGVzPjxwZXJpb2RpY2FsPjxmdWxsLXRpdGxlPkludGVybmF0aW9uYWwgam91cm5hbCBv
ZiBjYW5jZXI8L2Z1bGwtdGl0bGU+PC9wZXJpb2RpY2FsPjxwYWdlcz4xODc3LTE4ODI8L3BhZ2Vz
Pjx2b2x1bWU+MTIzPC92b2x1bWU+PG51bWJlcj44PC9udW1iZXI+PGRhdGVzPjx5ZWFyPjIwMDg8
L3llYXI+PC9kYXRlcz48aXNibj4wMDIwLTcxMzY8L2lzYm4+PHVybHM+PC91cmxzPjwvcmVjb3Jk
PjwvQ2l0ZT48Q2l0ZT48QXV0aG9yPlBhdGVsPC9BdXRob3I+PFllYXI+MjAxNTwvWWVhcj48UmVj
TnVtPjc5NDwvUmVjTnVtPjxyZWNvcmQ+PHJlYy1udW1iZXI+Nzk0PC9yZWMtbnVtYmVyPjxmb3Jl
aWduLWtleXM+PGtleSBhcHA9IkVOIiBkYi1pZD0iNWVlMDB3eDk3ZTVlNTJlemZ0MHA5cnQ4ZHd6
NTJheHh2cnJ4IiB0aW1lc3RhbXA9IjE2MzAwMzk1MDIiPjc5NDwva2V5PjwvZm9yZWlnbi1rZXlz
PjxyZWYtdHlwZSBuYW1lPSJKb3VybmFsIEFydGljbGUiPjE3PC9yZWYtdHlwZT48Y29udHJpYnV0
b3JzPjxhdXRob3JzPjxhdXRob3I+UGF0ZWwsIEFscGEgVi48L2F1dGhvcj48YXV0aG9yPkhpbGRl
YnJhbmQsIEphbmV0IFMuPC9hdXRob3I+PGF1dGhvcj5DYW1wYmVsbCwgUGV0ZXIgVC48L2F1dGhv
cj48YXV0aG9yPlRlcmFzLCBMYXVyZW4gUi48L2F1dGhvcj48YXV0aG9yPkNyYWZ0LCBMeW5ldHRl
IEwuPC9hdXRob3I+PGF1dGhvcj5NY0N1bGxvdWdoLCBNYXJqb3JpZSBMLjwvYXV0aG9yPjxhdXRo
b3I+R2Fwc3R1ciwgU3VzYW4gTS48L2F1dGhvcj48L2F1dGhvcnM+PC9jb250cmlidXRvcnM+PHRp
dGxlcz48dGl0bGU+TGVpc3VyZS1UaW1lIFNwZW50IFNpdHRpbmcgYW5kIFNpdGUtU3BlY2lmaWMg
Q2FuY2VyIEluY2lkZW5jZSBpbiBhIExhcmdlIFUuUy4gQ29ob3J0PC90aXRsZT48c2Vjb25kYXJ5
LXRpdGxlPkNhbmNlciBFcGlkZW1pb2xvZ3kgQmlvbWFya2VycyAmYW1wO2FtcDsgUHJldmVudGlv
bjwvc2Vjb25kYXJ5LXRpdGxlPjwvdGl0bGVzPjxwZXJpb2RpY2FsPjxmdWxsLXRpdGxlPkNhbmNl
ciBFcGlkZW1pb2xvZ3kgQmlvbWFya2VycyAmYW1wO2FtcDsgUHJldmVudGlvbjwvZnVsbC10aXRs
ZT48L3BlcmlvZGljYWw+PHBhZ2VzPjEzNTAtMTM1OTwvcGFnZXM+PHZvbHVtZT4yNDwvdm9sdW1l
PjxudW1iZXI+OTwvbnVtYmVyPjxkYXRlcz48eWVhcj4yMDE1PC95ZWFyPjwvZGF0ZXM+PHVybHM+
PHJlbGF0ZWQtdXJscz48dXJsPmh0dHBzOi8vY2VicC5hYWNyam91cm5hbHMub3JnL2NvbnRlbnQv
Y2VicC8yNC85LzEzNTAuZnVsbC5wZGY8L3VybD48L3JlbGF0ZWQtdXJscz48L3VybHM+PGVsZWN0
cm9uaWMtcmVzb3VyY2UtbnVtPjEwLjExNTgvMTA1NS05OTY1LkVwaS0xNS0wMjM3PC9lbGVjdHJv
bmljLXJlc291cmNlLW51bT48L3JlY29yZD48L0NpdGU+PENpdGU+PEF1dGhvcj5Ib3dhcmQ8L0F1
dGhvcj48WWVhcj4yMDA4PC9ZZWFyPjxSZWNOdW0+ODA5PC9SZWNOdW0+PHJlY29yZD48cmVjLW51
bWJlcj44MDk8L3JlYy1udW1iZXI+PGZvcmVpZ24ta2V5cz48a2V5IGFwcD0iRU4iIGRiLWlkPSI1
ZWUwMHd4OTdlNWU1MmV6ZnQwcDlydDhkd3o1MmF4eHZycngiIHRpbWVzdGFtcD0iMTYzMDA1ODQ0
MSI+ODA5PC9rZXk+PC9mb3JlaWduLWtleXM+PHJlZi10eXBlIG5hbWU9IkpvdXJuYWwgQXJ0aWNs
ZSI+MTc8L3JlZi10eXBlPjxjb250cmlidXRvcnM+PGF1dGhvcnM+PGF1dGhvcj5Ib3dhcmQsIFJl
Z2FuIEE8L2F1dGhvcj48YXV0aG9yPkZyZWVkbWFuLCBEIE1pY2hhbDwvYXV0aG9yPjxhdXRob3I+
UGFyaywgWWlreXVuZzwvYXV0aG9yPjxhdXRob3I+SG9sbGVuYmVjaywgQWxiZXJ0PC9hdXRob3I+
PGF1dGhvcj5TY2hhdHpraW4sIEFydGh1cjwvYXV0aG9yPjxhdXRob3I+TGVpdHptYW5uLCBNaWNo
YWVsIEY8L2F1dGhvcj48L2F1dGhvcnM+PC9jb250cmlidXRvcnM+PHRpdGxlcz48dGl0bGU+UGh5
c2ljYWwgYWN0aXZpdHksIHNlZGVudGFyeSBiZWhhdmlvciwgYW5kIHRoZSByaXNrIG9mIGNvbG9u
IGFuZCByZWN0YWwgY2FuY2VyIGluIHRoZSBOSUgtQUFSUCBEaWV0IGFuZCBIZWFsdGggU3R1ZHk8
L3RpdGxlPjxzZWNvbmRhcnktdGl0bGU+Q2FuY2VyIGNhdXNlcyAmYW1wOyBjb250cm9sPC9zZWNv
bmRhcnktdGl0bGU+PC90aXRsZXM+PHBlcmlvZGljYWw+PGZ1bGwtdGl0bGU+Q2FuY2VyIENhdXNl
cyAmYW1wOyBDb250cm9sPC9mdWxsLXRpdGxlPjwvcGVyaW9kaWNhbD48cGFnZXM+OTM5LTk1Mzwv
cGFnZXM+PHZvbHVtZT4xOTwvdm9sdW1lPjxudW1iZXI+OTwvbnVtYmVyPjxkYXRlcz48eWVhcj4y
MDA4PC95ZWFyPjwvZGF0ZXM+PGlzYm4+MTU3My03MjI1PC9pc2JuPjx1cmxzPjwvdXJscz48L3Jl
Y29yZD48L0NpdGU+PENpdGU+PEF1dGhvcj5Sb3NlbmJlcmc8L0F1dGhvcj48WWVhcj4yMDE0PC9Z
ZWFyPjxSZWNOdW0+Nzk1PC9SZWNOdW0+PHJlY29yZD48cmVjLW51bWJlcj43OTU8L3JlYy1udW1i
ZXI+PGZvcmVpZ24ta2V5cz48a2V5IGFwcD0iRU4iIGRiLWlkPSI1ZWUwMHd4OTdlNWU1MmV6ZnQw
cDlydDhkd3o1MmF4eHZycngiIHRpbWVzdGFtcD0iMTYzMDAzOTUxNCI+Nzk1PC9rZXk+PC9mb3Jl
aWduLWtleXM+PHJlZi10eXBlIG5hbWU9IkpvdXJuYWwgQXJ0aWNsZSI+MTc8L3JlZi10eXBlPjxj
b250cmlidXRvcnM+PGF1dGhvcnM+PGF1dGhvcj5Sb3NlbmJlcmcsIEx5bm48L2F1dGhvcj48YXV0
aG9yPlBhbG1lciwgSnVsaWUgUi48L2F1dGhvcj48YXV0aG9yPkJldGhlYSwgVHJhY2kgTi48L2F1
dGhvcj48YXV0aG9yPkJhbiwgWXVsdW48L2F1dGhvcj48YXV0aG9yPktpcHBpbmctUnVhbmUsIEty
aXN0ZW48L2F1dGhvcj48YXV0aG9yPkFkYW1zLUNhbXBiZWxsLCBMdWNpbGUgTC48L2F1dGhvcj48
L2F1dGhvcnM+PC9jb250cmlidXRvcnM+PHRpdGxlcz48dGl0bGU+QSBQcm9zcGVjdGl2ZSBTdHVk
eSBvZiBQaHlzaWNhbCBBY3Rpdml0eSBhbmQgQnJlYXN0IENhbmNlciBJbmNpZGVuY2UgaW4gQWZy
aWNhbi1BbWVyaWNhbiBXb21lbjwvdGl0bGU+PHNlY29uZGFyeS10aXRsZT5DYW5jZXIgRXBpZGVt
aW9sb2d5IEJpb21hcmtlcnMgJmFtcDthbXA7IFByZXZlbnRpb248L3NlY29uZGFyeS10aXRsZT48
L3RpdGxlcz48cGVyaW9kaWNhbD48ZnVsbC10aXRsZT5DYW5jZXIgRXBpZGVtaW9sb2d5IEJpb21h
cmtlcnMgJmFtcDthbXA7IFByZXZlbnRpb248L2Z1bGwtdGl0bGU+PC9wZXJpb2RpY2FsPjxwYWdl
cz4yNTIyLTI1MzE8L3BhZ2VzPjx2b2x1bWU+MjM8L3ZvbHVtZT48bnVtYmVyPjExPC9udW1iZXI+
PGRhdGVzPjx5ZWFyPjIwMTQ8L3llYXI+PC9kYXRlcz48dXJscz48cmVsYXRlZC11cmxzPjx1cmw+
aHR0cHM6Ly9jZWJwLmFhY3Jqb3VybmFscy5vcmcvY29udGVudC9jZWJwLzIzLzExLzI1MjIuZnVs
bC5wZGY8L3VybD48L3JlbGF0ZWQtdXJscz48L3VybHM+PGVsZWN0cm9uaWMtcmVzb3VyY2UtbnVt
PjEwLjExNTgvMTA1NS05OTY1LkVwaS0xNC0wNDQ4PC9lbGVjdHJvbmljLXJlc291cmNlLW51bT48
L3JlY29yZD48L0NpdGU+PENpdGU+PEF1dGhvcj5GcmliZXJnPC9BdXRob3I+PFllYXI+MjAwNjwv
WWVhcj48UmVjTnVtPjgxMjwvUmVjTnVtPjxyZWNvcmQ+PHJlYy1udW1iZXI+ODEyPC9yZWMtbnVt
YmVyPjxmb3JlaWduLWtleXM+PGtleSBhcHA9IkVOIiBkYi1pZD0iNWVlMDB3eDk3ZTVlNTJlemZ0
MHA5cnQ4ZHd6NTJheHh2cnJ4IiB0aW1lc3RhbXA9IjE2MzAwNTg5NDEiPjgxMjwva2V5PjwvZm9y
ZWlnbi1rZXlzPjxyZWYtdHlwZSBuYW1lPSJKb3VybmFsIEFydGljbGUiPjE3PC9yZWYtdHlwZT48
Y29udHJpYnV0b3JzPjxhdXRob3JzPjxhdXRob3I+RnJpYmVyZywgRW1pbGllPC9hdXRob3I+PGF1
dGhvcj5NYW50em9yb3MsIENocmlzdG9zIFM8L2F1dGhvcj48YXV0aG9yPldvbGssIEFsaWNqYTwv
YXV0aG9yPjwvYXV0aG9ycz48L2NvbnRyaWJ1dG9ycz48dGl0bGVzPjx0aXRsZT5QaHlzaWNhbCBh
Y3Rpdml0eSBhbmQgcmlzayBvZiBlbmRvbWV0cmlhbCBjYW5jZXI6IGEgcG9wdWxhdGlvbi1iYXNl
ZCBwcm9zcGVjdGl2ZSBjb2hvcnQgc3R1ZHk8L3RpdGxlPjxzZWNvbmRhcnktdGl0bGU+Q2FuY2Vy
IEVwaWRlbWlvbG9neSBhbmQgUHJldmVudGlvbiBCaW9tYXJrZXJzPC9zZWNvbmRhcnktdGl0bGU+
PC90aXRsZXM+PHBlcmlvZGljYWw+PGZ1bGwtdGl0bGU+Q2FuY2VyIEVwaWRlbWlvbG9neSBhbmQg
UHJldmVudGlvbiBCaW9tYXJrZXJzPC9mdWxsLXRpdGxlPjwvcGVyaW9kaWNhbD48cGFnZXM+MjEz
Ni0yMTQwPC9wYWdlcz48dm9sdW1lPjE1PC92b2x1bWU+PG51bWJlcj4xMTwvbnVtYmVyPjxkYXRl
cz48eWVhcj4yMDA2PC95ZWFyPjwvZGF0ZXM+PGlzYm4+MTA1NS05OTY1PC9pc2JuPjx1cmxzPjwv
dXJscz48L3JlY29yZD48L0NpdGU+PENpdGU+PEF1dGhvcj7DhXN2b2xkPC9BdXRob3I+PFllYXI+
MjAxNzwvWWVhcj48UmVjTnVtPjgxNzwvUmVjTnVtPjxyZWNvcmQ+PHJlYy1udW1iZXI+ODE3PC9y
ZWMtbnVtYmVyPjxmb3JlaWduLWtleXM+PGtleSBhcHA9IkVOIiBkYi1pZD0iNWVlMDB3eDk3ZTVl
NTJlemZ0MHA5cnQ4ZHd6NTJheHh2cnJ4IiB0aW1lc3RhbXA9IjE2MzAwNTk0MTQiPjgxNzwva2V5
PjwvZm9yZWlnbi1rZXlzPjxyZWYtdHlwZSBuYW1lPSJKb3VybmFsIEFydGljbGUiPjE3PC9yZWYt
dHlwZT48Y29udHJpYnV0b3JzPjxhdXRob3JzPjxhdXRob3I+w4Vzdm9sZCwgQmrDuHJuIE88L2F1
dGhvcj48YXV0aG9yPk1pZHRoamVsbCwgS3Jpc3RpYW48L2F1dGhvcj48YXV0aG9yPktyb2tzdGFk
LCBTdGVpbmFyPC9hdXRob3I+PGF1dGhvcj5SYW5ndWwsIFZlZ2FyPC9hdXRob3I+PGF1dGhvcj5C
YXVtYW4sIEFkcmlhbjwvYXV0aG9yPjwvYXV0aG9ycz48L2NvbnRyaWJ1dG9ycz48dGl0bGVzPjx0
aXRsZT5Qcm9sb25nZWQgc2l0dGluZyBtYXkgaW5jcmVhc2UgZGlhYmV0ZXMgcmlzayBpbiBwaHlz
aWNhbGx5IGluYWN0aXZlIGluZGl2aWR1YWxzOiBhbiAxMSB5ZWFyIGZvbGxvdy11cCBvZiB0aGUg
SFVOVCBTdHVkeSwgTm9yd2F5PC90aXRsZT48c2Vjb25kYXJ5LXRpdGxlPkRpYWJldG9sb2dpYTwv
c2Vjb25kYXJ5LXRpdGxlPjwvdGl0bGVzPjxwZXJpb2RpY2FsPjxmdWxsLXRpdGxlPkRpYWJldG9s
b2dpYTwvZnVsbC10aXRsZT48L3BlcmlvZGljYWw+PHBhZ2VzPjgzMC04MzU8L3BhZ2VzPjx2b2x1
bWU+NjA8L3ZvbHVtZT48bnVtYmVyPjU8L251bWJlcj48ZGF0ZXM+PHllYXI+MjAxNzwveWVhcj48
L2RhdGVzPjxpc2JuPjAwMTItMTg2WDwvaXNibj48dXJscz48L3VybHM+PC9yZWNvcmQ+PC9DaXRl
PjxDaXRlPjxBdXRob3I+Sm9zZXBoPC9BdXRob3I+PFllYXI+MjAxNjwvWWVhcj48UmVjTnVtPjgx
NjwvUmVjTnVtPjxyZWNvcmQ+PHJlYy1udW1iZXI+ODE2PC9yZWMtbnVtYmVyPjxmb3JlaWduLWtl
eXM+PGtleSBhcHA9IkVOIiBkYi1pZD0iNWVlMDB3eDk3ZTVlNTJlemZ0MHA5cnQ4ZHd6NTJheHh2
cnJ4IiB0aW1lc3RhbXA9IjE2MzAwNTkyODkiPjgxNjwva2V5PjwvZm9yZWlnbi1rZXlzPjxyZWYt
dHlwZSBuYW1lPSJKb3VybmFsIEFydGljbGUiPjE3PC9yZWYtdHlwZT48Y29udHJpYnV0b3JzPjxh
dXRob3JzPjxhdXRob3I+Sm9zZXBoLCBKb3NodWEgSjwvYXV0aG9yPjxhdXRob3I+RWNob3VmZm8t
VGNoZXVndWksIEp1c3RpbiBCPC9hdXRob3I+PGF1dGhvcj5Hb2xkZW4sIFNoZXJpdGEgSDwvYXV0
aG9yPjxhdXRob3I+Q2hlbiwgSGFpeWluZzwvYXV0aG9yPjxhdXRob3I+SmVubnksIE5hbmN5IFN3
b3JkczwvYXV0aG9yPjxhdXRob3I+Q2FybmV0aG9uLCBNZXJjZWRlcyBSPC9hdXRob3I+PGF1dGhv
cj5KYWNvYnMsIERhdmlkPC9hdXRob3I+PGF1dGhvcj5CdXJrZSwgR3JlZ29yeSBMPC9hdXRob3I+
PGF1dGhvcj5WYWlkeWEsIERoYW5hbmpheTwvYXV0aG9yPjxhdXRob3I+T3V5YW5nLCBQYW1lbGE8
L2F1dGhvcj48YXV0aG9yPkJlcnRvbmksIEFsYWluIEc8L2F1dGhvcj48L2F1dGhvcnM+PC9jb250
cmlidXRvcnM+PHRpdGxlcz48dGl0bGU+UGh5c2ljYWwgYWN0aXZpdHksIHNlZGVudGFyeSBiZWhh
dmlvcnMgYW5kIHRoZSBpbmNpZGVuY2Ugb2YgdHlwZSAyIGRpYWJldGVzIG1lbGxpdHVzOiB0aGUg
TXVsdGktRXRobmljIFN0dWR5IG9mIEF0aGVyb3NjbGVyb3NpcyAoTUVTQSk8L3RpdGxlPjxzZWNv
bmRhcnktdGl0bGU+Qk1KIE9wZW4gRGlhYmV0ZXMgUmVzZWFyY2ggJmFtcDthbXA7IENhcmU8L3Nl
Y29uZGFyeS10aXRsZT48L3RpdGxlcz48cGVyaW9kaWNhbD48ZnVsbC10aXRsZT5CTUogT3BlbiBE
aWFiZXRlcyBSZXNlYXJjaCAmYW1wO2FtcDsgQ2FyZTwvZnVsbC10aXRsZT48L3BlcmlvZGljYWw+
PHBhZ2VzPmUwMDAxODU8L3BhZ2VzPjx2b2x1bWU+NDwvdm9sdW1lPjxudW1iZXI+MTwvbnVtYmVy
PjxkYXRlcz48eWVhcj4yMDE2PC95ZWFyPjwvZGF0ZXM+PHVybHM+PHJlbGF0ZWQtdXJscz48dXJs
Pmh0dHBzOi8vZHJjLmJtai5jb20vY29udGVudC9ibWpkcmMvNC8xL2UwMDAxODUuZnVsbC5wZGY8
L3VybD48L3JlbGF0ZWQtdXJscz48L3VybHM+PGVsZWN0cm9uaWMtcmVzb3VyY2UtbnVtPjEwLjEx
MzYvYm1qZHJjLTIwMTUtMDAwMTg1PC9lbGVjdHJvbmljLXJlc291cmNlLW51bT48L3JlY29yZD48
L0NpdGU+PENpdGU+PEF1dGhvcj5QZXRlcnNlbjwvQXV0aG9yPjxZZWFyPjIwMTY8L1llYXI+PFJl
Y051bT44MTk8L1JlY051bT48cmVjb3JkPjxyZWMtbnVtYmVyPjgxOTwvcmVjLW51bWJlcj48Zm9y
ZWlnbi1rZXlzPjxrZXkgYXBwPSJFTiIgZGItaWQ9IjVlZTAwd3g5N2U1ZTUyZXpmdDBwOXJ0OGR3
ejUyYXh4dnJyeCIgdGltZXN0YW1wPSIxNjMwMDU5NTQ1Ij44MTk8L2tleT48L2ZvcmVpZ24ta2V5
cz48cmVmLXR5cGUgbmFtZT0iSm91cm5hbCBBcnRpY2xlIj4xNzwvcmVmLXR5cGU+PGNvbnRyaWJ1
dG9ycz48YXV0aG9ycz48YXV0aG9yPlBldGVyc2VuLCBDaHJpc3RpbmEgQjwvYXV0aG9yPjxhdXRo
b3I+QmF1bWFuLCBBZHJpYW48L2F1dGhvcj48YXV0aG9yPlRvbHN0cnVwLCBKYW5uZSBTPC9hdXRo
b3I+PC9hdXRob3JzPjwvY29udHJpYnV0b3JzPjx0aXRsZXM+PHRpdGxlPlRvdGFsIHNpdHRpbmcg
dGltZSBhbmQgdGhlIHJpc2sgb2YgaW5jaWRlbnQgZGlhYmV0ZXMgaW4gRGFuaXNoIGFkdWx0cyAo
dGhlIERBTkhFUyBjb2hvcnQpIG92ZXIgNSB5ZWFyczogYSBwcm9zcGVjdGl2ZSBzdHVkeTwvdGl0
bGU+PHNlY29uZGFyeS10aXRsZT5Ccml0aXNoIGpvdXJuYWwgb2Ygc3BvcnRzIG1lZGljaW5lPC9z
ZWNvbmRhcnktdGl0bGU+PC90aXRsZXM+PHBlcmlvZGljYWw+PGZ1bGwtdGl0bGU+QnJpdGlzaCBK
b3VybmFsIE9mIFNwb3J0cyBNZWRpY2luZTwvZnVsbC10aXRsZT48L3BlcmlvZGljYWw+PHBhZ2Vz
PjEzODItMTM4NzwvcGFnZXM+PHZvbHVtZT41MDwvdm9sdW1lPjxudW1iZXI+MjI8L251bWJlcj48
ZGF0ZXM+PHllYXI+MjAxNjwveWVhcj48L2RhdGVzPjxpc2JuPjAzMDYtMzY3NDwvaXNibj48dXJs
cz48L3VybHM+PC9yZWNvcmQ+PC9DaXRlPjxDaXRlPjxBdXRob3I+U3RhbWF0YWtpczwvQXV0aG9y
PjxZZWFyPjIwMTc8L1llYXI+PFJlY051bT44MjA8L1JlY051bT48cmVjb3JkPjxyZWMtbnVtYmVy
PjgyMDwvcmVjLW51bWJlcj48Zm9yZWlnbi1rZXlzPjxrZXkgYXBwPSJFTiIgZGItaWQ9IjVlZTAw
d3g5N2U1ZTUyZXpmdDBwOXJ0OGR3ejUyYXh4dnJyeCIgdGltZXN0YW1wPSIxNjMwMDU5NTk5Ij44
MjA8L2tleT48L2ZvcmVpZ24ta2V5cz48cmVmLXR5cGUgbmFtZT0iSm91cm5hbCBBcnRpY2xlIj4x
NzwvcmVmLXR5cGU+PGNvbnRyaWJ1dG9ycz48YXV0aG9ycz48YXV0aG9yPlN0YW1hdGFraXMsIEVt
bWFudWVsPC9hdXRob3I+PGF1dGhvcj5QdWxzZm9yZCwgUmljaGFyZCBNPC9hdXRob3I+PGF1dGhv
cj5CcnVubmVyLCBFcmljIEo8L2F1dGhvcj48YXV0aG9yPkJyaXR0b24sIEFubmllIFI8L2F1dGhv
cj48YXV0aG9yPkJhdW1hbiwgQWRyaWFuIEU8L2F1dGhvcj48YXV0aG9yPkJpZGRsZSwgU3R1YXJ0
IEpIPC9hdXRob3I+PGF1dGhvcj5IaWxsc2RvbiwgTWVsdnluPC9hdXRob3I+PC9hdXRob3JzPjwv
Y29udHJpYnV0b3JzPjx0aXRsZXM+PHRpdGxlPlNpdHRpbmcgYmVoYXZpb3VyIGlzIG5vdCBhc3Nv
Y2lhdGVkIHdpdGggaW5jaWRlbnQgZGlhYmV0ZXMgb3ZlciAxMyB5ZWFyczogdGhlIFdoaXRlaGFs
bCBJSSBjb2hvcnQgc3R1ZHk8L3RpdGxlPjxzZWNvbmRhcnktdGl0bGU+QnJpdGlzaCBqb3VybmFs
IG9mIHNwb3J0cyBtZWRpY2luZTwvc2Vjb25kYXJ5LXRpdGxlPjwvdGl0bGVzPjxwZXJpb2RpY2Fs
PjxmdWxsLXRpdGxlPkJyaXRpc2ggSm91cm5hbCBPZiBTcG9ydHMgTWVkaWNpbmU8L2Z1bGwtdGl0
bGU+PC9wZXJpb2RpY2FsPjxwYWdlcz44MTgtODIzPC9wYWdlcz48dm9sdW1lPjUxPC92b2x1bWU+
PG51bWJlcj4xMDwvbnVtYmVyPjxkYXRlcz48eWVhcj4yMDE3PC95ZWFyPjwvZGF0ZXM+PGlzYm4+
MDMwNi0zNjc0PC9pc2JuPjx1cmxzPjwvdXJscz48L3JlY29yZD48L0NpdGU+PENpdGU+PEF1dGhv
cj5HaWVyYWNoPC9BdXRob3I+PFllYXI+MjAwOTwvWWVhcj48UmVjTnVtPjgxMzwvUmVjTnVtPjxy
ZWNvcmQ+PHJlYy1udW1iZXI+ODEzPC9yZWMtbnVtYmVyPjxmb3JlaWduLWtleXM+PGtleSBhcHA9
IkVOIiBkYi1pZD0iNWVlMDB3eDk3ZTVlNTJlemZ0MHA5cnQ4ZHd6NTJheHh2cnJ4IiB0aW1lc3Rh
bXA9IjE2MzAwNTg5OTYiPjgxMzwva2V5PjwvZm9yZWlnbi1rZXlzPjxyZWYtdHlwZSBuYW1lPSJK
b3VybmFsIEFydGljbGUiPjE3PC9yZWYtdHlwZT48Y29udHJpYnV0b3JzPjxhdXRob3JzPjxhdXRo
b3I+R2llcmFjaCwgR3JldGNoZW4gTDwvYXV0aG9yPjxhdXRob3I+Q2hhbmcsIFNoaWjigJBDaGVu
PC9hdXRob3I+PGF1dGhvcj5CcmludG9uLCBMb3Vpc2UgQTwvYXV0aG9yPjxhdXRob3I+TGFjZXkg
SnIsIEphbWVzIFY8L2F1dGhvcj48YXV0aG9yPkhvbGxlbmJlY2ssIEFsYmVydCBSPC9hdXRob3I+
PGF1dGhvcj5TY2hhdHpraW4sIEFydGh1cjwvYXV0aG9yPjxhdXRob3I+TGVpdHptYW5uLCBNaWNo
YWVsIEY8L2F1dGhvcj48L2F1dGhvcnM+PC9jb250cmlidXRvcnM+PHRpdGxlcz48dGl0bGU+UGh5
c2ljYWwgYWN0aXZpdHksIHNlZGVudGFyeSBiZWhhdmlvciwgYW5kIGVuZG9tZXRyaWFsIGNhbmNl
ciByaXNrIGluIHRoZSBOSUjigJBBQVJQIERpZXQgYW5kIEhlYWx0aCBTdHVkeTwvdGl0bGU+PHNl
Y29uZGFyeS10aXRsZT5JbnRlcm5hdGlvbmFsIGpvdXJuYWwgb2YgY2FuY2VyPC9zZWNvbmRhcnkt
dGl0bGU+PC90aXRsZXM+PHBlcmlvZGljYWw+PGZ1bGwtdGl0bGU+SW50ZXJuYXRpb25hbCBqb3Vy
bmFsIG9mIGNhbmNlcjwvZnVsbC10aXRsZT48L3BlcmlvZGljYWw+PHBhZ2VzPjIxMzktMjE0Nzwv
cGFnZXM+PHZvbHVtZT4xMjQ8L3ZvbHVtZT48bnVtYmVyPjk8L251bWJlcj48ZGF0ZXM+PHllYXI+
MjAwOTwveWVhcj48L2RhdGVzPjxpc2JuPjAwMjAtNzEzNjwvaXNibj48dXJscz48L3VybHM+PC9y
ZWNvcmQ+PC9DaXRlPjxDaXRlPjxBdXRob3I+R29yY3p5Y2E8L0F1dGhvcj48WWVhcj4yMDE4PC9Z
ZWFyPjxSZWNOdW0+ODA4PC9SZWNOdW0+PHJlY29yZD48cmVjLW51bWJlcj44MDg8L3JlYy1udW1i
ZXI+PGZvcmVpZ24ta2V5cz48a2V5IGFwcD0iRU4iIGRiLWlkPSI1ZWUwMHd4OTdlNWU1MmV6ZnQw
cDlydDhkd3o1MmF4eHZycngiIHRpbWVzdGFtcD0iMTYzMDA1ODM2MyI+ODA4PC9rZXk+PC9mb3Jl
aWduLWtleXM+PHJlZi10eXBlIG5hbWU9IkpvdXJuYWwgQXJ0aWNsZSI+MTc8L3JlZi10eXBlPjxj
b250cmlidXRvcnM+PGF1dGhvcnM+PGF1dGhvcj5Hb3JjenljYSwgQW5uYSBNPC9hdXRob3I+PGF1
dGhvcj5FYXRvbiwgQ2hhcmxlcyBCPC9hdXRob3I+PGF1dGhvcj5MYU1vbnRlLCBNaWNoYWVsIEo8
L2F1dGhvcj48YXV0aG9yPkdhcmNpYSwgRGF2aWQgTzwvYXV0aG9yPjxhdXRob3I+Sm9obnN0b24s
IEplYW5uZSBEPC9hdXRob3I+PGF1dGhvcj5IZSwgS2E8L2F1dGhvcj48YXV0aG9yPkJpZHVsZXNj
dSwgQXVyZWxpYW48L2F1dGhvcj48YXV0aG9yPkdvb2RtYW4sIERlYm9yYWg8L2F1dGhvcj48YXV0
aG9yPkdyb2Vzc2wsIEVyaWs8L2F1dGhvcj48YXV0aG9yPkxhbmUsIERvcm90aHk8L2F1dGhvcj48
L2F1dGhvcnM+PC9jb250cmlidXRvcnM+PHRpdGxlcz48dGl0bGU+QXNzb2NpYXRpb24gb2YgcGh5
c2ljYWwgYWN0aXZpdHkgYW5kIHNpdHRpbmcgdGltZSB3aXRoIGluY2lkZW50IGNvbG9yZWN0YWwg
Y2FuY2VyIGluIHBvc3RtZW5vcGF1c2FsIHdvbWVuPC90aXRsZT48c2Vjb25kYXJ5LXRpdGxlPkV1
cm9wZWFuIGpvdXJuYWwgb2YgY2FuY2VyIHByZXZlbnRpb246IHRoZSBvZmZpY2lhbCBqb3VybmFs
IG9mIHRoZSBFdXJvcGVhbiBDYW5jZXIgUHJldmVudGlvbiBPcmdhbmlzYXRpb24gKEVDUCk8L3Nl
Y29uZGFyeS10aXRsZT48L3RpdGxlcz48cGVyaW9kaWNhbD48ZnVsbC10aXRsZT5FdXJvcGVhbiBq
b3VybmFsIG9mIGNhbmNlciBwcmV2ZW50aW9uOiB0aGUgb2ZmaWNpYWwgam91cm5hbCBvZiB0aGUg
RXVyb3BlYW4gQ2FuY2VyIFByZXZlbnRpb24gT3JnYW5pc2F0aW9uIChFQ1ApPC9mdWxsLXRpdGxl
PjwvcGVyaW9kaWNhbD48cGFnZXM+MzMxPC9wYWdlcz48dm9sdW1lPjI3PC92b2x1bWU+PG51bWJl
cj40PC9udW1iZXI+PGRhdGVzPjx5ZWFyPjIwMTg8L3llYXI+PC9kYXRlcz48dXJscz48L3VybHM+
PC9yZWNvcmQ+PC9DaXRlPjxDaXRlPjxBdXRob3I+S2V1bTwvQXV0aG9yPjxZZWFyPjIwMTY8L1ll
YXI+PFJlY051bT44MTE8L1JlY051bT48cmVjb3JkPjxyZWMtbnVtYmVyPjgxMTwvcmVjLW51bWJl
cj48Zm9yZWlnbi1rZXlzPjxrZXkgYXBwPSJFTiIgZGItaWQ9IjVlZTAwd3g5N2U1ZTUyZXpmdDBw
OXJ0OGR3ejUyYXh4dnJyeCIgdGltZXN0YW1wPSIxNjMwMDU4NTQ4Ij44MTE8L2tleT48L2ZvcmVp
Z24ta2V5cz48cmVmLXR5cGUgbmFtZT0iSm91cm5hbCBBcnRpY2xlIj4xNzwvcmVmLXR5cGU+PGNv
bnRyaWJ1dG9ycz48YXV0aG9ycz48YXV0aG9yPktldW0sIE5hTmE8L2F1dGhvcj48YXV0aG9yPkNh
bywgWWluPC9hdXRob3I+PGF1dGhvcj5PaCwgSGFubmFoPC9hdXRob3I+PGF1dGhvcj5TbWl0aOKA
kFdhcm5lciwgU3RlcGhhbmllIEE8L2F1dGhvcj48YXV0aG9yPk9yYXYsIEpvaG48L2F1dGhvcj48
YXV0aG9yPld1LCBLYW5hPC9hdXRob3I+PGF1dGhvcj5GdWNocywgQ2hhcmxlcyBTPC9hdXRob3I+
PGF1dGhvcj5DaG8sIEV1bnlvdW5nPC9hdXRob3I+PGF1dGhvcj5HaW92YW5udWNjaSwgRWR3YXJk
IEw8L2F1dGhvcj48L2F1dGhvcnM+PC9jb250cmlidXRvcnM+PHRpdGxlcz48dGl0bGU+U2VkZW50
YXJ5IGJlaGF2aW9ycyBhbmQgbGlnaHTigJBpbnRlbnNpdHkgYWN0aXZpdGllcyBpbiByZWxhdGlv
biB0byBjb2xvcmVjdGFsIGNhbmNlciByaXNrPC90aXRsZT48c2Vjb25kYXJ5LXRpdGxlPkludGVy
bmF0aW9uYWwgam91cm5hbCBvZiBjYW5jZXI8L3NlY29uZGFyeS10aXRsZT48L3RpdGxlcz48cGVy
aW9kaWNhbD48ZnVsbC10aXRsZT5JbnRlcm5hdGlvbmFsIGpvdXJuYWwgb2YgY2FuY2VyPC9mdWxs
LXRpdGxlPjwvcGVyaW9kaWNhbD48cGFnZXM+MjEwOS0yMTE3PC9wYWdlcz48dm9sdW1lPjEzODwv
dm9sdW1lPjxudW1iZXI+OTwvbnVtYmVyPjxkYXRlcz48eWVhcj4yMDE2PC95ZWFyPjwvZGF0ZXM+
PGlzYm4+MDAyMC03MTM2PC9pc2JuPjx1cmxzPjwvdXJscz48L3JlY29yZD48L0NpdGU+PENpdGU+
PEF1dGhvcj5Ob211cmE8L0F1dGhvcj48WWVhcj4yMDE2PC9ZZWFyPjxSZWNOdW0+NzkxPC9SZWNO
dW0+PHJlY29yZD48cmVjLW51bWJlcj43OTE8L3JlYy1udW1iZXI+PGZvcmVpZ24ta2V5cz48a2V5
IGFwcD0iRU4iIGRiLWlkPSI1ZWUwMHd4OTdlNWU1MmV6ZnQwcDlydDhkd3o1MmF4eHZycngiIHRp
bWVzdGFtcD0iMTYzMDAzOTQzMiI+NzkxPC9rZXk+PC9mb3JlaWduLWtleXM+PHJlZi10eXBlIG5h
bWU9IkpvdXJuYWwgQXJ0aWNsZSI+MTc8L3JlZi10eXBlPjxjb250cmlidXRvcnM+PGF1dGhvcnM+
PGF1dGhvcj5Ob211cmEsIFNhcmFoIEpPPC9hdXRob3I+PGF1dGhvcj5EYXNoLCBDaGlyYW5qZWV2
PC9hdXRob3I+PGF1dGhvcj5Sb3NlbmJlcmcsIEx5bm48L2F1dGhvcj48YXV0aG9yPlBhbG1lciwg
SnVsaWU8L2F1dGhvcj48YXV0aG9yPkFkYW1zLUNhbXBiZWxsLCBMdWNpbGUgTDwvYXV0aG9yPjwv
YXV0aG9ycz48L2NvbnRyaWJ1dG9ycz48dGl0bGVzPjx0aXRsZT5TZWRlbnRhcnkgdGltZSBhbmQg
YnJlYXN0IGNhbmNlciBpbmNpZGVuY2UgaW4gQWZyaWNhbiBBbWVyaWNhbiB3b21lbjwvdGl0bGU+
PHNlY29uZGFyeS10aXRsZT5DYW5jZXIgQ2F1c2VzICZhbXA7IENvbnRyb2w8L3NlY29uZGFyeS10
aXRsZT48L3RpdGxlcz48cGVyaW9kaWNhbD48ZnVsbC10aXRsZT5DYW5jZXIgQ2F1c2VzICZhbXA7
IENvbnRyb2w8L2Z1bGwtdGl0bGU+PC9wZXJpb2RpY2FsPjxwYWdlcz4xMjM5LTEyNTI8L3BhZ2Vz
Pjx2b2x1bWU+Mjc8L3ZvbHVtZT48bnVtYmVyPjEwPC9udW1iZXI+PGRhdGVzPjx5ZWFyPjIwMTY8
L3llYXI+PC9kYXRlcz48aXNibj4wOTU3LTUyNDM8L2lzYm4+PHVybHM+PC91cmxzPjwvcmVjb3Jk
PjwvQ2l0ZT48Q2l0ZT48QXV0aG9yPkpvaG5zc29uPC9BdXRob3I+PFllYXI+MjAxNzwvWWVhcj48
UmVjTnVtPjc5NzwvUmVjTnVtPjxyZWNvcmQ+PHJlYy1udW1iZXI+Nzk3PC9yZWMtbnVtYmVyPjxm
b3JlaWduLWtleXM+PGtleSBhcHA9IkVOIiBkYi1pZD0iNWVlMDB3eDk3ZTVlNTJlemZ0MHA5cnQ4
ZHd6NTJheHh2cnJ4IiB0aW1lc3RhbXA9IjE2MzAwMzk1NDgiPjc5Nzwva2V5PjwvZm9yZWlnbi1r
ZXlzPjxyZWYtdHlwZSBuYW1lPSJKb3VybmFsIEFydGljbGUiPjE3PC9yZWYtdHlwZT48Y29udHJp
YnV0b3JzPjxhdXRob3JzPjxhdXRob3I+Sm9obnNzb24sIEFubmE8L2F1dGhvcj48YXV0aG9yPkJy
b2JlcmcsIFBlcjwvYXV0aG9yPjxhdXRob3I+Sm9obnNzb24sIEFuZGVyczwvYXV0aG9yPjxhdXRo
b3I+VG9ybmJlcmcsIMOFc2EgQi48L2F1dGhvcj48YXV0aG9yPk9sc3NvbiwgSMOla2FuPC9hdXRo
b3I+PC9hdXRob3JzPjwvY29udHJpYnV0b3JzPjx0aXRsZXM+PHRpdGxlPk9jY3VwYXRpb25hbCBz
ZWRlbnRhcmluZXNzIGFuZCBicmVhc3QgY2FuY2VyIHJpc2s8L3RpdGxlPjxzZWNvbmRhcnktdGl0
bGU+QWN0YSBPbmNvbG9naWNhPC9zZWNvbmRhcnktdGl0bGU+PC90aXRsZXM+PHBlcmlvZGljYWw+
PGZ1bGwtdGl0bGU+QWN0YSBPbmNvbG9naWNhPC9mdWxsLXRpdGxlPjwvcGVyaW9kaWNhbD48cGFn
ZXM+NzUtODA8L3BhZ2VzPjx2b2x1bWU+NTY8L3ZvbHVtZT48bnVtYmVyPjE8L251bWJlcj48ZGF0
ZXM+PHllYXI+MjAxNzwveWVhcj48cHViLWRhdGVzPjxkYXRlPjIwMTcvMDEvMDI8L2RhdGU+PC9w
dWItZGF0ZXM+PC9kYXRlcz48cHVibGlzaGVyPlRheWxvciAmYW1wOyBGcmFuY2lzPC9wdWJsaXNo
ZXI+PGlzYm4+MDI4NC0xODZYPC9pc2JuPjx1cmxzPjxyZWxhdGVkLXVybHM+PHVybD5odHRwczov
L2RvaS5vcmcvMTAuMTA4MC8wMjg0MTg2WC4yMDE2LjEyNjI1NDc8L3VybD48L3JlbGF0ZWQtdXJs
cz48L3VybHM+PGVsZWN0cm9uaWMtcmVzb3VyY2UtbnVtPjEwLjEwODAvMDI4NDE4NlguMjAxNi4x
MjYyNTQ3PC9lbGVjdHJvbmljLXJlc291cmNlLW51bT48L3JlY29yZD48L0NpdGU+PC9FbmROb3Rl
Pn==
</w:fldData>
        </w:fldChar>
      </w:r>
      <w:r w:rsidR="00926D3B">
        <w:instrText xml:space="preserve"> ADDIN EN.CITE.DATA </w:instrText>
      </w:r>
      <w:r w:rsidR="00926D3B">
        <w:fldChar w:fldCharType="end"/>
      </w:r>
      <w:r w:rsidR="009007DD">
        <w:fldChar w:fldCharType="separate"/>
      </w:r>
      <w:r w:rsidR="00926D3B">
        <w:rPr>
          <w:noProof/>
        </w:rPr>
        <w:t>(</w:t>
      </w:r>
      <w:hyperlink w:anchor="_ENREF_2" w:tooltip="Patel, 2008 #814" w:history="1">
        <w:r w:rsidR="00926D3B" w:rsidRPr="00926D3B">
          <w:rPr>
            <w:rStyle w:val="Hyperlink"/>
          </w:rPr>
          <w:t>2-15</w:t>
        </w:r>
      </w:hyperlink>
      <w:r w:rsidR="00926D3B">
        <w:rPr>
          <w:noProof/>
        </w:rPr>
        <w:t>)</w:t>
      </w:r>
      <w:r w:rsidR="009007DD">
        <w:fldChar w:fldCharType="end"/>
      </w:r>
      <w:r w:rsidRPr="0024020B">
        <w:t xml:space="preserve"> that met our inclusion criteria </w:t>
      </w:r>
      <w:r w:rsidR="003764F4" w:rsidRPr="0024020B">
        <w:t xml:space="preserve">used a multivariable Cox Proportional </w:t>
      </w:r>
      <w:r w:rsidR="00FE63A2" w:rsidRPr="0024020B">
        <w:t>H</w:t>
      </w:r>
      <w:r w:rsidR="003764F4" w:rsidRPr="0024020B">
        <w:t xml:space="preserve">azard regression model to produce an adjusted hazard ratio </w:t>
      </w:r>
      <w:r w:rsidRPr="0024020B">
        <w:t xml:space="preserve">and </w:t>
      </w:r>
      <w:r w:rsidR="002976D7">
        <w:t>95% c</w:t>
      </w:r>
      <w:r w:rsidRPr="0024020B">
        <w:t>onfidence Interval. In these studies</w:t>
      </w:r>
      <w:r w:rsidR="00FE63A2" w:rsidRPr="0024020B">
        <w:t>,</w:t>
      </w:r>
      <w:r w:rsidRPr="0024020B">
        <w:t xml:space="preserve"> they have used the term “</w:t>
      </w:r>
      <w:r w:rsidR="00FE63A2" w:rsidRPr="0024020B">
        <w:t>R</w:t>
      </w:r>
      <w:r w:rsidRPr="0024020B">
        <w:t xml:space="preserve">elative </w:t>
      </w:r>
      <w:r w:rsidR="00FE63A2" w:rsidRPr="0024020B">
        <w:t>R</w:t>
      </w:r>
      <w:r w:rsidRPr="0024020B">
        <w:t>isk” to mean the same as a “</w:t>
      </w:r>
      <w:r w:rsidR="00FE63A2" w:rsidRPr="0024020B">
        <w:t>H</w:t>
      </w:r>
      <w:r w:rsidRPr="0024020B">
        <w:t xml:space="preserve">azard </w:t>
      </w:r>
      <w:r w:rsidR="00FE63A2" w:rsidRPr="0024020B">
        <w:t>R</w:t>
      </w:r>
      <w:r w:rsidRPr="0024020B">
        <w:t xml:space="preserve">atio”. </w:t>
      </w:r>
      <w:r w:rsidR="003764F4" w:rsidRPr="0024020B">
        <w:t xml:space="preserve"> </w:t>
      </w:r>
      <w:r w:rsidRPr="0024020B">
        <w:t>Further</w:t>
      </w:r>
      <w:r w:rsidR="00FE63A2" w:rsidRPr="0024020B">
        <w:t>,</w:t>
      </w:r>
      <w:r w:rsidRPr="0024020B">
        <w:t xml:space="preserve"> in studies</w:t>
      </w:r>
      <w:r w:rsidR="009007DD">
        <w:t xml:space="preserve"> </w:t>
      </w:r>
      <w:r w:rsidR="009007DD">
        <w:fldChar w:fldCharType="begin">
          <w:fldData xml:space="preserve">PEVuZE5vdGU+PENpdGU+PEF1dGhvcj5BbmphbmE8L0F1dGhvcj48WWVhcj4yMDE1PC9ZZWFyPjxS
ZWNOdW0+ODAyPC9SZWNOdW0+PERpc3BsYXlUZXh0PigxNiwgMTcpPC9EaXNwbGF5VGV4dD48cmVj
b3JkPjxyZWMtbnVtYmVyPjgwMjwvcmVjLW51bWJlcj48Zm9yZWlnbi1rZXlzPjxrZXkgYXBwPSJF
TiIgZGItaWQ9IjVlZTAwd3g5N2U1ZTUyZXpmdDBwOXJ0OGR3ejUyYXh4dnJyeCIgdGltZXN0YW1w
PSIxNjMwMDM5NzA1Ij44MDI8L2tleT48L2ZvcmVpZ24ta2V5cz48cmVmLXR5cGUgbmFtZT0iSm91
cm5hbCBBcnRpY2xlIj4xNzwvcmVmLXR5cGU+PGNvbnRyaWJ1dG9ycz48YXV0aG9ycz48YXV0aG9y
PkFuamFuYSwgUmFuaml0IE1vaGFuPC9hdXRob3I+PGF1dGhvcj5TdWRoYSwgVmFzdWRldmFuPC9h
dXRob3I+PGF1dGhvcj5OYWlyLCBEaXZ5YSBILjwvYXV0aG9yPjxhdXRob3I+TGFrc2htaXByaXlh
LCBOYWdhcmFqYW48L2F1dGhvcj48YXV0aG9yPkRlZXBhLCBNb2hhbjwvYXV0aG9yPjxhdXRob3I+
UHJhZGVlcGEsIFJhamVuZHJhPC9hdXRob3I+PGF1dGhvcj5TaGFudGhpcmFuaSwgQ29pbWJhdG9y
ZSBTLjwvYXV0aG9yPjxhdXRob3I+U3ViaGFzaGluaSwgU2l2YXNhbmthcmFuPC9hdXRob3I+PGF1
dGhvcj5NYWxpaywgVmFzYW50aTwvYXV0aG9yPjxhdXRob3I+VW5uaWtyaXNobmFuLCBSYW5qaXQ8
L2F1dGhvcj48YXV0aG9yPkJpbnUsIFZhbHNhbGFrdW1hcmkgUy48L2F1dGhvcj48YXV0aG9yPlBh
dGVsLCBTaGl2YW5pIEEuPC9hdXRob3I+PGF1dGhvcj5IdSwgRnJhbmsgQi48L2F1dGhvcj48YXV0
aG9yPk1vaGFuLCBWaXN3YW5hdGhhbjwvYXV0aG9yPjwvYXV0aG9ycz48L2NvbnRyaWJ1dG9ycz48
dGl0bGVzPjx0aXRsZT5EaWFiZXRlcyBpbiBBc2lhbiBJbmRpYW5z4oCUSG93IG11Y2ggaXMgcHJl
dmVudGFibGU/IFRlbi15ZWFyIGZvbGxvdy11cCBvZiB0aGUgQ2hlbm5haSBVcmJhbiBSdXJhbCBF
cGlkZW1pb2xvZ3kgU3R1ZHkgKENVUkVTLTE0Mik8L3RpdGxlPjxzZWNvbmRhcnktdGl0bGU+RGlh
YmV0ZXMgUmVzZWFyY2ggYW5kIENsaW5pY2FsIFByYWN0aWNlPC9zZWNvbmRhcnktdGl0bGU+PC90
aXRsZXM+PHBlcmlvZGljYWw+PGZ1bGwtdGl0bGU+RGlhYmV0ZXMgUmVzZWFyY2ggYW5kIENsaW5p
Y2FsIFByYWN0aWNlPC9mdWxsLXRpdGxlPjwvcGVyaW9kaWNhbD48cGFnZXM+MjUzLTI2MTwvcGFn
ZXM+PHZvbHVtZT4xMDk8L3ZvbHVtZT48bnVtYmVyPjI8L251bWJlcj48a2V5d29yZHM+PGtleXdv
cmQ+UG9wdWxhdGlvbiBhdHRyaWJ1dGFibGUgcmlzazwva2V5d29yZD48a2V5d29yZD5EaWFiZXRl
czwva2V5d29yZD48a2V5d29yZD5PYmVzaXR5PC9rZXl3b3JkPjxrZXl3b3JkPkRpZXQgcmlzayBz
Y29yZTwva2V5d29yZD48a2V5d29yZD5QaHlzaWNhbCBpbmFjdGl2aXR5PC9rZXl3b3JkPjxrZXl3
b3JkPkFzaWFuIEluZGlhbnM8L2tleXdvcmQ+PC9rZXl3b3Jkcz48ZGF0ZXM+PHllYXI+MjAxNTwv
eWVhcj48cHViLWRhdGVzPjxkYXRlPjIwMTUvMDgvMDEvPC9kYXRlPjwvcHViLWRhdGVzPjwvZGF0
ZXM+PGlzYm4+MDE2OC04MjI3PC9pc2JuPjx1cmxzPjxyZWxhdGVkLXVybHM+PHVybD5odHRwOi8v
d3d3LnNjaWVuY2VkaXJlY3QuY29tL3NjaWVuY2UvYXJ0aWNsZS9waWkvUzAxNjg4MjI3MTUwMDI2
OTc8L3VybD48L3JlbGF0ZWQtdXJscz48L3VybHM+PGVsZWN0cm9uaWMtcmVzb3VyY2UtbnVtPmh0
dHBzOi8vZG9pLm9yZy8xMC4xMDE2L2ouZGlhYnJlcy4yMDE1LjA1LjAzOTwvZWxlY3Ryb25pYy1y
ZXNvdXJjZS1udW0+PC9yZWNvcmQ+PC9DaXRlPjxDaXRlPjxBdXRob3I+TWFuaW5pPC9BdXRob3I+
PFllYXI+MjAxNDwvWWVhcj48UmVjTnVtPjgxODwvUmVjTnVtPjxyZWNvcmQ+PHJlYy1udW1iZXI+
ODE4PC9yZWMtbnVtYmVyPjxmb3JlaWduLWtleXM+PGtleSBhcHA9IkVOIiBkYi1pZD0iNWVlMDB3
eDk3ZTVlNTJlemZ0MHA5cnQ4ZHd6NTJheHh2cnJ4IiB0aW1lc3RhbXA9IjE2MzAwNTk0NzUiPjgx
ODwva2V5PjwvZm9yZWlnbi1rZXlzPjxyZWYtdHlwZSBuYW1lPSJKb3VybmFsIEFydGljbGUiPjE3
PC9yZWYtdHlwZT48Y29udHJpYnV0b3JzPjxhdXRob3JzPjxhdXRob3I+TWFuaW5pLCBUb2RkIE08
L2F1dGhvcj48YXV0aG9yPkxhTW9udGUsIE1pY2hhZWwgSjwvYXV0aG9yPjxhdXRob3I+U2VndWlu
LCBSZWJlY2NhIEE8L2F1dGhvcj48YXV0aG9yPk1hbnNvbiwgSm9Bbm4gRTwvYXV0aG9yPjxhdXRo
b3I+SGluZ2xlLCBNZWxhbmllPC9hdXRob3I+PGF1dGhvcj5HYXJjaWEsIExvcmVuYTwvYXV0aG9y
PjxhdXRob3I+U3RlZmFuaWNrLCBNYXJjaWEgTDwvYXV0aG9yPjxhdXRob3I+Um9kcmlndWV6LCBC
ZWF0cml6PC9hdXRob3I+PGF1dGhvcj5TaW1zLCBTdGFjeTwvYXV0aG9yPjxhdXRob3I+U29uZywg
WWlxaW5nPC9hdXRob3I+PC9hdXRob3JzPjwvY29udHJpYnV0b3JzPjx0aXRsZXM+PHRpdGxlPk1v
ZGlmeWluZyBlZmZlY3Qgb2Ygb2Jlc2l0eSBvbiB0aGUgYXNzb2NpYXRpb24gYmV0d2VlbiBzaXR0
aW5nIGFuZCBpbmNpZGVudCBkaWFiZXRlcyBpbiBwb3N04oCQbWVub3BhdXNhbCB3b21lbjwvdGl0
bGU+PHNlY29uZGFyeS10aXRsZT5PYmVzaXR5PC9zZWNvbmRhcnktdGl0bGU+PC90aXRsZXM+PHBl
cmlvZGljYWw+PGZ1bGwtdGl0bGU+T2Jlc2l0eTwvZnVsbC10aXRsZT48L3BlcmlvZGljYWw+PHBh
Z2VzPjExMzMtMTE0MTwvcGFnZXM+PHZvbHVtZT4yMjwvdm9sdW1lPjxudW1iZXI+NDwvbnVtYmVy
PjxkYXRlcz48eWVhcj4yMDE0PC95ZWFyPjwvZGF0ZXM+PGlzYm4+MTkzMC03MzgxPC9pc2JuPjx1
cmxzPjwvdXJscz48L3JlY29yZD48L0NpdGU+PC9FbmROb3RlPn==
</w:fldData>
        </w:fldChar>
      </w:r>
      <w:r w:rsidR="00926D3B">
        <w:instrText xml:space="preserve"> ADDIN EN.CITE </w:instrText>
      </w:r>
      <w:r w:rsidR="00926D3B">
        <w:fldChar w:fldCharType="begin">
          <w:fldData xml:space="preserve">PEVuZE5vdGU+PENpdGU+PEF1dGhvcj5BbmphbmE8L0F1dGhvcj48WWVhcj4yMDE1PC9ZZWFyPjxS
ZWNOdW0+ODAyPC9SZWNOdW0+PERpc3BsYXlUZXh0PigxNiwgMTcpPC9EaXNwbGF5VGV4dD48cmVj
b3JkPjxyZWMtbnVtYmVyPjgwMjwvcmVjLW51bWJlcj48Zm9yZWlnbi1rZXlzPjxrZXkgYXBwPSJF
TiIgZGItaWQ9IjVlZTAwd3g5N2U1ZTUyZXpmdDBwOXJ0OGR3ejUyYXh4dnJyeCIgdGltZXN0YW1w
PSIxNjMwMDM5NzA1Ij44MDI8L2tleT48L2ZvcmVpZ24ta2V5cz48cmVmLXR5cGUgbmFtZT0iSm91
cm5hbCBBcnRpY2xlIj4xNzwvcmVmLXR5cGU+PGNvbnRyaWJ1dG9ycz48YXV0aG9ycz48YXV0aG9y
PkFuamFuYSwgUmFuaml0IE1vaGFuPC9hdXRob3I+PGF1dGhvcj5TdWRoYSwgVmFzdWRldmFuPC9h
dXRob3I+PGF1dGhvcj5OYWlyLCBEaXZ5YSBILjwvYXV0aG9yPjxhdXRob3I+TGFrc2htaXByaXlh
LCBOYWdhcmFqYW48L2F1dGhvcj48YXV0aG9yPkRlZXBhLCBNb2hhbjwvYXV0aG9yPjxhdXRob3I+
UHJhZGVlcGEsIFJhamVuZHJhPC9hdXRob3I+PGF1dGhvcj5TaGFudGhpcmFuaSwgQ29pbWJhdG9y
ZSBTLjwvYXV0aG9yPjxhdXRob3I+U3ViaGFzaGluaSwgU2l2YXNhbmthcmFuPC9hdXRob3I+PGF1
dGhvcj5NYWxpaywgVmFzYW50aTwvYXV0aG9yPjxhdXRob3I+VW5uaWtyaXNobmFuLCBSYW5qaXQ8
L2F1dGhvcj48YXV0aG9yPkJpbnUsIFZhbHNhbGFrdW1hcmkgUy48L2F1dGhvcj48YXV0aG9yPlBh
dGVsLCBTaGl2YW5pIEEuPC9hdXRob3I+PGF1dGhvcj5IdSwgRnJhbmsgQi48L2F1dGhvcj48YXV0
aG9yPk1vaGFuLCBWaXN3YW5hdGhhbjwvYXV0aG9yPjwvYXV0aG9ycz48L2NvbnRyaWJ1dG9ycz48
dGl0bGVzPjx0aXRsZT5EaWFiZXRlcyBpbiBBc2lhbiBJbmRpYW5z4oCUSG93IG11Y2ggaXMgcHJl
dmVudGFibGU/IFRlbi15ZWFyIGZvbGxvdy11cCBvZiB0aGUgQ2hlbm5haSBVcmJhbiBSdXJhbCBF
cGlkZW1pb2xvZ3kgU3R1ZHkgKENVUkVTLTE0Mik8L3RpdGxlPjxzZWNvbmRhcnktdGl0bGU+RGlh
YmV0ZXMgUmVzZWFyY2ggYW5kIENsaW5pY2FsIFByYWN0aWNlPC9zZWNvbmRhcnktdGl0bGU+PC90
aXRsZXM+PHBlcmlvZGljYWw+PGZ1bGwtdGl0bGU+RGlhYmV0ZXMgUmVzZWFyY2ggYW5kIENsaW5p
Y2FsIFByYWN0aWNlPC9mdWxsLXRpdGxlPjwvcGVyaW9kaWNhbD48cGFnZXM+MjUzLTI2MTwvcGFn
ZXM+PHZvbHVtZT4xMDk8L3ZvbHVtZT48bnVtYmVyPjI8L251bWJlcj48a2V5d29yZHM+PGtleXdv
cmQ+UG9wdWxhdGlvbiBhdHRyaWJ1dGFibGUgcmlzazwva2V5d29yZD48a2V5d29yZD5EaWFiZXRl
czwva2V5d29yZD48a2V5d29yZD5PYmVzaXR5PC9rZXl3b3JkPjxrZXl3b3JkPkRpZXQgcmlzayBz
Y29yZTwva2V5d29yZD48a2V5d29yZD5QaHlzaWNhbCBpbmFjdGl2aXR5PC9rZXl3b3JkPjxrZXl3
b3JkPkFzaWFuIEluZGlhbnM8L2tleXdvcmQ+PC9rZXl3b3Jkcz48ZGF0ZXM+PHllYXI+MjAxNTwv
eWVhcj48cHViLWRhdGVzPjxkYXRlPjIwMTUvMDgvMDEvPC9kYXRlPjwvcHViLWRhdGVzPjwvZGF0
ZXM+PGlzYm4+MDE2OC04MjI3PC9pc2JuPjx1cmxzPjxyZWxhdGVkLXVybHM+PHVybD5odHRwOi8v
d3d3LnNjaWVuY2VkaXJlY3QuY29tL3NjaWVuY2UvYXJ0aWNsZS9waWkvUzAxNjg4MjI3MTUwMDI2
OTc8L3VybD48L3JlbGF0ZWQtdXJscz48L3VybHM+PGVsZWN0cm9uaWMtcmVzb3VyY2UtbnVtPmh0
dHBzOi8vZG9pLm9yZy8xMC4xMDE2L2ouZGlhYnJlcy4yMDE1LjA1LjAzOTwvZWxlY3Ryb25pYy1y
ZXNvdXJjZS1udW0+PC9yZWNvcmQ+PC9DaXRlPjxDaXRlPjxBdXRob3I+TWFuaW5pPC9BdXRob3I+
PFllYXI+MjAxNDwvWWVhcj48UmVjTnVtPjgxODwvUmVjTnVtPjxyZWNvcmQ+PHJlYy1udW1iZXI+
ODE4PC9yZWMtbnVtYmVyPjxmb3JlaWduLWtleXM+PGtleSBhcHA9IkVOIiBkYi1pZD0iNWVlMDB3
eDk3ZTVlNTJlemZ0MHA5cnQ4ZHd6NTJheHh2cnJ4IiB0aW1lc3RhbXA9IjE2MzAwNTk0NzUiPjgx
ODwva2V5PjwvZm9yZWlnbi1rZXlzPjxyZWYtdHlwZSBuYW1lPSJKb3VybmFsIEFydGljbGUiPjE3
PC9yZWYtdHlwZT48Y29udHJpYnV0b3JzPjxhdXRob3JzPjxhdXRob3I+TWFuaW5pLCBUb2RkIE08
L2F1dGhvcj48YXV0aG9yPkxhTW9udGUsIE1pY2hhZWwgSjwvYXV0aG9yPjxhdXRob3I+U2VndWlu
LCBSZWJlY2NhIEE8L2F1dGhvcj48YXV0aG9yPk1hbnNvbiwgSm9Bbm4gRTwvYXV0aG9yPjxhdXRo
b3I+SGluZ2xlLCBNZWxhbmllPC9hdXRob3I+PGF1dGhvcj5HYXJjaWEsIExvcmVuYTwvYXV0aG9y
PjxhdXRob3I+U3RlZmFuaWNrLCBNYXJjaWEgTDwvYXV0aG9yPjxhdXRob3I+Um9kcmlndWV6LCBC
ZWF0cml6PC9hdXRob3I+PGF1dGhvcj5TaW1zLCBTdGFjeTwvYXV0aG9yPjxhdXRob3I+U29uZywg
WWlxaW5nPC9hdXRob3I+PC9hdXRob3JzPjwvY29udHJpYnV0b3JzPjx0aXRsZXM+PHRpdGxlPk1v
ZGlmeWluZyBlZmZlY3Qgb2Ygb2Jlc2l0eSBvbiB0aGUgYXNzb2NpYXRpb24gYmV0d2VlbiBzaXR0
aW5nIGFuZCBpbmNpZGVudCBkaWFiZXRlcyBpbiBwb3N04oCQbWVub3BhdXNhbCB3b21lbjwvdGl0
bGU+PHNlY29uZGFyeS10aXRsZT5PYmVzaXR5PC9zZWNvbmRhcnktdGl0bGU+PC90aXRsZXM+PHBl
cmlvZGljYWw+PGZ1bGwtdGl0bGU+T2Jlc2l0eTwvZnVsbC10aXRsZT48L3BlcmlvZGljYWw+PHBh
Z2VzPjExMzMtMTE0MTwvcGFnZXM+PHZvbHVtZT4yMjwvdm9sdW1lPjxudW1iZXI+NDwvbnVtYmVy
PjxkYXRlcz48eWVhcj4yMDE0PC95ZWFyPjwvZGF0ZXM+PGlzYm4+MTkzMC03MzgxPC9pc2JuPjx1
cmxzPjwvdXJscz48L3JlY29yZD48L0NpdGU+PC9FbmROb3RlPn==
</w:fldData>
        </w:fldChar>
      </w:r>
      <w:r w:rsidR="00926D3B">
        <w:instrText xml:space="preserve"> ADDIN EN.CITE.DATA </w:instrText>
      </w:r>
      <w:r w:rsidR="00926D3B">
        <w:fldChar w:fldCharType="end"/>
      </w:r>
      <w:r w:rsidR="009007DD">
        <w:fldChar w:fldCharType="separate"/>
      </w:r>
      <w:r w:rsidR="00926D3B">
        <w:rPr>
          <w:noProof/>
        </w:rPr>
        <w:t>(</w:t>
      </w:r>
      <w:hyperlink w:anchor="_ENREF_16" w:tooltip="Anjana, 2015 #802" w:history="1">
        <w:r w:rsidR="00926D3B" w:rsidRPr="00926D3B">
          <w:rPr>
            <w:rStyle w:val="Hyperlink"/>
          </w:rPr>
          <w:t>16</w:t>
        </w:r>
      </w:hyperlink>
      <w:r w:rsidR="00926D3B">
        <w:rPr>
          <w:noProof/>
        </w:rPr>
        <w:t xml:space="preserve">, </w:t>
      </w:r>
      <w:hyperlink w:anchor="_ENREF_17" w:tooltip="Manini, 2014 #818" w:history="1">
        <w:r w:rsidR="00926D3B" w:rsidRPr="00926D3B">
          <w:rPr>
            <w:rStyle w:val="Hyperlink"/>
          </w:rPr>
          <w:t>17</w:t>
        </w:r>
      </w:hyperlink>
      <w:r w:rsidR="00926D3B">
        <w:rPr>
          <w:noProof/>
        </w:rPr>
        <w:t>)</w:t>
      </w:r>
      <w:r w:rsidR="009007DD">
        <w:fldChar w:fldCharType="end"/>
      </w:r>
      <w:r w:rsidRPr="0024020B">
        <w:t xml:space="preserve">, </w:t>
      </w:r>
      <w:r w:rsidR="00FE63A2" w:rsidRPr="0024020B">
        <w:t xml:space="preserve">the </w:t>
      </w:r>
      <w:r w:rsidRPr="0024020B">
        <w:t xml:space="preserve">authors have conducted </w:t>
      </w:r>
      <w:r w:rsidR="00FE63A2" w:rsidRPr="0024020B">
        <w:t>m</w:t>
      </w:r>
      <w:r w:rsidRPr="0024020B">
        <w:t>ultivariable Poisson regressions and have reported “Incidence Risk Ratios</w:t>
      </w:r>
      <w:r w:rsidR="00FE63A2" w:rsidRPr="0024020B">
        <w:t>” or “Incidence Rate Ratios</w:t>
      </w:r>
      <w:r w:rsidR="00E472B4" w:rsidRPr="0024020B">
        <w:t>”</w:t>
      </w:r>
      <w:r w:rsidR="00FE63A2" w:rsidRPr="0024020B">
        <w:t xml:space="preserve">. Other included studies </w:t>
      </w:r>
      <w:r w:rsidR="00B2429B" w:rsidRPr="0024020B">
        <w:t>in the meta</w:t>
      </w:r>
      <w:r w:rsidR="00352926" w:rsidRPr="0024020B">
        <w:t>-</w:t>
      </w:r>
      <w:r w:rsidR="00B2429B" w:rsidRPr="0024020B">
        <w:t xml:space="preserve">analyses, </w:t>
      </w:r>
      <w:r w:rsidR="00FE63A2" w:rsidRPr="0024020B">
        <w:t xml:space="preserve">also conducted multivariable Cox Proportional Hazard regression models but reported </w:t>
      </w:r>
      <w:r w:rsidR="00B2429B" w:rsidRPr="0024020B">
        <w:t>“</w:t>
      </w:r>
      <w:r w:rsidR="00FE63A2" w:rsidRPr="0024020B">
        <w:t>Hazard Ratios</w:t>
      </w:r>
      <w:r w:rsidR="00352926" w:rsidRPr="0024020B">
        <w:t xml:space="preserve">”, while </w:t>
      </w:r>
      <w:r w:rsidR="0043284B">
        <w:t xml:space="preserve">other two </w:t>
      </w:r>
      <w:r w:rsidR="0043284B">
        <w:fldChar w:fldCharType="begin"/>
      </w:r>
      <w:r w:rsidR="00926D3B">
        <w:instrText xml:space="preserve"> ADDIN EN.CITE &lt;EndNote&gt;&lt;Cite&gt;&lt;Author&gt;Howard&lt;/Author&gt;&lt;Year&gt;2008&lt;/Year&gt;&lt;RecNum&gt;809&lt;/RecNum&gt;&lt;DisplayText&gt;(4, 6)&lt;/DisplayText&gt;&lt;record&gt;&lt;rec-number&gt;809&lt;/rec-number&gt;&lt;foreign-keys&gt;&lt;key app="EN" db-id="5ee00wx97e5e52ezft0p9rt8dwz52axxvrrx" timestamp="1630058441"&gt;809&lt;/key&gt;&lt;/foreign-keys&gt;&lt;ref-type name="Journal Article"&gt;17&lt;/ref-type&gt;&lt;contributors&gt;&lt;authors&gt;&lt;author&gt;Howard, Regan A&lt;/author&gt;&lt;author&gt;Freedman, D Michal&lt;/author&gt;&lt;author&gt;Park, Yikyung&lt;/author&gt;&lt;author&gt;Hollenbeck, Albert&lt;/author&gt;&lt;author&gt;Schatzkin, Arthur&lt;/author&gt;&lt;author&gt;Leitzmann, Michael F&lt;/author&gt;&lt;/authors&gt;&lt;/contributors&gt;&lt;titles&gt;&lt;title&gt;Physical activity, sedentary behavior, and the risk of colon and rectal cancer in the NIH-AARP Diet and Health Study&lt;/title&gt;&lt;secondary-title&gt;Cancer causes &amp;amp; control&lt;/secondary-title&gt;&lt;/titles&gt;&lt;periodical&gt;&lt;full-title&gt;Cancer Causes &amp;amp; Control&lt;/full-title&gt;&lt;/periodical&gt;&lt;pages&gt;939-953&lt;/pages&gt;&lt;volume&gt;19&lt;/volume&gt;&lt;number&gt;9&lt;/number&gt;&lt;dates&gt;&lt;year&gt;2008&lt;/year&gt;&lt;/dates&gt;&lt;isbn&gt;1573-7225&lt;/isbn&gt;&lt;urls&gt;&lt;/urls&gt;&lt;/record&gt;&lt;/Cite&gt;&lt;Cite&gt;&lt;Author&gt;Friberg&lt;/Author&gt;&lt;Year&gt;2006&lt;/Year&gt;&lt;RecNum&gt;812&lt;/RecNum&gt;&lt;record&gt;&lt;rec-number&gt;812&lt;/rec-number&gt;&lt;foreign-keys&gt;&lt;key app="EN" db-id="5ee00wx97e5e52ezft0p9rt8dwz52axxvrrx" timestamp="1630058941"&gt;812&lt;/key&gt;&lt;/foreign-keys&gt;&lt;ref-type name="Journal Article"&gt;17&lt;/ref-type&gt;&lt;contributors&gt;&lt;authors&gt;&lt;author&gt;Friberg, Emilie&lt;/author&gt;&lt;author&gt;Mantzoros, Christos S&lt;/author&gt;&lt;author&gt;Wolk, Alicja&lt;/author&gt;&lt;/authors&gt;&lt;/contributors&gt;&lt;titles&gt;&lt;title&gt;Physical activity and risk of endometrial cancer: a population-based prospective cohort study&lt;/title&gt;&lt;secondary-title&gt;Cancer Epidemiology and Prevention Biomarkers&lt;/secondary-title&gt;&lt;/titles&gt;&lt;periodical&gt;&lt;full-title&gt;Cancer Epidemiology and Prevention Biomarkers&lt;/full-title&gt;&lt;/periodical&gt;&lt;pages&gt;2136-2140&lt;/pages&gt;&lt;volume&gt;15&lt;/volume&gt;&lt;number&gt;11&lt;/number&gt;&lt;dates&gt;&lt;year&gt;2006&lt;/year&gt;&lt;/dates&gt;&lt;isbn&gt;1055-9965&lt;/isbn&gt;&lt;urls&gt;&lt;/urls&gt;&lt;/record&gt;&lt;/Cite&gt;&lt;/EndNote&gt;</w:instrText>
      </w:r>
      <w:r w:rsidR="0043284B">
        <w:fldChar w:fldCharType="separate"/>
      </w:r>
      <w:r w:rsidR="00926D3B">
        <w:rPr>
          <w:noProof/>
        </w:rPr>
        <w:t>(</w:t>
      </w:r>
      <w:hyperlink w:anchor="_ENREF_4" w:tooltip="Howard, 2008 #809" w:history="1">
        <w:r w:rsidR="00926D3B" w:rsidRPr="00926D3B">
          <w:rPr>
            <w:rStyle w:val="Hyperlink"/>
          </w:rPr>
          <w:t>4</w:t>
        </w:r>
      </w:hyperlink>
      <w:r w:rsidR="00926D3B">
        <w:rPr>
          <w:noProof/>
        </w:rPr>
        <w:t xml:space="preserve">, </w:t>
      </w:r>
      <w:hyperlink w:anchor="_ENREF_6" w:tooltip="Friberg, 2006 #812" w:history="1">
        <w:r w:rsidR="00926D3B" w:rsidRPr="00926D3B">
          <w:rPr>
            <w:rStyle w:val="Hyperlink"/>
          </w:rPr>
          <w:t>6</w:t>
        </w:r>
      </w:hyperlink>
      <w:r w:rsidR="00926D3B">
        <w:rPr>
          <w:noProof/>
        </w:rPr>
        <w:t>)</w:t>
      </w:r>
      <w:r w:rsidR="0043284B">
        <w:fldChar w:fldCharType="end"/>
      </w:r>
      <w:r w:rsidR="00FE63A2" w:rsidRPr="0024020B">
        <w:t xml:space="preserve"> reported </w:t>
      </w:r>
      <w:r w:rsidR="00B2429B" w:rsidRPr="0024020B">
        <w:t>“</w:t>
      </w:r>
      <w:r w:rsidR="00FE63A2" w:rsidRPr="0024020B">
        <w:t>Relative Risk</w:t>
      </w:r>
      <w:r w:rsidR="00B2429B" w:rsidRPr="0024020B">
        <w:t>”</w:t>
      </w:r>
      <w:r w:rsidR="00FE63A2" w:rsidRPr="0024020B">
        <w:t xml:space="preserve"> from their analyses. </w:t>
      </w:r>
      <w:r w:rsidR="00B2429B" w:rsidRPr="0024020B">
        <w:t>A subgroup sensitivity analysis was conducted (not included</w:t>
      </w:r>
      <w:r w:rsidR="00E472B4" w:rsidRPr="0024020B">
        <w:t xml:space="preserve"> here but available upon request</w:t>
      </w:r>
      <w:r w:rsidR="00B2429B" w:rsidRPr="0024020B">
        <w:t>) to examine potential differences in effect sizes (Relative Risk). There were no studies that reported “Odds Ratios</w:t>
      </w:r>
      <w:r w:rsidR="00757903" w:rsidRPr="0024020B">
        <w:t>”,</w:t>
      </w:r>
      <w:r w:rsidR="00B2429B" w:rsidRPr="0024020B">
        <w:t xml:space="preserve"> which potentially could </w:t>
      </w:r>
      <w:r w:rsidR="00757903" w:rsidRPr="0024020B">
        <w:t xml:space="preserve">have been </w:t>
      </w:r>
      <w:r w:rsidR="00B2429B" w:rsidRPr="0024020B">
        <w:t xml:space="preserve">converted to a “Relative Risk”. It was decided to </w:t>
      </w:r>
      <w:r w:rsidR="00352926" w:rsidRPr="0024020B">
        <w:t xml:space="preserve">proceed </w:t>
      </w:r>
      <w:r w:rsidR="00B2429B" w:rsidRPr="0024020B">
        <w:t>with meta-analysis. However, we highlight this in the discussion as a limitation of this meta-</w:t>
      </w:r>
      <w:r w:rsidR="00352926" w:rsidRPr="0024020B">
        <w:t>analysis</w:t>
      </w:r>
      <w:r w:rsidR="00B2429B" w:rsidRPr="0024020B">
        <w:t>.</w:t>
      </w:r>
    </w:p>
    <w:p w14:paraId="61B034F1" w14:textId="1A7193A0" w:rsidR="00770CD6" w:rsidRPr="0024020B" w:rsidRDefault="00770CD6" w:rsidP="001A255D">
      <w:pPr>
        <w:spacing w:after="240" w:line="480" w:lineRule="auto"/>
        <w:jc w:val="both"/>
        <w:rPr>
          <w:rFonts w:cstheme="minorHAnsi"/>
        </w:rPr>
      </w:pPr>
      <w:r w:rsidRPr="0024020B">
        <w:t xml:space="preserve">The relative risk was chosen from </w:t>
      </w:r>
      <w:r w:rsidR="00B2429B" w:rsidRPr="0024020B">
        <w:t xml:space="preserve">the Cox Proportional Hazards and Poisson </w:t>
      </w:r>
      <w:r w:rsidRPr="0024020B">
        <w:t>regression model</w:t>
      </w:r>
      <w:r w:rsidR="00B2429B" w:rsidRPr="0024020B">
        <w:t>s</w:t>
      </w:r>
      <w:r w:rsidRPr="0024020B">
        <w:t xml:space="preserve"> which adjusted for PA</w:t>
      </w:r>
      <w:r w:rsidR="00A003B1" w:rsidRPr="0024020B">
        <w:t xml:space="preserve">. </w:t>
      </w:r>
      <w:r w:rsidRPr="0024020B">
        <w:t>If there were options between</w:t>
      </w:r>
      <w:r w:rsidR="008D00CB" w:rsidRPr="0024020B">
        <w:t xml:space="preserve"> body </w:t>
      </w:r>
      <w:r w:rsidR="00352926" w:rsidRPr="0024020B">
        <w:t xml:space="preserve">mass </w:t>
      </w:r>
      <w:r w:rsidR="008D00CB" w:rsidRPr="0024020B">
        <w:t>index (</w:t>
      </w:r>
      <w:r w:rsidRPr="0024020B">
        <w:t>BMI</w:t>
      </w:r>
      <w:r w:rsidR="008D00CB" w:rsidRPr="0024020B">
        <w:t>)</w:t>
      </w:r>
      <w:r w:rsidRPr="0024020B">
        <w:t xml:space="preserve"> or no</w:t>
      </w:r>
      <w:r w:rsidR="003138C9" w:rsidRPr="0024020B">
        <w:t>n</w:t>
      </w:r>
      <w:r w:rsidRPr="0024020B">
        <w:t xml:space="preserve">-BMI adjusted models, </w:t>
      </w:r>
      <w:r w:rsidR="003138C9" w:rsidRPr="0024020B">
        <w:t xml:space="preserve">the </w:t>
      </w:r>
      <w:r w:rsidRPr="0024020B">
        <w:t>result from the model that adjusted for PA, but not BMI</w:t>
      </w:r>
      <w:r w:rsidR="00220409" w:rsidRPr="0024020B">
        <w:t>,</w:t>
      </w:r>
      <w:r w:rsidRPr="0024020B">
        <w:t xml:space="preserve"> was chosen. Where sitting time was </w:t>
      </w:r>
      <w:r w:rsidRPr="0024020B">
        <w:lastRenderedPageBreak/>
        <w:t>reported in hours per week, the result was divided by 7 to provide sitting time in hours per day.</w:t>
      </w:r>
      <w:r w:rsidR="001A255D" w:rsidRPr="0024020B">
        <w:t xml:space="preserve"> </w:t>
      </w:r>
      <w:r w:rsidR="003138C9" w:rsidRPr="0024020B">
        <w:t xml:space="preserve">When allocating to categories, </w:t>
      </w:r>
      <w:r w:rsidRPr="0024020B">
        <w:t>an interval of +/- 1 hrs range</w:t>
      </w:r>
      <w:r w:rsidR="003138C9" w:rsidRPr="0024020B">
        <w:t xml:space="preserve"> was accepted</w:t>
      </w:r>
      <w:r w:rsidRPr="0024020B">
        <w:t xml:space="preserve">, i.e. 3-6 hrs cut-off was fitted in our moderate </w:t>
      </w:r>
      <w:r w:rsidR="003138C9" w:rsidRPr="0024020B">
        <w:t xml:space="preserve">SB </w:t>
      </w:r>
      <w:r w:rsidRPr="0024020B">
        <w:t xml:space="preserve">level 4-8 hrs. </w:t>
      </w:r>
      <w:r w:rsidRPr="0024020B">
        <w:rPr>
          <w:rFonts w:cstheme="minorHAnsi"/>
        </w:rPr>
        <w:t>OR</w:t>
      </w:r>
      <w:r w:rsidR="003138C9" w:rsidRPr="0024020B">
        <w:rPr>
          <w:rFonts w:cstheme="minorHAnsi"/>
        </w:rPr>
        <w:t>s</w:t>
      </w:r>
      <w:r w:rsidRPr="0024020B">
        <w:rPr>
          <w:rFonts w:cstheme="minorHAnsi"/>
        </w:rPr>
        <w:t xml:space="preserve"> were converted to RR</w:t>
      </w:r>
      <w:r w:rsidR="003138C9" w:rsidRPr="0024020B">
        <w:rPr>
          <w:rFonts w:cstheme="minorHAnsi"/>
        </w:rPr>
        <w:t>s</w:t>
      </w:r>
      <w:r w:rsidRPr="0024020B">
        <w:rPr>
          <w:rFonts w:cstheme="minorHAnsi"/>
        </w:rPr>
        <w:t xml:space="preserve"> where possible. </w:t>
      </w:r>
    </w:p>
    <w:p w14:paraId="3FEBE8E1" w14:textId="77777777" w:rsidR="00770CD6" w:rsidRPr="0024020B" w:rsidRDefault="00770CD6" w:rsidP="00770CD6">
      <w:pPr>
        <w:pStyle w:val="Heading3"/>
        <w:spacing w:before="0" w:after="240" w:line="480" w:lineRule="auto"/>
        <w:rPr>
          <w:color w:val="auto"/>
        </w:rPr>
      </w:pPr>
      <w:r w:rsidRPr="0024020B">
        <w:rPr>
          <w:color w:val="auto"/>
        </w:rPr>
        <w:t>Statistical analysis</w:t>
      </w:r>
    </w:p>
    <w:p w14:paraId="541B16B5" w14:textId="12978A86" w:rsidR="00770CD6" w:rsidRPr="0024020B" w:rsidRDefault="00757903" w:rsidP="00770CD6">
      <w:pPr>
        <w:autoSpaceDE w:val="0"/>
        <w:autoSpaceDN w:val="0"/>
        <w:adjustRightInd w:val="0"/>
        <w:spacing w:after="240" w:line="480" w:lineRule="auto"/>
        <w:jc w:val="both"/>
        <w:rPr>
          <w:rFonts w:cstheme="minorHAnsi"/>
        </w:rPr>
      </w:pPr>
      <w:r w:rsidRPr="0024020B">
        <w:rPr>
          <w:rFonts w:cstheme="minorHAnsi"/>
        </w:rPr>
        <w:t>Separate m</w:t>
      </w:r>
      <w:r w:rsidR="00770CD6" w:rsidRPr="0024020B">
        <w:rPr>
          <w:rFonts w:cstheme="minorHAnsi"/>
        </w:rPr>
        <w:t xml:space="preserve">eta-analyses were conducted </w:t>
      </w:r>
      <w:r w:rsidRPr="0024020B">
        <w:rPr>
          <w:rFonts w:cstheme="minorHAnsi"/>
        </w:rPr>
        <w:t xml:space="preserve">for each outcome </w:t>
      </w:r>
      <w:r w:rsidR="0024020B" w:rsidRPr="0024020B">
        <w:rPr>
          <w:rFonts w:cstheme="minorHAnsi"/>
        </w:rPr>
        <w:t>(b</w:t>
      </w:r>
      <w:r w:rsidR="0052050B" w:rsidRPr="0024020B">
        <w:rPr>
          <w:rFonts w:cstheme="minorHAnsi"/>
        </w:rPr>
        <w:t>reast</w:t>
      </w:r>
      <w:r w:rsidR="0024020B" w:rsidRPr="0024020B">
        <w:rPr>
          <w:rFonts w:cstheme="minorHAnsi"/>
        </w:rPr>
        <w:t xml:space="preserve"> cancer, c</w:t>
      </w:r>
      <w:r w:rsidR="0052050B" w:rsidRPr="0024020B">
        <w:rPr>
          <w:rFonts w:cstheme="minorHAnsi"/>
        </w:rPr>
        <w:t>olorectal</w:t>
      </w:r>
      <w:r w:rsidR="0024020B" w:rsidRPr="0024020B">
        <w:rPr>
          <w:rFonts w:cstheme="minorHAnsi"/>
        </w:rPr>
        <w:t xml:space="preserve"> cancer</w:t>
      </w:r>
      <w:r w:rsidR="0052050B" w:rsidRPr="0024020B">
        <w:rPr>
          <w:rFonts w:cstheme="minorHAnsi"/>
        </w:rPr>
        <w:t xml:space="preserve">, </w:t>
      </w:r>
      <w:r w:rsidR="0024020B" w:rsidRPr="0024020B">
        <w:t>e</w:t>
      </w:r>
      <w:r w:rsidR="0052050B" w:rsidRPr="0024020B">
        <w:t>ndometrial</w:t>
      </w:r>
      <w:r w:rsidR="0052050B" w:rsidRPr="0024020B">
        <w:rPr>
          <w:rFonts w:cstheme="minorHAnsi"/>
        </w:rPr>
        <w:t xml:space="preserve"> c</w:t>
      </w:r>
      <w:r w:rsidR="008758FD" w:rsidRPr="0024020B">
        <w:rPr>
          <w:rFonts w:cstheme="minorHAnsi"/>
        </w:rPr>
        <w:t>ancer</w:t>
      </w:r>
      <w:r w:rsidR="0052050B" w:rsidRPr="0024020B">
        <w:rPr>
          <w:rFonts w:cstheme="minorHAnsi"/>
        </w:rPr>
        <w:t>s and Type</w:t>
      </w:r>
      <w:r w:rsidR="0024020B" w:rsidRPr="0024020B">
        <w:rPr>
          <w:rFonts w:cstheme="minorHAnsi"/>
        </w:rPr>
        <w:t xml:space="preserve"> </w:t>
      </w:r>
      <w:r w:rsidR="0052050B" w:rsidRPr="0024020B">
        <w:rPr>
          <w:rFonts w:cstheme="minorHAnsi"/>
        </w:rPr>
        <w:t>2 Diabetes</w:t>
      </w:r>
      <w:r w:rsidR="0024020B" w:rsidRPr="0024020B">
        <w:rPr>
          <w:rFonts w:cstheme="minorHAnsi"/>
        </w:rPr>
        <w:t>)</w:t>
      </w:r>
      <w:r w:rsidRPr="0024020B">
        <w:rPr>
          <w:rFonts w:cstheme="minorHAnsi"/>
        </w:rPr>
        <w:t xml:space="preserve"> </w:t>
      </w:r>
      <w:r w:rsidR="00770CD6" w:rsidRPr="0024020B">
        <w:rPr>
          <w:rFonts w:cstheme="minorHAnsi"/>
        </w:rPr>
        <w:t>using Stata 1</w:t>
      </w:r>
      <w:r w:rsidR="000F7F8A" w:rsidRPr="0024020B">
        <w:rPr>
          <w:rFonts w:cstheme="minorHAnsi"/>
        </w:rPr>
        <w:t>6</w:t>
      </w:r>
      <w:r w:rsidR="00770CD6" w:rsidRPr="0024020B">
        <w:rPr>
          <w:rFonts w:cstheme="minorHAnsi"/>
        </w:rPr>
        <w:t xml:space="preserve"> </w:t>
      </w:r>
      <w:r w:rsidR="003F0943" w:rsidRPr="0024020B">
        <w:rPr>
          <w:rFonts w:cstheme="minorHAnsi"/>
        </w:rPr>
        <w:fldChar w:fldCharType="begin"/>
      </w:r>
      <w:r w:rsidR="00926D3B">
        <w:rPr>
          <w:rFonts w:cstheme="minorHAnsi"/>
        </w:rPr>
        <w:instrText xml:space="preserve"> ADDIN EN.CITE &lt;EndNote&gt;&lt;Cite&gt;&lt;Author&gt;StataCorp&amp;apos;&lt;/Author&gt;&lt;Year&gt;2019&lt;/Year&gt;&lt;RecNum&gt;806&lt;/RecNum&gt;&lt;DisplayText&gt;(18)&lt;/DisplayText&gt;&lt;record&gt;&lt;rec-number&gt;806&lt;/rec-number&gt;&lt;foreign-keys&gt;&lt;key app="EN" db-id="5ee00wx97e5e52ezft0p9rt8dwz52axxvrrx" timestamp="1630049367"&gt;806&lt;/key&gt;&lt;/foreign-keys&gt;&lt;ref-type name="Computer Program"&gt;9&lt;/ref-type&gt;&lt;contributors&gt;&lt;authors&gt;&lt;author&gt;StataCorp&amp;apos;&lt;/author&gt;&lt;/authors&gt;&lt;/contributors&gt;&lt;titles&gt;&lt;title&gt;Stata Statistical Software: Release 16&lt;/title&gt;&lt;secondary-title&gt;College Station&lt;/secondary-title&gt;&lt;/titles&gt;&lt;dates&gt;&lt;year&gt;2019&lt;/year&gt;&lt;/dates&gt;&lt;pub-location&gt;TX: StataCorp LLC&lt;/pub-location&gt;&lt;urls&gt;&lt;/urls&gt;&lt;/record&gt;&lt;/Cite&gt;&lt;/EndNote&gt;</w:instrText>
      </w:r>
      <w:r w:rsidR="003F0943" w:rsidRPr="0024020B">
        <w:rPr>
          <w:rFonts w:cstheme="minorHAnsi"/>
        </w:rPr>
        <w:fldChar w:fldCharType="separate"/>
      </w:r>
      <w:r w:rsidR="00926D3B">
        <w:rPr>
          <w:rFonts w:cstheme="minorHAnsi"/>
          <w:noProof/>
        </w:rPr>
        <w:t>(</w:t>
      </w:r>
      <w:hyperlink w:anchor="_ENREF_18" w:tooltip="StataCorp', 2019 #806" w:history="1">
        <w:r w:rsidR="00926D3B" w:rsidRPr="00926D3B">
          <w:rPr>
            <w:rStyle w:val="Hyperlink"/>
          </w:rPr>
          <w:t>18</w:t>
        </w:r>
      </w:hyperlink>
      <w:r w:rsidR="00926D3B">
        <w:rPr>
          <w:rFonts w:cstheme="minorHAnsi"/>
          <w:noProof/>
        </w:rPr>
        <w:t>)</w:t>
      </w:r>
      <w:r w:rsidR="003F0943" w:rsidRPr="0024020B">
        <w:rPr>
          <w:rFonts w:cstheme="minorHAnsi"/>
        </w:rPr>
        <w:fldChar w:fldCharType="end"/>
      </w:r>
      <w:r w:rsidR="00770CD6" w:rsidRPr="0024020B">
        <w:rPr>
          <w:rFonts w:cstheme="minorHAnsi"/>
        </w:rPr>
        <w:t xml:space="preserve"> and following </w:t>
      </w:r>
      <w:r w:rsidR="00AC352E" w:rsidRPr="0024020B">
        <w:rPr>
          <w:rFonts w:cstheme="minorHAnsi"/>
        </w:rPr>
        <w:t xml:space="preserve">the Prisma statement </w:t>
      </w:r>
      <w:r w:rsidR="00AC352E" w:rsidRPr="0024020B">
        <w:rPr>
          <w:rFonts w:cstheme="minorHAnsi"/>
        </w:rPr>
        <w:fldChar w:fldCharType="begin"/>
      </w:r>
      <w:r w:rsidR="00926D3B">
        <w:rPr>
          <w:rFonts w:cstheme="minorHAnsi"/>
        </w:rPr>
        <w:instrText xml:space="preserve"> ADDIN EN.CITE &lt;EndNote&gt;&lt;Cite&gt;&lt;Author&gt;Moher&lt;/Author&gt;&lt;Year&gt;2011&lt;/Year&gt;&lt;RecNum&gt;807&lt;/RecNum&gt;&lt;DisplayText&gt;(19)&lt;/DisplayText&gt;&lt;record&gt;&lt;rec-number&gt;807&lt;/rec-number&gt;&lt;foreign-keys&gt;&lt;key app="EN" db-id="5ee00wx97e5e52ezft0p9rt8dwz52axxvrrx" timestamp="1630049732"&gt;807&lt;/key&gt;&lt;/foreign-keys&gt;&lt;ref-type name="Journal Article"&gt;17&lt;/ref-type&gt;&lt;contributors&gt;&lt;authors&gt;&lt;author&gt;Moher, David&lt;/author&gt;&lt;author&gt;Altman, Douglas G&lt;/author&gt;&lt;author&gt;Liberati, Alesandro&lt;/author&gt;&lt;author&gt;Tetzlaff, Jennifer&lt;/author&gt;&lt;/authors&gt;&lt;/contributors&gt;&lt;titles&gt;&lt;title&gt;PRISMA statement&lt;/title&gt;&lt;secondary-title&gt;Epidemiology&lt;/secondary-title&gt;&lt;/titles&gt;&lt;periodical&gt;&lt;full-title&gt;Epidemiology&lt;/full-title&gt;&lt;/periodical&gt;&lt;pages&gt;128&lt;/pages&gt;&lt;volume&gt;22&lt;/volume&gt;&lt;number&gt;1&lt;/number&gt;&lt;dates&gt;&lt;year&gt;2011&lt;/year&gt;&lt;/dates&gt;&lt;isbn&gt;1044-3983&lt;/isbn&gt;&lt;urls&gt;&lt;/urls&gt;&lt;/record&gt;&lt;/Cite&gt;&lt;/EndNote&gt;</w:instrText>
      </w:r>
      <w:r w:rsidR="00AC352E" w:rsidRPr="0024020B">
        <w:rPr>
          <w:rFonts w:cstheme="minorHAnsi"/>
        </w:rPr>
        <w:fldChar w:fldCharType="separate"/>
      </w:r>
      <w:r w:rsidR="00926D3B">
        <w:rPr>
          <w:rFonts w:cstheme="minorHAnsi"/>
          <w:noProof/>
        </w:rPr>
        <w:t>(</w:t>
      </w:r>
      <w:hyperlink w:anchor="_ENREF_19" w:tooltip="Moher, 2011 #807" w:history="1">
        <w:r w:rsidR="00926D3B" w:rsidRPr="00926D3B">
          <w:rPr>
            <w:rStyle w:val="Hyperlink"/>
          </w:rPr>
          <w:t>19</w:t>
        </w:r>
      </w:hyperlink>
      <w:r w:rsidR="00926D3B">
        <w:rPr>
          <w:rFonts w:cstheme="minorHAnsi"/>
          <w:noProof/>
        </w:rPr>
        <w:t>)</w:t>
      </w:r>
      <w:r w:rsidR="00AC352E" w:rsidRPr="0024020B">
        <w:rPr>
          <w:rFonts w:cstheme="minorHAnsi"/>
        </w:rPr>
        <w:fldChar w:fldCharType="end"/>
      </w:r>
      <w:r w:rsidR="00770CD6" w:rsidRPr="0024020B">
        <w:rPr>
          <w:rFonts w:cstheme="minorHAnsi"/>
        </w:rPr>
        <w:t xml:space="preserve">. </w:t>
      </w:r>
      <w:r w:rsidR="003135E5" w:rsidRPr="0024020B">
        <w:rPr>
          <w:rFonts w:cstheme="minorHAnsi"/>
        </w:rPr>
        <w:t>For all</w:t>
      </w:r>
      <w:r w:rsidRPr="0024020B">
        <w:rPr>
          <w:rFonts w:cstheme="minorHAnsi"/>
        </w:rPr>
        <w:t xml:space="preserve"> meta-a</w:t>
      </w:r>
      <w:r w:rsidR="00770CD6" w:rsidRPr="0024020B">
        <w:rPr>
          <w:rFonts w:cstheme="minorHAnsi"/>
        </w:rPr>
        <w:t>nalyses</w:t>
      </w:r>
      <w:r w:rsidR="00352926" w:rsidRPr="0024020B">
        <w:rPr>
          <w:rFonts w:cstheme="minorHAnsi"/>
        </w:rPr>
        <w:t>,</w:t>
      </w:r>
      <w:r w:rsidR="00770CD6" w:rsidRPr="0024020B">
        <w:rPr>
          <w:rFonts w:cstheme="minorHAnsi"/>
        </w:rPr>
        <w:t xml:space="preserve"> </w:t>
      </w:r>
      <w:r w:rsidRPr="0024020B">
        <w:rPr>
          <w:rFonts w:cstheme="minorHAnsi"/>
        </w:rPr>
        <w:t>Stata’s setup feature for precomputed effect size</w:t>
      </w:r>
      <w:r w:rsidR="0052050B" w:rsidRPr="0024020B">
        <w:rPr>
          <w:rFonts w:cstheme="minorHAnsi"/>
        </w:rPr>
        <w:t xml:space="preserve"> (l</w:t>
      </w:r>
      <w:r w:rsidR="00205C68" w:rsidRPr="0024020B">
        <w:rPr>
          <w:rFonts w:cstheme="minorHAnsi"/>
        </w:rPr>
        <w:t>ogRR)</w:t>
      </w:r>
      <w:r w:rsidRPr="0024020B">
        <w:rPr>
          <w:rFonts w:cstheme="minorHAnsi"/>
        </w:rPr>
        <w:t xml:space="preserve"> and standard errors</w:t>
      </w:r>
      <w:r w:rsidR="00205C68" w:rsidRPr="0024020B">
        <w:rPr>
          <w:rFonts w:cstheme="minorHAnsi"/>
        </w:rPr>
        <w:t xml:space="preserve"> (logRR</w:t>
      </w:r>
      <w:r w:rsidR="002A5A4A" w:rsidRPr="0024020B">
        <w:rPr>
          <w:rFonts w:cstheme="minorHAnsi"/>
        </w:rPr>
        <w:t>se</w:t>
      </w:r>
      <w:r w:rsidR="00205C68" w:rsidRPr="0024020B">
        <w:rPr>
          <w:rFonts w:cstheme="minorHAnsi"/>
        </w:rPr>
        <w:t>)</w:t>
      </w:r>
      <w:r w:rsidR="003135E5" w:rsidRPr="0024020B">
        <w:rPr>
          <w:rFonts w:cstheme="minorHAnsi"/>
        </w:rPr>
        <w:t xml:space="preserve"> was used</w:t>
      </w:r>
      <w:r w:rsidRPr="0024020B">
        <w:rPr>
          <w:rFonts w:cstheme="minorHAnsi"/>
        </w:rPr>
        <w:t>. R</w:t>
      </w:r>
      <w:r w:rsidR="0098625C" w:rsidRPr="0024020B">
        <w:rPr>
          <w:rFonts w:cstheme="minorHAnsi"/>
        </w:rPr>
        <w:t>andom</w:t>
      </w:r>
      <w:r w:rsidR="00770CD6" w:rsidRPr="0024020B">
        <w:rPr>
          <w:rFonts w:cstheme="minorHAnsi"/>
        </w:rPr>
        <w:t>-effect model</w:t>
      </w:r>
      <w:r w:rsidRPr="0024020B">
        <w:rPr>
          <w:rFonts w:cstheme="minorHAnsi"/>
        </w:rPr>
        <w:t xml:space="preserve">s using </w:t>
      </w:r>
      <w:r w:rsidR="003135E5" w:rsidRPr="0024020B">
        <w:rPr>
          <w:rFonts w:cstheme="minorHAnsi"/>
        </w:rPr>
        <w:t>the Restricted Maximum Likelihood method (REML) was applied</w:t>
      </w:r>
      <w:r w:rsidR="00770CD6" w:rsidRPr="0024020B">
        <w:rPr>
          <w:rFonts w:cstheme="minorHAnsi"/>
        </w:rPr>
        <w:t xml:space="preserve">, pooling the effect size (ES) of included studies and reported </w:t>
      </w:r>
      <w:r w:rsidR="00205C68" w:rsidRPr="0024020B">
        <w:rPr>
          <w:rFonts w:cstheme="minorHAnsi"/>
        </w:rPr>
        <w:t>Overall Relative Risk</w:t>
      </w:r>
      <w:r w:rsidR="00770CD6" w:rsidRPr="0024020B">
        <w:rPr>
          <w:rFonts w:cstheme="minorHAnsi"/>
        </w:rPr>
        <w:t xml:space="preserve">. </w:t>
      </w:r>
      <w:r w:rsidR="003135E5" w:rsidRPr="0024020B">
        <w:rPr>
          <w:rFonts w:cstheme="minorHAnsi"/>
        </w:rPr>
        <w:t xml:space="preserve">Initially, all effect sizes extracted were converted to </w:t>
      </w:r>
      <w:r w:rsidR="002A5A4A" w:rsidRPr="0024020B">
        <w:rPr>
          <w:rFonts w:cstheme="minorHAnsi"/>
        </w:rPr>
        <w:t xml:space="preserve">a </w:t>
      </w:r>
      <w:r w:rsidR="003135E5" w:rsidRPr="0024020B">
        <w:rPr>
          <w:rFonts w:cstheme="minorHAnsi"/>
        </w:rPr>
        <w:t xml:space="preserve">logRR and </w:t>
      </w:r>
      <w:r w:rsidR="002A5A4A" w:rsidRPr="0024020B">
        <w:rPr>
          <w:rFonts w:cstheme="minorHAnsi"/>
        </w:rPr>
        <w:t xml:space="preserve">a </w:t>
      </w:r>
      <w:r w:rsidR="003135E5" w:rsidRPr="0024020B">
        <w:rPr>
          <w:rFonts w:cstheme="minorHAnsi"/>
        </w:rPr>
        <w:t>logRR</w:t>
      </w:r>
      <w:r w:rsidR="002A5A4A" w:rsidRPr="0024020B">
        <w:rPr>
          <w:rFonts w:cstheme="minorHAnsi"/>
        </w:rPr>
        <w:t>se</w:t>
      </w:r>
      <w:r w:rsidR="003135E5" w:rsidRPr="0024020B">
        <w:rPr>
          <w:rFonts w:cstheme="minorHAnsi"/>
        </w:rPr>
        <w:t xml:space="preserve"> then back-transformed </w:t>
      </w:r>
      <w:r w:rsidR="002A5A4A" w:rsidRPr="0024020B">
        <w:rPr>
          <w:rFonts w:cstheme="minorHAnsi"/>
        </w:rPr>
        <w:t>in the modelling</w:t>
      </w:r>
      <w:r w:rsidR="003135E5" w:rsidRPr="0024020B">
        <w:rPr>
          <w:rFonts w:cstheme="minorHAnsi"/>
        </w:rPr>
        <w:t xml:space="preserve"> for report</w:t>
      </w:r>
      <w:r w:rsidR="003E4F0D" w:rsidRPr="0024020B">
        <w:rPr>
          <w:rFonts w:cstheme="minorHAnsi"/>
        </w:rPr>
        <w:t>ing</w:t>
      </w:r>
      <w:r w:rsidR="003135E5" w:rsidRPr="0024020B">
        <w:rPr>
          <w:rFonts w:cstheme="minorHAnsi"/>
        </w:rPr>
        <w:t xml:space="preserve"> </w:t>
      </w:r>
      <w:r w:rsidR="00352926" w:rsidRPr="0024020B">
        <w:rPr>
          <w:rFonts w:cstheme="minorHAnsi"/>
        </w:rPr>
        <w:t>purposes</w:t>
      </w:r>
      <w:r w:rsidR="003135E5" w:rsidRPr="0024020B">
        <w:rPr>
          <w:rFonts w:cstheme="minorHAnsi"/>
        </w:rPr>
        <w:t xml:space="preserve">. </w:t>
      </w:r>
      <w:r w:rsidR="002A5A4A" w:rsidRPr="0024020B">
        <w:rPr>
          <w:rFonts w:cstheme="minorHAnsi"/>
        </w:rPr>
        <w:t>The overall effect size was also back tr</w:t>
      </w:r>
      <w:r w:rsidR="0090034B" w:rsidRPr="0024020B">
        <w:rPr>
          <w:rFonts w:cstheme="minorHAnsi"/>
        </w:rPr>
        <w:t xml:space="preserve">ansformed to a Relative Risk and 95% Confidence Interval. </w:t>
      </w:r>
      <w:r w:rsidR="00491B41" w:rsidRPr="0024020B">
        <w:rPr>
          <w:rFonts w:cstheme="minorHAnsi"/>
        </w:rPr>
        <w:t xml:space="preserve">Effects sizes </w:t>
      </w:r>
      <w:r w:rsidR="00883FFD" w:rsidRPr="0024020B">
        <w:rPr>
          <w:rFonts w:cstheme="minorHAnsi"/>
        </w:rPr>
        <w:t>used in the analyses</w:t>
      </w:r>
      <w:r w:rsidR="00491B41" w:rsidRPr="0024020B">
        <w:rPr>
          <w:rFonts w:cstheme="minorHAnsi"/>
        </w:rPr>
        <w:t xml:space="preserve"> </w:t>
      </w:r>
      <w:r w:rsidR="00770CD6" w:rsidRPr="0024020B">
        <w:rPr>
          <w:rFonts w:cstheme="minorHAnsi"/>
        </w:rPr>
        <w:t xml:space="preserve">compared the </w:t>
      </w:r>
      <w:r w:rsidR="00E472B4" w:rsidRPr="0024020B">
        <w:rPr>
          <w:rFonts w:cstheme="minorHAnsi"/>
        </w:rPr>
        <w:t>moderate</w:t>
      </w:r>
      <w:r w:rsidR="00770CD6" w:rsidRPr="0024020B">
        <w:rPr>
          <w:rFonts w:cstheme="minorHAnsi"/>
        </w:rPr>
        <w:t xml:space="preserve"> level and high level of SB with low SB (as reference). Heterogeneity was </w:t>
      </w:r>
      <w:r w:rsidRPr="0024020B">
        <w:rPr>
          <w:rFonts w:cstheme="minorHAnsi"/>
        </w:rPr>
        <w:t xml:space="preserve">assessed using Cochrane’s Q statistic (significance level set at 10%) and the </w:t>
      </w:r>
      <w:r w:rsidR="00770CD6" w:rsidRPr="0024020B">
        <w:rPr>
          <w:rFonts w:cstheme="minorHAnsi"/>
        </w:rPr>
        <w:t>I</w:t>
      </w:r>
      <w:r w:rsidR="00770CD6" w:rsidRPr="0024020B">
        <w:rPr>
          <w:rFonts w:cstheme="minorHAnsi"/>
          <w:vertAlign w:val="superscript"/>
        </w:rPr>
        <w:t>2</w:t>
      </w:r>
      <w:r w:rsidR="00770CD6" w:rsidRPr="0024020B">
        <w:rPr>
          <w:rFonts w:cstheme="minorHAnsi"/>
        </w:rPr>
        <w:t xml:space="preserve"> statistic </w:t>
      </w:r>
      <w:r w:rsidRPr="0024020B">
        <w:rPr>
          <w:rFonts w:cstheme="minorHAnsi"/>
        </w:rPr>
        <w:t xml:space="preserve">based on Higgins and colleagues </w:t>
      </w:r>
      <w:r w:rsidR="00770CD6" w:rsidRPr="0024020B">
        <w:rPr>
          <w:rFonts w:cstheme="minorHAnsi"/>
        </w:rPr>
        <w:t xml:space="preserve">where 25%, 50%, and 75% represented low, moderate, and high heterogeneity, respectively. </w:t>
      </w:r>
      <w:r w:rsidR="003138C9" w:rsidRPr="0024020B">
        <w:rPr>
          <w:rFonts w:cstheme="minorHAnsi"/>
        </w:rPr>
        <w:t xml:space="preserve">Given </w:t>
      </w:r>
      <w:r w:rsidR="00770CD6" w:rsidRPr="0024020B">
        <w:rPr>
          <w:rFonts w:cstheme="minorHAnsi"/>
        </w:rPr>
        <w:t xml:space="preserve">the scope of </w:t>
      </w:r>
      <w:r w:rsidR="003138C9" w:rsidRPr="0024020B">
        <w:rPr>
          <w:rFonts w:cstheme="minorHAnsi"/>
        </w:rPr>
        <w:t xml:space="preserve">our </w:t>
      </w:r>
      <w:r w:rsidR="00770CD6" w:rsidRPr="0024020B">
        <w:rPr>
          <w:rFonts w:cstheme="minorHAnsi"/>
        </w:rPr>
        <w:t xml:space="preserve">research, publication bias was not </w:t>
      </w:r>
      <w:r w:rsidR="003138C9" w:rsidRPr="0024020B">
        <w:rPr>
          <w:rFonts w:cstheme="minorHAnsi"/>
        </w:rPr>
        <w:t>assessed</w:t>
      </w:r>
      <w:r w:rsidR="00770CD6" w:rsidRPr="0024020B">
        <w:rPr>
          <w:rFonts w:cstheme="minorHAnsi"/>
        </w:rPr>
        <w:t xml:space="preserve">. </w:t>
      </w:r>
      <w:r w:rsidR="00DE38EC" w:rsidRPr="0024020B">
        <w:rPr>
          <w:rFonts w:cstheme="minorHAnsi"/>
        </w:rPr>
        <w:t>A subgroup analysis for each outcome was conducted by high and moderate sedentary behaviour.</w:t>
      </w:r>
    </w:p>
    <w:p w14:paraId="3BCDA68B" w14:textId="2626D721" w:rsidR="001A255D" w:rsidRPr="005263A4" w:rsidRDefault="003138C9" w:rsidP="00770CD6">
      <w:pPr>
        <w:autoSpaceDE w:val="0"/>
        <w:autoSpaceDN w:val="0"/>
        <w:adjustRightInd w:val="0"/>
        <w:spacing w:after="240" w:line="480" w:lineRule="auto"/>
        <w:jc w:val="both"/>
        <w:rPr>
          <w:rFonts w:cstheme="minorHAnsi"/>
          <w:color w:val="000000"/>
        </w:rPr>
      </w:pPr>
      <w:r w:rsidRPr="005263A4">
        <w:rPr>
          <w:rFonts w:cstheme="minorHAnsi"/>
          <w:color w:val="000000"/>
        </w:rPr>
        <w:t xml:space="preserve">The literature </w:t>
      </w:r>
      <w:r w:rsidR="001A255D" w:rsidRPr="005263A4">
        <w:rPr>
          <w:rFonts w:cstheme="minorHAnsi"/>
          <w:color w:val="000000"/>
        </w:rPr>
        <w:t>search, data extraction and meta-analyses were conducted by PN.</w:t>
      </w:r>
    </w:p>
    <w:p w14:paraId="2E43090D" w14:textId="1A36F7FC" w:rsidR="00770CD6" w:rsidRPr="005263A4" w:rsidRDefault="00770CD6" w:rsidP="00770CD6">
      <w:pPr>
        <w:pStyle w:val="Heading2"/>
        <w:spacing w:before="0" w:after="240" w:line="480" w:lineRule="auto"/>
      </w:pPr>
      <w:r w:rsidRPr="005263A4">
        <w:t>Result</w:t>
      </w:r>
      <w:r w:rsidR="003138C9" w:rsidRPr="005263A4">
        <w:t>s</w:t>
      </w:r>
    </w:p>
    <w:p w14:paraId="5CBF15C2" w14:textId="77777777" w:rsidR="00770CD6" w:rsidRPr="005263A4" w:rsidRDefault="00770CD6" w:rsidP="00770CD6">
      <w:pPr>
        <w:spacing w:after="240" w:line="480" w:lineRule="auto"/>
        <w:rPr>
          <w:b/>
        </w:rPr>
      </w:pPr>
      <w:r w:rsidRPr="005263A4">
        <w:rPr>
          <w:b/>
        </w:rPr>
        <w:t>Literature search</w:t>
      </w:r>
    </w:p>
    <w:p w14:paraId="29B28BBE" w14:textId="30921D47" w:rsidR="00770CD6" w:rsidRPr="005263A4" w:rsidRDefault="003138C9" w:rsidP="00770CD6">
      <w:pPr>
        <w:spacing w:after="240" w:line="480" w:lineRule="auto"/>
        <w:jc w:val="both"/>
      </w:pPr>
      <w:r w:rsidRPr="005263A4">
        <w:t xml:space="preserve">The literature </w:t>
      </w:r>
      <w:r w:rsidR="00770CD6" w:rsidRPr="005263A4">
        <w:t>search yield</w:t>
      </w:r>
      <w:r w:rsidRPr="005263A4">
        <w:t>ed</w:t>
      </w:r>
      <w:r w:rsidR="00770CD6" w:rsidRPr="005263A4">
        <w:t xml:space="preserve"> a total number of 83 cohort studies</w:t>
      </w:r>
      <w:r w:rsidRPr="005263A4">
        <w:t xml:space="preserve">; </w:t>
      </w:r>
      <w:r w:rsidR="00770CD6" w:rsidRPr="005263A4">
        <w:t xml:space="preserve">of </w:t>
      </w:r>
      <w:r w:rsidR="00A6682B" w:rsidRPr="005263A4">
        <w:t xml:space="preserve">these </w:t>
      </w:r>
      <w:r w:rsidR="00770CD6" w:rsidRPr="005263A4">
        <w:t xml:space="preserve">19 were eligible for inclusion and 16 studies were included </w:t>
      </w:r>
      <w:r w:rsidRPr="005263A4">
        <w:t xml:space="preserve">in the </w:t>
      </w:r>
      <w:r w:rsidR="00770CD6" w:rsidRPr="005263A4">
        <w:t xml:space="preserve">quantitative analysis. The Prisma flowchart is </w:t>
      </w:r>
      <w:r w:rsidRPr="005263A4">
        <w:t xml:space="preserve">shown in </w:t>
      </w:r>
      <w:r w:rsidR="00770CD6" w:rsidRPr="005263A4">
        <w:t>Figure 2.1.</w:t>
      </w:r>
    </w:p>
    <w:p w14:paraId="391D6738" w14:textId="39E9FA26" w:rsidR="0084509C" w:rsidRPr="005263A4" w:rsidRDefault="003138C9" w:rsidP="00770CD6">
      <w:pPr>
        <w:spacing w:after="240" w:line="480" w:lineRule="auto"/>
        <w:jc w:val="both"/>
      </w:pPr>
      <w:r w:rsidRPr="005263A4">
        <w:lastRenderedPageBreak/>
        <w:t xml:space="preserve">Meta-analysis were conducted for each disease where there was more than one cohort study. </w:t>
      </w:r>
      <w:r w:rsidR="00770CD6" w:rsidRPr="005263A4">
        <w:t>Among the included cohort studies, four studies investigated the association between sitting time and breast cancer</w:t>
      </w:r>
      <w:r w:rsidR="00AC352E" w:rsidRPr="005263A4">
        <w:t xml:space="preserve"> </w:t>
      </w:r>
      <w:r w:rsidR="00AC352E" w:rsidRPr="005263A4">
        <w:fldChar w:fldCharType="begin">
          <w:fldData xml:space="preserve">PEVuZE5vdGU+PENpdGU+PEF1dGhvcj5Kb2huc3NvbjwvQXV0aG9yPjxZZWFyPjIwMTc8L1llYXI+
PFJlY051bT43OTc8L1JlY051bT48RGlzcGxheVRleHQ+KDMsIDUsIDE1LCAyMCk8L0Rpc3BsYXlU
ZXh0PjxyZWNvcmQ+PHJlYy1udW1iZXI+Nzk3PC9yZWMtbnVtYmVyPjxmb3JlaWduLWtleXM+PGtl
eSBhcHA9IkVOIiBkYi1pZD0iNWVlMDB3eDk3ZTVlNTJlemZ0MHA5cnQ4ZHd6NTJheHh2cnJ4IiB0
aW1lc3RhbXA9IjE2MzAwMzk1NDgiPjc5Nzwva2V5PjwvZm9yZWlnbi1rZXlzPjxyZWYtdHlwZSBu
YW1lPSJKb3VybmFsIEFydGljbGUiPjE3PC9yZWYtdHlwZT48Y29udHJpYnV0b3JzPjxhdXRob3Jz
PjxhdXRob3I+Sm9obnNzb24sIEFubmE8L2F1dGhvcj48YXV0aG9yPkJyb2JlcmcsIFBlcjwvYXV0
aG9yPjxhdXRob3I+Sm9obnNzb24sIEFuZGVyczwvYXV0aG9yPjxhdXRob3I+VG9ybmJlcmcsIMOF
c2EgQi48L2F1dGhvcj48YXV0aG9yPk9sc3NvbiwgSMOla2FuPC9hdXRob3I+PC9hdXRob3JzPjwv
Y29udHJpYnV0b3JzPjx0aXRsZXM+PHRpdGxlPk9jY3VwYXRpb25hbCBzZWRlbnRhcmluZXNzIGFu
ZCBicmVhc3QgY2FuY2VyIHJpc2s8L3RpdGxlPjxzZWNvbmRhcnktdGl0bGU+QWN0YSBPbmNvbG9n
aWNhPC9zZWNvbmRhcnktdGl0bGU+PC90aXRsZXM+PHBlcmlvZGljYWw+PGZ1bGwtdGl0bGU+QWN0
YSBPbmNvbG9naWNhPC9mdWxsLXRpdGxlPjwvcGVyaW9kaWNhbD48cGFnZXM+NzUtODA8L3BhZ2Vz
Pjx2b2x1bWU+NTY8L3ZvbHVtZT48bnVtYmVyPjE8L251bWJlcj48ZGF0ZXM+PHllYXI+MjAxNzwv
eWVhcj48cHViLWRhdGVzPjxkYXRlPjIwMTcvMDEvMDI8L2RhdGU+PC9wdWItZGF0ZXM+PC9kYXRl
cz48cHVibGlzaGVyPlRheWxvciAmYW1wOyBGcmFuY2lzPC9wdWJsaXNoZXI+PGlzYm4+MDI4NC0x
ODZYPC9pc2JuPjx1cmxzPjxyZWxhdGVkLXVybHM+PHVybD5odHRwczovL2RvaS5vcmcvMTAuMTA4
MC8wMjg0MTg2WC4yMDE2LjEyNjI1NDc8L3VybD48L3JlbGF0ZWQtdXJscz48L3VybHM+PGVsZWN0
cm9uaWMtcmVzb3VyY2UtbnVtPjEwLjEwODAvMDI4NDE4NlguMjAxNi4xMjYyNTQ3PC9lbGVjdHJv
bmljLXJlc291cmNlLW51bT48L3JlY29yZD48L0NpdGU+PENpdGU+PEF1dGhvcj5Ob211cmE8L0F1
dGhvcj48WWVhcj4yMDE3PC9ZZWFyPjxSZWNOdW0+Nzk4PC9SZWNOdW0+PHJlY29yZD48cmVjLW51
bWJlcj43OTg8L3JlYy1udW1iZXI+PGZvcmVpZ24ta2V5cz48a2V5IGFwcD0iRU4iIGRiLWlkPSI1
ZWUwMHd4OTdlNWU1MmV6ZnQwcDlydDhkd3o1MmF4eHZycngiIHRpbWVzdGFtcD0iMTYzMDAzOTU2
NyI+Nzk4PC9rZXk+PC9mb3JlaWduLWtleXM+PHJlZi10eXBlIG5hbWU9IkpvdXJuYWwgQXJ0aWNs
ZSI+MTc8L3JlZi10eXBlPjxjb250cmlidXRvcnM+PGF1dGhvcnM+PGF1dGhvcj5Ob211cmEsIFNh
cmFoIEouIE8uPC9hdXRob3I+PGF1dGhvcj5EYXNoLCBDaGlyYW5qZWV2PC9hdXRob3I+PGF1dGhv
cj5TaGVwcGFyZCwgVmFuZXNzYSBCLjwvYXV0aG9yPjxhdXRob3I+Qm93ZW4sIERlYm9yYWg8L2F1
dGhvcj48YXV0aG9yPkFsbGlzb24sIE1hdHRoZXc8L2F1dGhvcj48YXV0aG9yPkJhcnJpbmd0b24s
IFdlbmR5PC9hdXRob3I+PGF1dGhvcj5DaGxlYm93c2tpLCBSb3dhbjwvYXV0aG9yPjxhdXRob3I+
Q29kYXksIE1hY2U8L2F1dGhvcj48YXV0aG9yPkhvdSwgTGlmYW5nPC9hdXRob3I+PGF1dGhvcj5I
b3dhcmQsIEJhcmJhcmE8L2F1dGhvcj48YXV0aG9yPkxhTW9udGUsIE1pY2hhZWw8L2F1dGhvcj48
YXV0aG9yPk1hbnNvbiwgSm9Bbm4gRS48L2F1dGhvcj48YXV0aG9yPk5ldWhvdXNlciwgTWFyaWFu
IEwuPC9hdXRob3I+PGF1dGhvcj5QYXNrZXR0LCBFbGVjdHJhPC9hdXRob3I+PGF1dGhvcj5TYXR0
YXJpLCBNYXJ5YW08L2F1dGhvcj48YXV0aG9yPlN0ZWZhbmljaywgTWFyY2lhPC9hdXRob3I+PGF1
dGhvcj5XYWN0YXdza2ktV2VuZGUsIEplYW48L2F1dGhvcj48YXV0aG9yPkFkYW1zLUNhbXBiZWxs
LCBMdWNpbGUgTC48L2F1dGhvcj48L2F1dGhvcnM+PC9jb250cmlidXRvcnM+PHRpdGxlcz48dGl0
bGU+U2VkZW50YXJ5IHRpbWUgYW5kIHBvc3RtZW5vcGF1c2FsIGJyZWFzdCBjYW5jZXIgaW5jaWRl
bmNlPC90aXRsZT48c2Vjb25kYXJ5LXRpdGxlPkNhbmNlciBDYXVzZXMgJmFtcDsgQ29udHJvbDwv
c2Vjb25kYXJ5LXRpdGxlPjwvdGl0bGVzPjxwZXJpb2RpY2FsPjxmdWxsLXRpdGxlPkNhbmNlciBD
YXVzZXMgJmFtcDsgQ29udHJvbDwvZnVsbC10aXRsZT48L3BlcmlvZGljYWw+PHBhZ2VzPjE0MDUt
MTQxNjwvcGFnZXM+PHZvbHVtZT4yODwvdm9sdW1lPjxudW1iZXI+MTI8L251bWJlcj48ZGF0ZXM+
PHllYXI+MjAxNzwveWVhcj48cHViLWRhdGVzPjxkYXRlPjIwMTcvMTIvMDE8L2RhdGU+PC9wdWIt
ZGF0ZXM+PC9kYXRlcz48aXNibj4xNTczLTcyMjU8L2lzYm4+PHVybHM+PHJlbGF0ZWQtdXJscz48
dXJsPmh0dHBzOi8vZG9pLm9yZy8xMC4xMDA3L3MxMDU1Mi0wMTctMDk2OC14PC91cmw+PC9yZWxh
dGVkLXVybHM+PC91cmxzPjxlbGVjdHJvbmljLXJlc291cmNlLW51bT4xMC4xMDA3L3MxMDU1Mi0w
MTctMDk2OC14PC9lbGVjdHJvbmljLXJlc291cmNlLW51bT48L3JlY29yZD48L0NpdGU+PENpdGU+
PEF1dGhvcj5QYXRlbDwvQXV0aG9yPjxZZWFyPjIwMTU8L1llYXI+PFJlY051bT43OTQ8L1JlY051
bT48cmVjb3JkPjxyZWMtbnVtYmVyPjc5NDwvcmVjLW51bWJlcj48Zm9yZWlnbi1rZXlzPjxrZXkg
YXBwPSJFTiIgZGItaWQ9IjVlZTAwd3g5N2U1ZTUyZXpmdDBwOXJ0OGR3ejUyYXh4dnJyeCIgdGlt
ZXN0YW1wPSIxNjMwMDM5NTAyIj43OTQ8L2tleT48L2ZvcmVpZ24ta2V5cz48cmVmLXR5cGUgbmFt
ZT0iSm91cm5hbCBBcnRpY2xlIj4xNzwvcmVmLXR5cGU+PGNvbnRyaWJ1dG9ycz48YXV0aG9ycz48
YXV0aG9yPlBhdGVsLCBBbHBhIFYuPC9hdXRob3I+PGF1dGhvcj5IaWxkZWJyYW5kLCBKYW5ldCBT
LjwvYXV0aG9yPjxhdXRob3I+Q2FtcGJlbGwsIFBldGVyIFQuPC9hdXRob3I+PGF1dGhvcj5UZXJh
cywgTGF1cmVuIFIuPC9hdXRob3I+PGF1dGhvcj5DcmFmdCwgTHluZXR0ZSBMLjwvYXV0aG9yPjxh
dXRob3I+TWNDdWxsb3VnaCwgTWFyam9yaWUgTC48L2F1dGhvcj48YXV0aG9yPkdhcHN0dXIsIFN1
c2FuIE0uPC9hdXRob3I+PC9hdXRob3JzPjwvY29udHJpYnV0b3JzPjx0aXRsZXM+PHRpdGxlPkxl
aXN1cmUtVGltZSBTcGVudCBTaXR0aW5nIGFuZCBTaXRlLVNwZWNpZmljIENhbmNlciBJbmNpZGVu
Y2UgaW4gYSBMYXJnZSBVLlMuIENvaG9ydDwvdGl0bGU+PHNlY29uZGFyeS10aXRsZT5DYW5jZXIg
RXBpZGVtaW9sb2d5IEJpb21hcmtlcnMgJmFtcDthbXA7IFByZXZlbnRpb248L3NlY29uZGFyeS10
aXRsZT48L3RpdGxlcz48cGVyaW9kaWNhbD48ZnVsbC10aXRsZT5DYW5jZXIgRXBpZGVtaW9sb2d5
IEJpb21hcmtlcnMgJmFtcDthbXA7IFByZXZlbnRpb248L2Z1bGwtdGl0bGU+PC9wZXJpb2RpY2Fs
PjxwYWdlcz4xMzUwLTEzNTk8L3BhZ2VzPjx2b2x1bWU+MjQ8L3ZvbHVtZT48bnVtYmVyPjk8L251
bWJlcj48ZGF0ZXM+PHllYXI+MjAxNTwveWVhcj48L2RhdGVzPjx1cmxzPjxyZWxhdGVkLXVybHM+
PHVybD5odHRwczovL2NlYnAuYWFjcmpvdXJuYWxzLm9yZy9jb250ZW50L2NlYnAvMjQvOS8xMzUw
LmZ1bGwucGRmPC91cmw+PC9yZWxhdGVkLXVybHM+PC91cmxzPjxlbGVjdHJvbmljLXJlc291cmNl
LW51bT4xMC4xMTU4LzEwNTUtOTk2NS5FcGktMTUtMDIzNzwvZWxlY3Ryb25pYy1yZXNvdXJjZS1u
dW0+PC9yZWNvcmQ+PC9DaXRlPjxDaXRlPjxBdXRob3I+Um9zZW5iZXJnPC9BdXRob3I+PFllYXI+
MjAxNDwvWWVhcj48UmVjTnVtPjc5NTwvUmVjTnVtPjxyZWNvcmQ+PHJlYy1udW1iZXI+Nzk1PC9y
ZWMtbnVtYmVyPjxmb3JlaWduLWtleXM+PGtleSBhcHA9IkVOIiBkYi1pZD0iNWVlMDB3eDk3ZTVl
NTJlemZ0MHA5cnQ4ZHd6NTJheHh2cnJ4IiB0aW1lc3RhbXA9IjE2MzAwMzk1MTQiPjc5NTwva2V5
PjwvZm9yZWlnbi1rZXlzPjxyZWYtdHlwZSBuYW1lPSJKb3VybmFsIEFydGljbGUiPjE3PC9yZWYt
dHlwZT48Y29udHJpYnV0b3JzPjxhdXRob3JzPjxhdXRob3I+Um9zZW5iZXJnLCBMeW5uPC9hdXRo
b3I+PGF1dGhvcj5QYWxtZXIsIEp1bGllIFIuPC9hdXRob3I+PGF1dGhvcj5CZXRoZWEsIFRyYWNp
IE4uPC9hdXRob3I+PGF1dGhvcj5CYW4sIFl1bHVuPC9hdXRob3I+PGF1dGhvcj5LaXBwaW5nLVJ1
YW5lLCBLcmlzdGVuPC9hdXRob3I+PGF1dGhvcj5BZGFtcy1DYW1wYmVsbCwgTHVjaWxlIEwuPC9h
dXRob3I+PC9hdXRob3JzPjwvY29udHJpYnV0b3JzPjx0aXRsZXM+PHRpdGxlPkEgUHJvc3BlY3Rp
dmUgU3R1ZHkgb2YgUGh5c2ljYWwgQWN0aXZpdHkgYW5kIEJyZWFzdCBDYW5jZXIgSW5jaWRlbmNl
IGluIEFmcmljYW4tQW1lcmljYW4gV29tZW48L3RpdGxlPjxzZWNvbmRhcnktdGl0bGU+Q2FuY2Vy
IEVwaWRlbWlvbG9neSBCaW9tYXJrZXJzICZhbXA7YW1wOyBQcmV2ZW50aW9uPC9zZWNvbmRhcnkt
dGl0bGU+PC90aXRsZXM+PHBlcmlvZGljYWw+PGZ1bGwtdGl0bGU+Q2FuY2VyIEVwaWRlbWlvbG9n
eSBCaW9tYXJrZXJzICZhbXA7YW1wOyBQcmV2ZW50aW9uPC9mdWxsLXRpdGxlPjwvcGVyaW9kaWNh
bD48cGFnZXM+MjUyMi0yNTMxPC9wYWdlcz48dm9sdW1lPjIzPC92b2x1bWU+PG51bWJlcj4xMTwv
bnVtYmVyPjxkYXRlcz48eWVhcj4yMDE0PC95ZWFyPjwvZGF0ZXM+PHVybHM+PHJlbGF0ZWQtdXJs
cz48dXJsPmh0dHBzOi8vY2VicC5hYWNyam91cm5hbHMub3JnL2NvbnRlbnQvY2VicC8yMy8xMS8y
NTIyLmZ1bGwucGRmPC91cmw+PC9yZWxhdGVkLXVybHM+PC91cmxzPjxlbGVjdHJvbmljLXJlc291
cmNlLW51bT4xMC4xMTU4LzEwNTUtOTk2NS5FcGktMTQtMDQ0ODwvZWxlY3Ryb25pYy1yZXNvdXJj
ZS1udW0+PC9yZWNvcmQ+PC9DaXRlPjwvRW5kTm90ZT5=
</w:fldData>
        </w:fldChar>
      </w:r>
      <w:r w:rsidR="00926D3B">
        <w:instrText xml:space="preserve"> ADDIN EN.CITE </w:instrText>
      </w:r>
      <w:r w:rsidR="00926D3B">
        <w:fldChar w:fldCharType="begin">
          <w:fldData xml:space="preserve">PEVuZE5vdGU+PENpdGU+PEF1dGhvcj5Kb2huc3NvbjwvQXV0aG9yPjxZZWFyPjIwMTc8L1llYXI+
PFJlY051bT43OTc8L1JlY051bT48RGlzcGxheVRleHQ+KDMsIDUsIDE1LCAyMCk8L0Rpc3BsYXlU
ZXh0PjxyZWNvcmQ+PHJlYy1udW1iZXI+Nzk3PC9yZWMtbnVtYmVyPjxmb3JlaWduLWtleXM+PGtl
eSBhcHA9IkVOIiBkYi1pZD0iNWVlMDB3eDk3ZTVlNTJlemZ0MHA5cnQ4ZHd6NTJheHh2cnJ4IiB0
aW1lc3RhbXA9IjE2MzAwMzk1NDgiPjc5Nzwva2V5PjwvZm9yZWlnbi1rZXlzPjxyZWYtdHlwZSBu
YW1lPSJKb3VybmFsIEFydGljbGUiPjE3PC9yZWYtdHlwZT48Y29udHJpYnV0b3JzPjxhdXRob3Jz
PjxhdXRob3I+Sm9obnNzb24sIEFubmE8L2F1dGhvcj48YXV0aG9yPkJyb2JlcmcsIFBlcjwvYXV0
aG9yPjxhdXRob3I+Sm9obnNzb24sIEFuZGVyczwvYXV0aG9yPjxhdXRob3I+VG9ybmJlcmcsIMOF
c2EgQi48L2F1dGhvcj48YXV0aG9yPk9sc3NvbiwgSMOla2FuPC9hdXRob3I+PC9hdXRob3JzPjwv
Y29udHJpYnV0b3JzPjx0aXRsZXM+PHRpdGxlPk9jY3VwYXRpb25hbCBzZWRlbnRhcmluZXNzIGFu
ZCBicmVhc3QgY2FuY2VyIHJpc2s8L3RpdGxlPjxzZWNvbmRhcnktdGl0bGU+QWN0YSBPbmNvbG9n
aWNhPC9zZWNvbmRhcnktdGl0bGU+PC90aXRsZXM+PHBlcmlvZGljYWw+PGZ1bGwtdGl0bGU+QWN0
YSBPbmNvbG9naWNhPC9mdWxsLXRpdGxlPjwvcGVyaW9kaWNhbD48cGFnZXM+NzUtODA8L3BhZ2Vz
Pjx2b2x1bWU+NTY8L3ZvbHVtZT48bnVtYmVyPjE8L251bWJlcj48ZGF0ZXM+PHllYXI+MjAxNzwv
eWVhcj48cHViLWRhdGVzPjxkYXRlPjIwMTcvMDEvMDI8L2RhdGU+PC9wdWItZGF0ZXM+PC9kYXRl
cz48cHVibGlzaGVyPlRheWxvciAmYW1wOyBGcmFuY2lzPC9wdWJsaXNoZXI+PGlzYm4+MDI4NC0x
ODZYPC9pc2JuPjx1cmxzPjxyZWxhdGVkLXVybHM+PHVybD5odHRwczovL2RvaS5vcmcvMTAuMTA4
MC8wMjg0MTg2WC4yMDE2LjEyNjI1NDc8L3VybD48L3JlbGF0ZWQtdXJscz48L3VybHM+PGVsZWN0
cm9uaWMtcmVzb3VyY2UtbnVtPjEwLjEwODAvMDI4NDE4NlguMjAxNi4xMjYyNTQ3PC9lbGVjdHJv
bmljLXJlc291cmNlLW51bT48L3JlY29yZD48L0NpdGU+PENpdGU+PEF1dGhvcj5Ob211cmE8L0F1
dGhvcj48WWVhcj4yMDE3PC9ZZWFyPjxSZWNOdW0+Nzk4PC9SZWNOdW0+PHJlY29yZD48cmVjLW51
bWJlcj43OTg8L3JlYy1udW1iZXI+PGZvcmVpZ24ta2V5cz48a2V5IGFwcD0iRU4iIGRiLWlkPSI1
ZWUwMHd4OTdlNWU1MmV6ZnQwcDlydDhkd3o1MmF4eHZycngiIHRpbWVzdGFtcD0iMTYzMDAzOTU2
NyI+Nzk4PC9rZXk+PC9mb3JlaWduLWtleXM+PHJlZi10eXBlIG5hbWU9IkpvdXJuYWwgQXJ0aWNs
ZSI+MTc8L3JlZi10eXBlPjxjb250cmlidXRvcnM+PGF1dGhvcnM+PGF1dGhvcj5Ob211cmEsIFNh
cmFoIEouIE8uPC9hdXRob3I+PGF1dGhvcj5EYXNoLCBDaGlyYW5qZWV2PC9hdXRob3I+PGF1dGhv
cj5TaGVwcGFyZCwgVmFuZXNzYSBCLjwvYXV0aG9yPjxhdXRob3I+Qm93ZW4sIERlYm9yYWg8L2F1
dGhvcj48YXV0aG9yPkFsbGlzb24sIE1hdHRoZXc8L2F1dGhvcj48YXV0aG9yPkJhcnJpbmd0b24s
IFdlbmR5PC9hdXRob3I+PGF1dGhvcj5DaGxlYm93c2tpLCBSb3dhbjwvYXV0aG9yPjxhdXRob3I+
Q29kYXksIE1hY2U8L2F1dGhvcj48YXV0aG9yPkhvdSwgTGlmYW5nPC9hdXRob3I+PGF1dGhvcj5I
b3dhcmQsIEJhcmJhcmE8L2F1dGhvcj48YXV0aG9yPkxhTW9udGUsIE1pY2hhZWw8L2F1dGhvcj48
YXV0aG9yPk1hbnNvbiwgSm9Bbm4gRS48L2F1dGhvcj48YXV0aG9yPk5ldWhvdXNlciwgTWFyaWFu
IEwuPC9hdXRob3I+PGF1dGhvcj5QYXNrZXR0LCBFbGVjdHJhPC9hdXRob3I+PGF1dGhvcj5TYXR0
YXJpLCBNYXJ5YW08L2F1dGhvcj48YXV0aG9yPlN0ZWZhbmljaywgTWFyY2lhPC9hdXRob3I+PGF1
dGhvcj5XYWN0YXdza2ktV2VuZGUsIEplYW48L2F1dGhvcj48YXV0aG9yPkFkYW1zLUNhbXBiZWxs
LCBMdWNpbGUgTC48L2F1dGhvcj48L2F1dGhvcnM+PC9jb250cmlidXRvcnM+PHRpdGxlcz48dGl0
bGU+U2VkZW50YXJ5IHRpbWUgYW5kIHBvc3RtZW5vcGF1c2FsIGJyZWFzdCBjYW5jZXIgaW5jaWRl
bmNlPC90aXRsZT48c2Vjb25kYXJ5LXRpdGxlPkNhbmNlciBDYXVzZXMgJmFtcDsgQ29udHJvbDwv
c2Vjb25kYXJ5LXRpdGxlPjwvdGl0bGVzPjxwZXJpb2RpY2FsPjxmdWxsLXRpdGxlPkNhbmNlciBD
YXVzZXMgJmFtcDsgQ29udHJvbDwvZnVsbC10aXRsZT48L3BlcmlvZGljYWw+PHBhZ2VzPjE0MDUt
MTQxNjwvcGFnZXM+PHZvbHVtZT4yODwvdm9sdW1lPjxudW1iZXI+MTI8L251bWJlcj48ZGF0ZXM+
PHllYXI+MjAxNzwveWVhcj48cHViLWRhdGVzPjxkYXRlPjIwMTcvMTIvMDE8L2RhdGU+PC9wdWIt
ZGF0ZXM+PC9kYXRlcz48aXNibj4xNTczLTcyMjU8L2lzYm4+PHVybHM+PHJlbGF0ZWQtdXJscz48
dXJsPmh0dHBzOi8vZG9pLm9yZy8xMC4xMDA3L3MxMDU1Mi0wMTctMDk2OC14PC91cmw+PC9yZWxh
dGVkLXVybHM+PC91cmxzPjxlbGVjdHJvbmljLXJlc291cmNlLW51bT4xMC4xMDA3L3MxMDU1Mi0w
MTctMDk2OC14PC9lbGVjdHJvbmljLXJlc291cmNlLW51bT48L3JlY29yZD48L0NpdGU+PENpdGU+
PEF1dGhvcj5QYXRlbDwvQXV0aG9yPjxZZWFyPjIwMTU8L1llYXI+PFJlY051bT43OTQ8L1JlY051
bT48cmVjb3JkPjxyZWMtbnVtYmVyPjc5NDwvcmVjLW51bWJlcj48Zm9yZWlnbi1rZXlzPjxrZXkg
YXBwPSJFTiIgZGItaWQ9IjVlZTAwd3g5N2U1ZTUyZXpmdDBwOXJ0OGR3ejUyYXh4dnJyeCIgdGlt
ZXN0YW1wPSIxNjMwMDM5NTAyIj43OTQ8L2tleT48L2ZvcmVpZ24ta2V5cz48cmVmLXR5cGUgbmFt
ZT0iSm91cm5hbCBBcnRpY2xlIj4xNzwvcmVmLXR5cGU+PGNvbnRyaWJ1dG9ycz48YXV0aG9ycz48
YXV0aG9yPlBhdGVsLCBBbHBhIFYuPC9hdXRob3I+PGF1dGhvcj5IaWxkZWJyYW5kLCBKYW5ldCBT
LjwvYXV0aG9yPjxhdXRob3I+Q2FtcGJlbGwsIFBldGVyIFQuPC9hdXRob3I+PGF1dGhvcj5UZXJh
cywgTGF1cmVuIFIuPC9hdXRob3I+PGF1dGhvcj5DcmFmdCwgTHluZXR0ZSBMLjwvYXV0aG9yPjxh
dXRob3I+TWNDdWxsb3VnaCwgTWFyam9yaWUgTC48L2F1dGhvcj48YXV0aG9yPkdhcHN0dXIsIFN1
c2FuIE0uPC9hdXRob3I+PC9hdXRob3JzPjwvY29udHJpYnV0b3JzPjx0aXRsZXM+PHRpdGxlPkxl
aXN1cmUtVGltZSBTcGVudCBTaXR0aW5nIGFuZCBTaXRlLVNwZWNpZmljIENhbmNlciBJbmNpZGVu
Y2UgaW4gYSBMYXJnZSBVLlMuIENvaG9ydDwvdGl0bGU+PHNlY29uZGFyeS10aXRsZT5DYW5jZXIg
RXBpZGVtaW9sb2d5IEJpb21hcmtlcnMgJmFtcDthbXA7IFByZXZlbnRpb248L3NlY29uZGFyeS10
aXRsZT48L3RpdGxlcz48cGVyaW9kaWNhbD48ZnVsbC10aXRsZT5DYW5jZXIgRXBpZGVtaW9sb2d5
IEJpb21hcmtlcnMgJmFtcDthbXA7IFByZXZlbnRpb248L2Z1bGwtdGl0bGU+PC9wZXJpb2RpY2Fs
PjxwYWdlcz4xMzUwLTEzNTk8L3BhZ2VzPjx2b2x1bWU+MjQ8L3ZvbHVtZT48bnVtYmVyPjk8L251
bWJlcj48ZGF0ZXM+PHllYXI+MjAxNTwveWVhcj48L2RhdGVzPjx1cmxzPjxyZWxhdGVkLXVybHM+
PHVybD5odHRwczovL2NlYnAuYWFjcmpvdXJuYWxzLm9yZy9jb250ZW50L2NlYnAvMjQvOS8xMzUw
LmZ1bGwucGRmPC91cmw+PC9yZWxhdGVkLXVybHM+PC91cmxzPjxlbGVjdHJvbmljLXJlc291cmNl
LW51bT4xMC4xMTU4LzEwNTUtOTk2NS5FcGktMTUtMDIzNzwvZWxlY3Ryb25pYy1yZXNvdXJjZS1u
dW0+PC9yZWNvcmQ+PC9DaXRlPjxDaXRlPjxBdXRob3I+Um9zZW5iZXJnPC9BdXRob3I+PFllYXI+
MjAxNDwvWWVhcj48UmVjTnVtPjc5NTwvUmVjTnVtPjxyZWNvcmQ+PHJlYy1udW1iZXI+Nzk1PC9y
ZWMtbnVtYmVyPjxmb3JlaWduLWtleXM+PGtleSBhcHA9IkVOIiBkYi1pZD0iNWVlMDB3eDk3ZTVl
NTJlemZ0MHA5cnQ4ZHd6NTJheHh2cnJ4IiB0aW1lc3RhbXA9IjE2MzAwMzk1MTQiPjc5NTwva2V5
PjwvZm9yZWlnbi1rZXlzPjxyZWYtdHlwZSBuYW1lPSJKb3VybmFsIEFydGljbGUiPjE3PC9yZWYt
dHlwZT48Y29udHJpYnV0b3JzPjxhdXRob3JzPjxhdXRob3I+Um9zZW5iZXJnLCBMeW5uPC9hdXRo
b3I+PGF1dGhvcj5QYWxtZXIsIEp1bGllIFIuPC9hdXRob3I+PGF1dGhvcj5CZXRoZWEsIFRyYWNp
IE4uPC9hdXRob3I+PGF1dGhvcj5CYW4sIFl1bHVuPC9hdXRob3I+PGF1dGhvcj5LaXBwaW5nLVJ1
YW5lLCBLcmlzdGVuPC9hdXRob3I+PGF1dGhvcj5BZGFtcy1DYW1wYmVsbCwgTHVjaWxlIEwuPC9h
dXRob3I+PC9hdXRob3JzPjwvY29udHJpYnV0b3JzPjx0aXRsZXM+PHRpdGxlPkEgUHJvc3BlY3Rp
dmUgU3R1ZHkgb2YgUGh5c2ljYWwgQWN0aXZpdHkgYW5kIEJyZWFzdCBDYW5jZXIgSW5jaWRlbmNl
IGluIEFmcmljYW4tQW1lcmljYW4gV29tZW48L3RpdGxlPjxzZWNvbmRhcnktdGl0bGU+Q2FuY2Vy
IEVwaWRlbWlvbG9neSBCaW9tYXJrZXJzICZhbXA7YW1wOyBQcmV2ZW50aW9uPC9zZWNvbmRhcnkt
dGl0bGU+PC90aXRsZXM+PHBlcmlvZGljYWw+PGZ1bGwtdGl0bGU+Q2FuY2VyIEVwaWRlbWlvbG9n
eSBCaW9tYXJrZXJzICZhbXA7YW1wOyBQcmV2ZW50aW9uPC9mdWxsLXRpdGxlPjwvcGVyaW9kaWNh
bD48cGFnZXM+MjUyMi0yNTMxPC9wYWdlcz48dm9sdW1lPjIzPC92b2x1bWU+PG51bWJlcj4xMTwv
bnVtYmVyPjxkYXRlcz48eWVhcj4yMDE0PC95ZWFyPjwvZGF0ZXM+PHVybHM+PHJlbGF0ZWQtdXJs
cz48dXJsPmh0dHBzOi8vY2VicC5hYWNyam91cm5hbHMub3JnL2NvbnRlbnQvY2VicC8yMy8xMS8y
NTIyLmZ1bGwucGRmPC91cmw+PC9yZWxhdGVkLXVybHM+PC91cmxzPjxlbGVjdHJvbmljLXJlc291
cmNlLW51bT4xMC4xMTU4LzEwNTUtOTk2NS5FcGktMTQtMDQ0ODwvZWxlY3Ryb25pYy1yZXNvdXJj
ZS1udW0+PC9yZWNvcmQ+PC9DaXRlPjwvRW5kTm90ZT5=
</w:fldData>
        </w:fldChar>
      </w:r>
      <w:r w:rsidR="00926D3B">
        <w:instrText xml:space="preserve"> ADDIN EN.CITE.DATA </w:instrText>
      </w:r>
      <w:r w:rsidR="00926D3B">
        <w:fldChar w:fldCharType="end"/>
      </w:r>
      <w:r w:rsidR="00AC352E" w:rsidRPr="005263A4">
        <w:fldChar w:fldCharType="separate"/>
      </w:r>
      <w:r w:rsidR="00926D3B">
        <w:rPr>
          <w:noProof/>
        </w:rPr>
        <w:t>(</w:t>
      </w:r>
      <w:hyperlink w:anchor="_ENREF_3" w:tooltip="Patel, 2015 #794" w:history="1">
        <w:r w:rsidR="00926D3B" w:rsidRPr="00926D3B">
          <w:rPr>
            <w:rStyle w:val="Hyperlink"/>
          </w:rPr>
          <w:t>3</w:t>
        </w:r>
      </w:hyperlink>
      <w:r w:rsidR="00926D3B">
        <w:rPr>
          <w:noProof/>
        </w:rPr>
        <w:t xml:space="preserve">, </w:t>
      </w:r>
      <w:hyperlink w:anchor="_ENREF_5" w:tooltip="Rosenberg, 2014 #795" w:history="1">
        <w:r w:rsidR="00926D3B" w:rsidRPr="00926D3B">
          <w:rPr>
            <w:rStyle w:val="Hyperlink"/>
          </w:rPr>
          <w:t>5</w:t>
        </w:r>
      </w:hyperlink>
      <w:r w:rsidR="00926D3B">
        <w:rPr>
          <w:noProof/>
        </w:rPr>
        <w:t xml:space="preserve">, </w:t>
      </w:r>
      <w:hyperlink w:anchor="_ENREF_15" w:tooltip="Johnsson, 2017 #797" w:history="1">
        <w:r w:rsidR="00926D3B" w:rsidRPr="00926D3B">
          <w:rPr>
            <w:rStyle w:val="Hyperlink"/>
          </w:rPr>
          <w:t>15</w:t>
        </w:r>
      </w:hyperlink>
      <w:r w:rsidR="00926D3B">
        <w:rPr>
          <w:noProof/>
        </w:rPr>
        <w:t xml:space="preserve">, </w:t>
      </w:r>
      <w:hyperlink w:anchor="_ENREF_20" w:tooltip="Nomura, 2017 #798" w:history="1">
        <w:r w:rsidR="00926D3B" w:rsidRPr="00926D3B">
          <w:rPr>
            <w:rStyle w:val="Hyperlink"/>
          </w:rPr>
          <w:t>20</w:t>
        </w:r>
      </w:hyperlink>
      <w:r w:rsidR="00926D3B">
        <w:rPr>
          <w:noProof/>
        </w:rPr>
        <w:t>)</w:t>
      </w:r>
      <w:r w:rsidR="00AC352E" w:rsidRPr="005263A4">
        <w:fldChar w:fldCharType="end"/>
      </w:r>
      <w:r w:rsidR="00770CD6" w:rsidRPr="005263A4">
        <w:t>, three with colorectal cancer</w:t>
      </w:r>
      <w:r w:rsidR="006077FF" w:rsidRPr="005263A4">
        <w:t xml:space="preserve"> </w:t>
      </w:r>
      <w:r w:rsidR="006077FF" w:rsidRPr="005263A4">
        <w:fldChar w:fldCharType="begin">
          <w:fldData xml:space="preserve">PEVuZE5vdGU+PENpdGU+PEF1dGhvcj5Hb3JjenljYTwvQXV0aG9yPjxZZWFyPjIwMTg8L1llYXI+
PFJlY051bT44MDg8L1JlY051bT48RGlzcGxheVRleHQ+KDQsIDEyLCAxMyk8L0Rpc3BsYXlUZXh0
PjxyZWNvcmQ+PHJlYy1udW1iZXI+ODA4PC9yZWMtbnVtYmVyPjxmb3JlaWduLWtleXM+PGtleSBh
cHA9IkVOIiBkYi1pZD0iNWVlMDB3eDk3ZTVlNTJlemZ0MHA5cnQ4ZHd6NTJheHh2cnJ4IiB0aW1l
c3RhbXA9IjE2MzAwNTgzNjMiPjgwODwva2V5PjwvZm9yZWlnbi1rZXlzPjxyZWYtdHlwZSBuYW1l
PSJKb3VybmFsIEFydGljbGUiPjE3PC9yZWYtdHlwZT48Y29udHJpYnV0b3JzPjxhdXRob3JzPjxh
dXRob3I+R29yY3p5Y2EsIEFubmEgTTwvYXV0aG9yPjxhdXRob3I+RWF0b24sIENoYXJsZXMgQjwv
YXV0aG9yPjxhdXRob3I+TGFNb250ZSwgTWljaGFlbCBKPC9hdXRob3I+PGF1dGhvcj5HYXJjaWEs
IERhdmlkIE88L2F1dGhvcj48YXV0aG9yPkpvaG5zdG9uLCBKZWFubmUgRDwvYXV0aG9yPjxhdXRo
b3I+SGUsIEthPC9hdXRob3I+PGF1dGhvcj5CaWR1bGVzY3UsIEF1cmVsaWFuPC9hdXRob3I+PGF1
dGhvcj5Hb29kbWFuLCBEZWJvcmFoPC9hdXRob3I+PGF1dGhvcj5Hcm9lc3NsLCBFcmlrPC9hdXRo
b3I+PGF1dGhvcj5MYW5lLCBEb3JvdGh5PC9hdXRob3I+PC9hdXRob3JzPjwvY29udHJpYnV0b3Jz
Pjx0aXRsZXM+PHRpdGxlPkFzc29jaWF0aW9uIG9mIHBoeXNpY2FsIGFjdGl2aXR5IGFuZCBzaXR0
aW5nIHRpbWUgd2l0aCBpbmNpZGVudCBjb2xvcmVjdGFsIGNhbmNlciBpbiBwb3N0bWVub3BhdXNh
bCB3b21lbjwvdGl0bGU+PHNlY29uZGFyeS10aXRsZT5FdXJvcGVhbiBqb3VybmFsIG9mIGNhbmNl
ciBwcmV2ZW50aW9uOiB0aGUgb2ZmaWNpYWwgam91cm5hbCBvZiB0aGUgRXVyb3BlYW4gQ2FuY2Vy
IFByZXZlbnRpb24gT3JnYW5pc2F0aW9uIChFQ1ApPC9zZWNvbmRhcnktdGl0bGU+PC90aXRsZXM+
PHBlcmlvZGljYWw+PGZ1bGwtdGl0bGU+RXVyb3BlYW4gam91cm5hbCBvZiBjYW5jZXIgcHJldmVu
dGlvbjogdGhlIG9mZmljaWFsIGpvdXJuYWwgb2YgdGhlIEV1cm9wZWFuIENhbmNlciBQcmV2ZW50
aW9uIE9yZ2FuaXNhdGlvbiAoRUNQKTwvZnVsbC10aXRsZT48L3BlcmlvZGljYWw+PHBhZ2VzPjMz
MTwvcGFnZXM+PHZvbHVtZT4yNzwvdm9sdW1lPjxudW1iZXI+NDwvbnVtYmVyPjxkYXRlcz48eWVh
cj4yMDE4PC95ZWFyPjwvZGF0ZXM+PHVybHM+PC91cmxzPjwvcmVjb3JkPjwvQ2l0ZT48Q2l0ZT48
QXV0aG9yPkhvd2FyZDwvQXV0aG9yPjxZZWFyPjIwMDg8L1llYXI+PFJlY051bT44MDk8L1JlY051
bT48cmVjb3JkPjxyZWMtbnVtYmVyPjgwOTwvcmVjLW51bWJlcj48Zm9yZWlnbi1rZXlzPjxrZXkg
YXBwPSJFTiIgZGItaWQ9IjVlZTAwd3g5N2U1ZTUyZXpmdDBwOXJ0OGR3ejUyYXh4dnJyeCIgdGlt
ZXN0YW1wPSIxNjMwMDU4NDQxIj44MDk8L2tleT48L2ZvcmVpZ24ta2V5cz48cmVmLXR5cGUgbmFt
ZT0iSm91cm5hbCBBcnRpY2xlIj4xNzwvcmVmLXR5cGU+PGNvbnRyaWJ1dG9ycz48YXV0aG9ycz48
YXV0aG9yPkhvd2FyZCwgUmVnYW4gQTwvYXV0aG9yPjxhdXRob3I+RnJlZWRtYW4sIEQgTWljaGFs
PC9hdXRob3I+PGF1dGhvcj5QYXJrLCBZaWt5dW5nPC9hdXRob3I+PGF1dGhvcj5Ib2xsZW5iZWNr
LCBBbGJlcnQ8L2F1dGhvcj48YXV0aG9yPlNjaGF0emtpbiwgQXJ0aHVyPC9hdXRob3I+PGF1dGhv
cj5MZWl0em1hbm4sIE1pY2hhZWwgRjwvYXV0aG9yPjwvYXV0aG9ycz48L2NvbnRyaWJ1dG9ycz48
dGl0bGVzPjx0aXRsZT5QaHlzaWNhbCBhY3Rpdml0eSwgc2VkZW50YXJ5IGJlaGF2aW9yLCBhbmQg
dGhlIHJpc2sgb2YgY29sb24gYW5kIHJlY3RhbCBjYW5jZXIgaW4gdGhlIE5JSC1BQVJQIERpZXQg
YW5kIEhlYWx0aCBTdHVkeTwvdGl0bGU+PHNlY29uZGFyeS10aXRsZT5DYW5jZXIgY2F1c2VzICZh
bXA7IGNvbnRyb2w8L3NlY29uZGFyeS10aXRsZT48L3RpdGxlcz48cGVyaW9kaWNhbD48ZnVsbC10
aXRsZT5DYW5jZXIgQ2F1c2VzICZhbXA7IENvbnRyb2w8L2Z1bGwtdGl0bGU+PC9wZXJpb2RpY2Fs
PjxwYWdlcz45MzktOTUzPC9wYWdlcz48dm9sdW1lPjE5PC92b2x1bWU+PG51bWJlcj45PC9udW1i
ZXI+PGRhdGVzPjx5ZWFyPjIwMDg8L3llYXI+PC9kYXRlcz48aXNibj4xNTczLTcyMjU8L2lzYm4+
PHVybHM+PC91cmxzPjwvcmVjb3JkPjwvQ2l0ZT48Q2l0ZT48QXV0aG9yPktldW08L0F1dGhvcj48
WWVhcj4yMDE2PC9ZZWFyPjxSZWNOdW0+ODExPC9SZWNOdW0+PHJlY29yZD48cmVjLW51bWJlcj44
MTE8L3JlYy1udW1iZXI+PGZvcmVpZ24ta2V5cz48a2V5IGFwcD0iRU4iIGRiLWlkPSI1ZWUwMHd4
OTdlNWU1MmV6ZnQwcDlydDhkd3o1MmF4eHZycngiIHRpbWVzdGFtcD0iMTYzMDA1ODU0OCI+ODEx
PC9rZXk+PC9mb3JlaWduLWtleXM+PHJlZi10eXBlIG5hbWU9IkpvdXJuYWwgQXJ0aWNsZSI+MTc8
L3JlZi10eXBlPjxjb250cmlidXRvcnM+PGF1dGhvcnM+PGF1dGhvcj5LZXVtLCBOYU5hPC9hdXRo
b3I+PGF1dGhvcj5DYW8sIFlpbjwvYXV0aG9yPjxhdXRob3I+T2gsIEhhbm5haDwvYXV0aG9yPjxh
dXRob3I+U21pdGjigJBXYXJuZXIsIFN0ZXBoYW5pZSBBPC9hdXRob3I+PGF1dGhvcj5PcmF2LCBK
b2huPC9hdXRob3I+PGF1dGhvcj5XdSwgS2FuYTwvYXV0aG9yPjxhdXRob3I+RnVjaHMsIENoYXJs
ZXMgUzwvYXV0aG9yPjxhdXRob3I+Q2hvLCBFdW55b3VuZzwvYXV0aG9yPjxhdXRob3I+R2lvdmFu
bnVjY2ksIEVkd2FyZCBMPC9hdXRob3I+PC9hdXRob3JzPjwvY29udHJpYnV0b3JzPjx0aXRsZXM+
PHRpdGxlPlNlZGVudGFyeSBiZWhhdmlvcnMgYW5kIGxpZ2h04oCQaW50ZW5zaXR5IGFjdGl2aXRp
ZXMgaW4gcmVsYXRpb24gdG8gY29sb3JlY3RhbCBjYW5jZXIgcmlzazwvdGl0bGU+PHNlY29uZGFy
eS10aXRsZT5JbnRlcm5hdGlvbmFsIGpvdXJuYWwgb2YgY2FuY2VyPC9zZWNvbmRhcnktdGl0bGU+
PC90aXRsZXM+PHBlcmlvZGljYWw+PGZ1bGwtdGl0bGU+SW50ZXJuYXRpb25hbCBqb3VybmFsIG9m
IGNhbmNlcjwvZnVsbC10aXRsZT48L3BlcmlvZGljYWw+PHBhZ2VzPjIxMDktMjExNzwvcGFnZXM+
PHZvbHVtZT4xMzg8L3ZvbHVtZT48bnVtYmVyPjk8L251bWJlcj48ZGF0ZXM+PHllYXI+MjAxNjwv
eWVhcj48L2RhdGVzPjxpc2JuPjAwMjAtNzEzNjwvaXNibj48dXJscz48L3VybHM+PC9yZWNvcmQ+
PC9DaXRlPjwvRW5kTm90ZT4A
</w:fldData>
        </w:fldChar>
      </w:r>
      <w:r w:rsidR="00926D3B">
        <w:instrText xml:space="preserve"> ADDIN EN.CITE </w:instrText>
      </w:r>
      <w:r w:rsidR="00926D3B">
        <w:fldChar w:fldCharType="begin">
          <w:fldData xml:space="preserve">PEVuZE5vdGU+PENpdGU+PEF1dGhvcj5Hb3JjenljYTwvQXV0aG9yPjxZZWFyPjIwMTg8L1llYXI+
PFJlY051bT44MDg8L1JlY051bT48RGlzcGxheVRleHQ+KDQsIDEyLCAxMyk8L0Rpc3BsYXlUZXh0
PjxyZWNvcmQ+PHJlYy1udW1iZXI+ODA4PC9yZWMtbnVtYmVyPjxmb3JlaWduLWtleXM+PGtleSBh
cHA9IkVOIiBkYi1pZD0iNWVlMDB3eDk3ZTVlNTJlemZ0MHA5cnQ4ZHd6NTJheHh2cnJ4IiB0aW1l
c3RhbXA9IjE2MzAwNTgzNjMiPjgwODwva2V5PjwvZm9yZWlnbi1rZXlzPjxyZWYtdHlwZSBuYW1l
PSJKb3VybmFsIEFydGljbGUiPjE3PC9yZWYtdHlwZT48Y29udHJpYnV0b3JzPjxhdXRob3JzPjxh
dXRob3I+R29yY3p5Y2EsIEFubmEgTTwvYXV0aG9yPjxhdXRob3I+RWF0b24sIENoYXJsZXMgQjwv
YXV0aG9yPjxhdXRob3I+TGFNb250ZSwgTWljaGFlbCBKPC9hdXRob3I+PGF1dGhvcj5HYXJjaWEs
IERhdmlkIE88L2F1dGhvcj48YXV0aG9yPkpvaG5zdG9uLCBKZWFubmUgRDwvYXV0aG9yPjxhdXRo
b3I+SGUsIEthPC9hdXRob3I+PGF1dGhvcj5CaWR1bGVzY3UsIEF1cmVsaWFuPC9hdXRob3I+PGF1
dGhvcj5Hb29kbWFuLCBEZWJvcmFoPC9hdXRob3I+PGF1dGhvcj5Hcm9lc3NsLCBFcmlrPC9hdXRo
b3I+PGF1dGhvcj5MYW5lLCBEb3JvdGh5PC9hdXRob3I+PC9hdXRob3JzPjwvY29udHJpYnV0b3Jz
Pjx0aXRsZXM+PHRpdGxlPkFzc29jaWF0aW9uIG9mIHBoeXNpY2FsIGFjdGl2aXR5IGFuZCBzaXR0
aW5nIHRpbWUgd2l0aCBpbmNpZGVudCBjb2xvcmVjdGFsIGNhbmNlciBpbiBwb3N0bWVub3BhdXNh
bCB3b21lbjwvdGl0bGU+PHNlY29uZGFyeS10aXRsZT5FdXJvcGVhbiBqb3VybmFsIG9mIGNhbmNl
ciBwcmV2ZW50aW9uOiB0aGUgb2ZmaWNpYWwgam91cm5hbCBvZiB0aGUgRXVyb3BlYW4gQ2FuY2Vy
IFByZXZlbnRpb24gT3JnYW5pc2F0aW9uIChFQ1ApPC9zZWNvbmRhcnktdGl0bGU+PC90aXRsZXM+
PHBlcmlvZGljYWw+PGZ1bGwtdGl0bGU+RXVyb3BlYW4gam91cm5hbCBvZiBjYW5jZXIgcHJldmVu
dGlvbjogdGhlIG9mZmljaWFsIGpvdXJuYWwgb2YgdGhlIEV1cm9wZWFuIENhbmNlciBQcmV2ZW50
aW9uIE9yZ2FuaXNhdGlvbiAoRUNQKTwvZnVsbC10aXRsZT48L3BlcmlvZGljYWw+PHBhZ2VzPjMz
MTwvcGFnZXM+PHZvbHVtZT4yNzwvdm9sdW1lPjxudW1iZXI+NDwvbnVtYmVyPjxkYXRlcz48eWVh
cj4yMDE4PC95ZWFyPjwvZGF0ZXM+PHVybHM+PC91cmxzPjwvcmVjb3JkPjwvQ2l0ZT48Q2l0ZT48
QXV0aG9yPkhvd2FyZDwvQXV0aG9yPjxZZWFyPjIwMDg8L1llYXI+PFJlY051bT44MDk8L1JlY051
bT48cmVjb3JkPjxyZWMtbnVtYmVyPjgwOTwvcmVjLW51bWJlcj48Zm9yZWlnbi1rZXlzPjxrZXkg
YXBwPSJFTiIgZGItaWQ9IjVlZTAwd3g5N2U1ZTUyZXpmdDBwOXJ0OGR3ejUyYXh4dnJyeCIgdGlt
ZXN0YW1wPSIxNjMwMDU4NDQxIj44MDk8L2tleT48L2ZvcmVpZ24ta2V5cz48cmVmLXR5cGUgbmFt
ZT0iSm91cm5hbCBBcnRpY2xlIj4xNzwvcmVmLXR5cGU+PGNvbnRyaWJ1dG9ycz48YXV0aG9ycz48
YXV0aG9yPkhvd2FyZCwgUmVnYW4gQTwvYXV0aG9yPjxhdXRob3I+RnJlZWRtYW4sIEQgTWljaGFs
PC9hdXRob3I+PGF1dGhvcj5QYXJrLCBZaWt5dW5nPC9hdXRob3I+PGF1dGhvcj5Ib2xsZW5iZWNr
LCBBbGJlcnQ8L2F1dGhvcj48YXV0aG9yPlNjaGF0emtpbiwgQXJ0aHVyPC9hdXRob3I+PGF1dGhv
cj5MZWl0em1hbm4sIE1pY2hhZWwgRjwvYXV0aG9yPjwvYXV0aG9ycz48L2NvbnRyaWJ1dG9ycz48
dGl0bGVzPjx0aXRsZT5QaHlzaWNhbCBhY3Rpdml0eSwgc2VkZW50YXJ5IGJlaGF2aW9yLCBhbmQg
dGhlIHJpc2sgb2YgY29sb24gYW5kIHJlY3RhbCBjYW5jZXIgaW4gdGhlIE5JSC1BQVJQIERpZXQg
YW5kIEhlYWx0aCBTdHVkeTwvdGl0bGU+PHNlY29uZGFyeS10aXRsZT5DYW5jZXIgY2F1c2VzICZh
bXA7IGNvbnRyb2w8L3NlY29uZGFyeS10aXRsZT48L3RpdGxlcz48cGVyaW9kaWNhbD48ZnVsbC10
aXRsZT5DYW5jZXIgQ2F1c2VzICZhbXA7IENvbnRyb2w8L2Z1bGwtdGl0bGU+PC9wZXJpb2RpY2Fs
PjxwYWdlcz45MzktOTUzPC9wYWdlcz48dm9sdW1lPjE5PC92b2x1bWU+PG51bWJlcj45PC9udW1i
ZXI+PGRhdGVzPjx5ZWFyPjIwMDg8L3llYXI+PC9kYXRlcz48aXNibj4xNTczLTcyMjU8L2lzYm4+
PHVybHM+PC91cmxzPjwvcmVjb3JkPjwvQ2l0ZT48Q2l0ZT48QXV0aG9yPktldW08L0F1dGhvcj48
WWVhcj4yMDE2PC9ZZWFyPjxSZWNOdW0+ODExPC9SZWNOdW0+PHJlY29yZD48cmVjLW51bWJlcj44
MTE8L3JlYy1udW1iZXI+PGZvcmVpZ24ta2V5cz48a2V5IGFwcD0iRU4iIGRiLWlkPSI1ZWUwMHd4
OTdlNWU1MmV6ZnQwcDlydDhkd3o1MmF4eHZycngiIHRpbWVzdGFtcD0iMTYzMDA1ODU0OCI+ODEx
PC9rZXk+PC9mb3JlaWduLWtleXM+PHJlZi10eXBlIG5hbWU9IkpvdXJuYWwgQXJ0aWNsZSI+MTc8
L3JlZi10eXBlPjxjb250cmlidXRvcnM+PGF1dGhvcnM+PGF1dGhvcj5LZXVtLCBOYU5hPC9hdXRo
b3I+PGF1dGhvcj5DYW8sIFlpbjwvYXV0aG9yPjxhdXRob3I+T2gsIEhhbm5haDwvYXV0aG9yPjxh
dXRob3I+U21pdGjigJBXYXJuZXIsIFN0ZXBoYW5pZSBBPC9hdXRob3I+PGF1dGhvcj5PcmF2LCBK
b2huPC9hdXRob3I+PGF1dGhvcj5XdSwgS2FuYTwvYXV0aG9yPjxhdXRob3I+RnVjaHMsIENoYXJs
ZXMgUzwvYXV0aG9yPjxhdXRob3I+Q2hvLCBFdW55b3VuZzwvYXV0aG9yPjxhdXRob3I+R2lvdmFu
bnVjY2ksIEVkd2FyZCBMPC9hdXRob3I+PC9hdXRob3JzPjwvY29udHJpYnV0b3JzPjx0aXRsZXM+
PHRpdGxlPlNlZGVudGFyeSBiZWhhdmlvcnMgYW5kIGxpZ2h04oCQaW50ZW5zaXR5IGFjdGl2aXRp
ZXMgaW4gcmVsYXRpb24gdG8gY29sb3JlY3RhbCBjYW5jZXIgcmlzazwvdGl0bGU+PHNlY29uZGFy
eS10aXRsZT5JbnRlcm5hdGlvbmFsIGpvdXJuYWwgb2YgY2FuY2VyPC9zZWNvbmRhcnktdGl0bGU+
PC90aXRsZXM+PHBlcmlvZGljYWw+PGZ1bGwtdGl0bGU+SW50ZXJuYXRpb25hbCBqb3VybmFsIG9m
IGNhbmNlcjwvZnVsbC10aXRsZT48L3BlcmlvZGljYWw+PHBhZ2VzPjIxMDktMjExNzwvcGFnZXM+
PHZvbHVtZT4xMzg8L3ZvbHVtZT48bnVtYmVyPjk8L251bWJlcj48ZGF0ZXM+PHllYXI+MjAxNjwv
eWVhcj48L2RhdGVzPjxpc2JuPjAwMjAtNzEzNjwvaXNibj48dXJscz48L3VybHM+PC9yZWNvcmQ+
PC9DaXRlPjwvRW5kTm90ZT4A
</w:fldData>
        </w:fldChar>
      </w:r>
      <w:r w:rsidR="00926D3B">
        <w:instrText xml:space="preserve"> ADDIN EN.CITE.DATA </w:instrText>
      </w:r>
      <w:r w:rsidR="00926D3B">
        <w:fldChar w:fldCharType="end"/>
      </w:r>
      <w:r w:rsidR="006077FF" w:rsidRPr="005263A4">
        <w:fldChar w:fldCharType="separate"/>
      </w:r>
      <w:r w:rsidR="00926D3B">
        <w:rPr>
          <w:noProof/>
        </w:rPr>
        <w:t>(</w:t>
      </w:r>
      <w:hyperlink w:anchor="_ENREF_4" w:tooltip="Howard, 2008 #809" w:history="1">
        <w:r w:rsidR="00926D3B" w:rsidRPr="00926D3B">
          <w:rPr>
            <w:rStyle w:val="Hyperlink"/>
          </w:rPr>
          <w:t>4</w:t>
        </w:r>
      </w:hyperlink>
      <w:r w:rsidR="00926D3B">
        <w:rPr>
          <w:noProof/>
        </w:rPr>
        <w:t xml:space="preserve">, </w:t>
      </w:r>
      <w:hyperlink w:anchor="_ENREF_12" w:tooltip="Gorczyca, 2018 #808" w:history="1">
        <w:r w:rsidR="00926D3B" w:rsidRPr="00926D3B">
          <w:rPr>
            <w:rStyle w:val="Hyperlink"/>
          </w:rPr>
          <w:t>12</w:t>
        </w:r>
      </w:hyperlink>
      <w:r w:rsidR="00926D3B">
        <w:rPr>
          <w:noProof/>
        </w:rPr>
        <w:t xml:space="preserve">, </w:t>
      </w:r>
      <w:hyperlink w:anchor="_ENREF_13" w:tooltip="Keum, 2016 #811" w:history="1">
        <w:r w:rsidR="00926D3B" w:rsidRPr="00926D3B">
          <w:rPr>
            <w:rStyle w:val="Hyperlink"/>
          </w:rPr>
          <w:t>13</w:t>
        </w:r>
      </w:hyperlink>
      <w:r w:rsidR="00926D3B">
        <w:rPr>
          <w:noProof/>
        </w:rPr>
        <w:t>)</w:t>
      </w:r>
      <w:r w:rsidR="006077FF" w:rsidRPr="005263A4">
        <w:fldChar w:fldCharType="end"/>
      </w:r>
      <w:r w:rsidR="00770CD6" w:rsidRPr="005263A4">
        <w:t xml:space="preserve">, three </w:t>
      </w:r>
      <w:r w:rsidR="00AC352E" w:rsidRPr="005263A4">
        <w:t>with</w:t>
      </w:r>
      <w:r w:rsidR="00770CD6" w:rsidRPr="005263A4">
        <w:t xml:space="preserve"> endometrial cancer</w:t>
      </w:r>
      <w:r w:rsidR="006077FF" w:rsidRPr="005263A4">
        <w:t xml:space="preserve"> </w:t>
      </w:r>
      <w:r w:rsidR="006077FF" w:rsidRPr="005263A4">
        <w:fldChar w:fldCharType="begin">
          <w:fldData xml:space="preserve">PEVuZE5vdGU+PENpdGU+PEF1dGhvcj5GcmliZXJnPC9BdXRob3I+PFllYXI+MjAwNjwvWWVhcj48
UmVjTnVtPjgxMjwvUmVjTnVtPjxEaXNwbGF5VGV4dD4oMiwgNiwgMTEpPC9EaXNwbGF5VGV4dD48
cmVjb3JkPjxyZWMtbnVtYmVyPjgxMjwvcmVjLW51bWJlcj48Zm9yZWlnbi1rZXlzPjxrZXkgYXBw
PSJFTiIgZGItaWQ9IjVlZTAwd3g5N2U1ZTUyZXpmdDBwOXJ0OGR3ejUyYXh4dnJyeCIgdGltZXN0
YW1wPSIxNjMwMDU4OTQxIj44MTI8L2tleT48L2ZvcmVpZ24ta2V5cz48cmVmLXR5cGUgbmFtZT0i
Sm91cm5hbCBBcnRpY2xlIj4xNzwvcmVmLXR5cGU+PGNvbnRyaWJ1dG9ycz48YXV0aG9ycz48YXV0
aG9yPkZyaWJlcmcsIEVtaWxpZTwvYXV0aG9yPjxhdXRob3I+TWFudHpvcm9zLCBDaHJpc3RvcyBT
PC9hdXRob3I+PGF1dGhvcj5Xb2xrLCBBbGljamE8L2F1dGhvcj48L2F1dGhvcnM+PC9jb250cmli
dXRvcnM+PHRpdGxlcz48dGl0bGU+UGh5c2ljYWwgYWN0aXZpdHkgYW5kIHJpc2sgb2YgZW5kb21l
dHJpYWwgY2FuY2VyOiBhIHBvcHVsYXRpb24tYmFzZWQgcHJvc3BlY3RpdmUgY29ob3J0IHN0dWR5
PC90aXRsZT48c2Vjb25kYXJ5LXRpdGxlPkNhbmNlciBFcGlkZW1pb2xvZ3kgYW5kIFByZXZlbnRp
b24gQmlvbWFya2Vyczwvc2Vjb25kYXJ5LXRpdGxlPjwvdGl0bGVzPjxwZXJpb2RpY2FsPjxmdWxs
LXRpdGxlPkNhbmNlciBFcGlkZW1pb2xvZ3kgYW5kIFByZXZlbnRpb24gQmlvbWFya2VyczwvZnVs
bC10aXRsZT48L3BlcmlvZGljYWw+PHBhZ2VzPjIxMzYtMjE0MDwvcGFnZXM+PHZvbHVtZT4xNTwv
dm9sdW1lPjxudW1iZXI+MTE8L251bWJlcj48ZGF0ZXM+PHllYXI+MjAwNjwveWVhcj48L2RhdGVz
Pjxpc2JuPjEwNTUtOTk2NTwvaXNibj48dXJscz48L3VybHM+PC9yZWNvcmQ+PC9DaXRlPjxDaXRl
PjxBdXRob3I+R2llcmFjaDwvQXV0aG9yPjxZZWFyPjIwMDk8L1llYXI+PFJlY051bT44MTM8L1Jl
Y051bT48cmVjb3JkPjxyZWMtbnVtYmVyPjgxMzwvcmVjLW51bWJlcj48Zm9yZWlnbi1rZXlzPjxr
ZXkgYXBwPSJFTiIgZGItaWQ9IjVlZTAwd3g5N2U1ZTUyZXpmdDBwOXJ0OGR3ejUyYXh4dnJyeCIg
dGltZXN0YW1wPSIxNjMwMDU4OTk2Ij44MTM8L2tleT48L2ZvcmVpZ24ta2V5cz48cmVmLXR5cGUg
bmFtZT0iSm91cm5hbCBBcnRpY2xlIj4xNzwvcmVmLXR5cGU+PGNvbnRyaWJ1dG9ycz48YXV0aG9y
cz48YXV0aG9yPkdpZXJhY2gsIEdyZXRjaGVuIEw8L2F1dGhvcj48YXV0aG9yPkNoYW5nLCBTaGlo
4oCQQ2hlbjwvYXV0aG9yPjxhdXRob3I+QnJpbnRvbiwgTG91aXNlIEE8L2F1dGhvcj48YXV0aG9y
PkxhY2V5IEpyLCBKYW1lcyBWPC9hdXRob3I+PGF1dGhvcj5Ib2xsZW5iZWNrLCBBbGJlcnQgUjwv
YXV0aG9yPjxhdXRob3I+U2NoYXR6a2luLCBBcnRodXI8L2F1dGhvcj48YXV0aG9yPkxlaXR6bWFu
biwgTWljaGFlbCBGPC9hdXRob3I+PC9hdXRob3JzPjwvY29udHJpYnV0b3JzPjx0aXRsZXM+PHRp
dGxlPlBoeXNpY2FsIGFjdGl2aXR5LCBzZWRlbnRhcnkgYmVoYXZpb3IsIGFuZCBlbmRvbWV0cmlh
bCBjYW5jZXIgcmlzayBpbiB0aGUgTklI4oCQQUFSUCBEaWV0IGFuZCBIZWFsdGggU3R1ZHk8L3Rp
dGxlPjxzZWNvbmRhcnktdGl0bGU+SW50ZXJuYXRpb25hbCBqb3VybmFsIG9mIGNhbmNlcjwvc2Vj
b25kYXJ5LXRpdGxlPjwvdGl0bGVzPjxwZXJpb2RpY2FsPjxmdWxsLXRpdGxlPkludGVybmF0aW9u
YWwgam91cm5hbCBvZiBjYW5jZXI8L2Z1bGwtdGl0bGU+PC9wZXJpb2RpY2FsPjxwYWdlcz4yMTM5
LTIxNDc8L3BhZ2VzPjx2b2x1bWU+MTI0PC92b2x1bWU+PG51bWJlcj45PC9udW1iZXI+PGRhdGVz
Pjx5ZWFyPjIwMDk8L3llYXI+PC9kYXRlcz48aXNibj4wMDIwLTcxMzY8L2lzYm4+PHVybHM+PC91
cmxzPjwvcmVjb3JkPjwvQ2l0ZT48Q2l0ZT48QXV0aG9yPlBhdGVsPC9BdXRob3I+PFllYXI+MjAw
ODwvWWVhcj48UmVjTnVtPjgxNDwvUmVjTnVtPjxyZWNvcmQ+PHJlYy1udW1iZXI+ODE0PC9yZWMt
bnVtYmVyPjxmb3JlaWduLWtleXM+PGtleSBhcHA9IkVOIiBkYi1pZD0iNWVlMDB3eDk3ZTVlNTJl
emZ0MHA5cnQ4ZHd6NTJheHh2cnJ4IiB0aW1lc3RhbXA9IjE2MzAwNTkwNzgiPjgxNDwva2V5Pjwv
Zm9yZWlnbi1rZXlzPjxyZWYtdHlwZSBuYW1lPSJKb3VybmFsIEFydGljbGUiPjE3PC9yZWYtdHlw
ZT48Y29udHJpYnV0b3JzPjxhdXRob3JzPjxhdXRob3I+UGF0ZWwsIEFscGEgVjwvYXV0aG9yPjxh
dXRob3I+RmVpZ2Vsc29uLCBIZWF0aGVyIFNwZW5jZXI8L2F1dGhvcj48YXV0aG9yPlRhbGJvdCwg
SmVmZnJleSBUPC9hdXRob3I+PGF1dGhvcj5NY0N1bGxvdWdoLCBNYXJqb3JpZSBMPC9hdXRob3I+
PGF1dGhvcj5Sb2RyaWd1ZXosIENhcm1lbjwvYXV0aG9yPjxhdXRob3I+UGF0ZWwsIFJvc2huaSBD
PC9hdXRob3I+PGF1dGhvcj5UaHVuLCBNaWNoYWVsIEo8L2F1dGhvcj48YXV0aG9yPkNhbGxlLCBF
dWdlbmlhIEU8L2F1dGhvcj48L2F1dGhvcnM+PC9jb250cmlidXRvcnM+PHRpdGxlcz48dGl0bGU+
VGhlIHJvbGUgb2YgYm9keSB3ZWlnaHQgaW4gdGhlIHJlbGF0aW9uc2hpcCBiZXR3ZWVuIHBoeXNp
Y2FsIGFjdGl2aXR5IGFuZCBlbmRvbWV0cmlhbCBjYW5jZXI6IHJlc3VsdHMgZnJvbSBhIGxhcmdl
IGNvaG9ydCBvZiBVUyB3b21lbjwvdGl0bGU+PHNlY29uZGFyeS10aXRsZT5JbnRlcm5hdGlvbmFs
IGpvdXJuYWwgb2YgY2FuY2VyPC9zZWNvbmRhcnktdGl0bGU+PC90aXRsZXM+PHBlcmlvZGljYWw+
PGZ1bGwtdGl0bGU+SW50ZXJuYXRpb25hbCBqb3VybmFsIG9mIGNhbmNlcjwvZnVsbC10aXRsZT48
L3BlcmlvZGljYWw+PHBhZ2VzPjE4NzctMTg4MjwvcGFnZXM+PHZvbHVtZT4xMjM8L3ZvbHVtZT48
bnVtYmVyPjg8L251bWJlcj48ZGF0ZXM+PHllYXI+MjAwODwveWVhcj48L2RhdGVzPjxpc2JuPjAw
MjAtNzEzNjwvaXNibj48dXJscz48L3VybHM+PC9yZWNvcmQ+PC9DaXRlPjwvRW5kTm90ZT5=
</w:fldData>
        </w:fldChar>
      </w:r>
      <w:r w:rsidR="00926D3B">
        <w:instrText xml:space="preserve"> ADDIN EN.CITE </w:instrText>
      </w:r>
      <w:r w:rsidR="00926D3B">
        <w:fldChar w:fldCharType="begin">
          <w:fldData xml:space="preserve">PEVuZE5vdGU+PENpdGU+PEF1dGhvcj5GcmliZXJnPC9BdXRob3I+PFllYXI+MjAwNjwvWWVhcj48
UmVjTnVtPjgxMjwvUmVjTnVtPjxEaXNwbGF5VGV4dD4oMiwgNiwgMTEpPC9EaXNwbGF5VGV4dD48
cmVjb3JkPjxyZWMtbnVtYmVyPjgxMjwvcmVjLW51bWJlcj48Zm9yZWlnbi1rZXlzPjxrZXkgYXBw
PSJFTiIgZGItaWQ9IjVlZTAwd3g5N2U1ZTUyZXpmdDBwOXJ0OGR3ejUyYXh4dnJyeCIgdGltZXN0
YW1wPSIxNjMwMDU4OTQxIj44MTI8L2tleT48L2ZvcmVpZ24ta2V5cz48cmVmLXR5cGUgbmFtZT0i
Sm91cm5hbCBBcnRpY2xlIj4xNzwvcmVmLXR5cGU+PGNvbnRyaWJ1dG9ycz48YXV0aG9ycz48YXV0
aG9yPkZyaWJlcmcsIEVtaWxpZTwvYXV0aG9yPjxhdXRob3I+TWFudHpvcm9zLCBDaHJpc3RvcyBT
PC9hdXRob3I+PGF1dGhvcj5Xb2xrLCBBbGljamE8L2F1dGhvcj48L2F1dGhvcnM+PC9jb250cmli
dXRvcnM+PHRpdGxlcz48dGl0bGU+UGh5c2ljYWwgYWN0aXZpdHkgYW5kIHJpc2sgb2YgZW5kb21l
dHJpYWwgY2FuY2VyOiBhIHBvcHVsYXRpb24tYmFzZWQgcHJvc3BlY3RpdmUgY29ob3J0IHN0dWR5
PC90aXRsZT48c2Vjb25kYXJ5LXRpdGxlPkNhbmNlciBFcGlkZW1pb2xvZ3kgYW5kIFByZXZlbnRp
b24gQmlvbWFya2Vyczwvc2Vjb25kYXJ5LXRpdGxlPjwvdGl0bGVzPjxwZXJpb2RpY2FsPjxmdWxs
LXRpdGxlPkNhbmNlciBFcGlkZW1pb2xvZ3kgYW5kIFByZXZlbnRpb24gQmlvbWFya2VyczwvZnVs
bC10aXRsZT48L3BlcmlvZGljYWw+PHBhZ2VzPjIxMzYtMjE0MDwvcGFnZXM+PHZvbHVtZT4xNTwv
dm9sdW1lPjxudW1iZXI+MTE8L251bWJlcj48ZGF0ZXM+PHllYXI+MjAwNjwveWVhcj48L2RhdGVz
Pjxpc2JuPjEwNTUtOTk2NTwvaXNibj48dXJscz48L3VybHM+PC9yZWNvcmQ+PC9DaXRlPjxDaXRl
PjxBdXRob3I+R2llcmFjaDwvQXV0aG9yPjxZZWFyPjIwMDk8L1llYXI+PFJlY051bT44MTM8L1Jl
Y051bT48cmVjb3JkPjxyZWMtbnVtYmVyPjgxMzwvcmVjLW51bWJlcj48Zm9yZWlnbi1rZXlzPjxr
ZXkgYXBwPSJFTiIgZGItaWQ9IjVlZTAwd3g5N2U1ZTUyZXpmdDBwOXJ0OGR3ejUyYXh4dnJyeCIg
dGltZXN0YW1wPSIxNjMwMDU4OTk2Ij44MTM8L2tleT48L2ZvcmVpZ24ta2V5cz48cmVmLXR5cGUg
bmFtZT0iSm91cm5hbCBBcnRpY2xlIj4xNzwvcmVmLXR5cGU+PGNvbnRyaWJ1dG9ycz48YXV0aG9y
cz48YXV0aG9yPkdpZXJhY2gsIEdyZXRjaGVuIEw8L2F1dGhvcj48YXV0aG9yPkNoYW5nLCBTaGlo
4oCQQ2hlbjwvYXV0aG9yPjxhdXRob3I+QnJpbnRvbiwgTG91aXNlIEE8L2F1dGhvcj48YXV0aG9y
PkxhY2V5IEpyLCBKYW1lcyBWPC9hdXRob3I+PGF1dGhvcj5Ib2xsZW5iZWNrLCBBbGJlcnQgUjwv
YXV0aG9yPjxhdXRob3I+U2NoYXR6a2luLCBBcnRodXI8L2F1dGhvcj48YXV0aG9yPkxlaXR6bWFu
biwgTWljaGFlbCBGPC9hdXRob3I+PC9hdXRob3JzPjwvY29udHJpYnV0b3JzPjx0aXRsZXM+PHRp
dGxlPlBoeXNpY2FsIGFjdGl2aXR5LCBzZWRlbnRhcnkgYmVoYXZpb3IsIGFuZCBlbmRvbWV0cmlh
bCBjYW5jZXIgcmlzayBpbiB0aGUgTklI4oCQQUFSUCBEaWV0IGFuZCBIZWFsdGggU3R1ZHk8L3Rp
dGxlPjxzZWNvbmRhcnktdGl0bGU+SW50ZXJuYXRpb25hbCBqb3VybmFsIG9mIGNhbmNlcjwvc2Vj
b25kYXJ5LXRpdGxlPjwvdGl0bGVzPjxwZXJpb2RpY2FsPjxmdWxsLXRpdGxlPkludGVybmF0aW9u
YWwgam91cm5hbCBvZiBjYW5jZXI8L2Z1bGwtdGl0bGU+PC9wZXJpb2RpY2FsPjxwYWdlcz4yMTM5
LTIxNDc8L3BhZ2VzPjx2b2x1bWU+MTI0PC92b2x1bWU+PG51bWJlcj45PC9udW1iZXI+PGRhdGVz
Pjx5ZWFyPjIwMDk8L3llYXI+PC9kYXRlcz48aXNibj4wMDIwLTcxMzY8L2lzYm4+PHVybHM+PC91
cmxzPjwvcmVjb3JkPjwvQ2l0ZT48Q2l0ZT48QXV0aG9yPlBhdGVsPC9BdXRob3I+PFllYXI+MjAw
ODwvWWVhcj48UmVjTnVtPjgxNDwvUmVjTnVtPjxyZWNvcmQ+PHJlYy1udW1iZXI+ODE0PC9yZWMt
bnVtYmVyPjxmb3JlaWduLWtleXM+PGtleSBhcHA9IkVOIiBkYi1pZD0iNWVlMDB3eDk3ZTVlNTJl
emZ0MHA5cnQ4ZHd6NTJheHh2cnJ4IiB0aW1lc3RhbXA9IjE2MzAwNTkwNzgiPjgxNDwva2V5Pjwv
Zm9yZWlnbi1rZXlzPjxyZWYtdHlwZSBuYW1lPSJKb3VybmFsIEFydGljbGUiPjE3PC9yZWYtdHlw
ZT48Y29udHJpYnV0b3JzPjxhdXRob3JzPjxhdXRob3I+UGF0ZWwsIEFscGEgVjwvYXV0aG9yPjxh
dXRob3I+RmVpZ2Vsc29uLCBIZWF0aGVyIFNwZW5jZXI8L2F1dGhvcj48YXV0aG9yPlRhbGJvdCwg
SmVmZnJleSBUPC9hdXRob3I+PGF1dGhvcj5NY0N1bGxvdWdoLCBNYXJqb3JpZSBMPC9hdXRob3I+
PGF1dGhvcj5Sb2RyaWd1ZXosIENhcm1lbjwvYXV0aG9yPjxhdXRob3I+UGF0ZWwsIFJvc2huaSBD
PC9hdXRob3I+PGF1dGhvcj5UaHVuLCBNaWNoYWVsIEo8L2F1dGhvcj48YXV0aG9yPkNhbGxlLCBF
dWdlbmlhIEU8L2F1dGhvcj48L2F1dGhvcnM+PC9jb250cmlidXRvcnM+PHRpdGxlcz48dGl0bGU+
VGhlIHJvbGUgb2YgYm9keSB3ZWlnaHQgaW4gdGhlIHJlbGF0aW9uc2hpcCBiZXR3ZWVuIHBoeXNp
Y2FsIGFjdGl2aXR5IGFuZCBlbmRvbWV0cmlhbCBjYW5jZXI6IHJlc3VsdHMgZnJvbSBhIGxhcmdl
IGNvaG9ydCBvZiBVUyB3b21lbjwvdGl0bGU+PHNlY29uZGFyeS10aXRsZT5JbnRlcm5hdGlvbmFs
IGpvdXJuYWwgb2YgY2FuY2VyPC9zZWNvbmRhcnktdGl0bGU+PC90aXRsZXM+PHBlcmlvZGljYWw+
PGZ1bGwtdGl0bGU+SW50ZXJuYXRpb25hbCBqb3VybmFsIG9mIGNhbmNlcjwvZnVsbC10aXRsZT48
L3BlcmlvZGljYWw+PHBhZ2VzPjE4NzctMTg4MjwvcGFnZXM+PHZvbHVtZT4xMjM8L3ZvbHVtZT48
bnVtYmVyPjg8L251bWJlcj48ZGF0ZXM+PHllYXI+MjAwODwveWVhcj48L2RhdGVzPjxpc2JuPjAw
MjAtNzEzNjwvaXNibj48dXJscz48L3VybHM+PC9yZWNvcmQ+PC9DaXRlPjwvRW5kTm90ZT5=
</w:fldData>
        </w:fldChar>
      </w:r>
      <w:r w:rsidR="00926D3B">
        <w:instrText xml:space="preserve"> ADDIN EN.CITE.DATA </w:instrText>
      </w:r>
      <w:r w:rsidR="00926D3B">
        <w:fldChar w:fldCharType="end"/>
      </w:r>
      <w:r w:rsidR="006077FF" w:rsidRPr="005263A4">
        <w:fldChar w:fldCharType="separate"/>
      </w:r>
      <w:r w:rsidR="00926D3B">
        <w:rPr>
          <w:noProof/>
        </w:rPr>
        <w:t>(</w:t>
      </w:r>
      <w:hyperlink w:anchor="_ENREF_2" w:tooltip="Patel, 2008 #814" w:history="1">
        <w:r w:rsidR="00926D3B" w:rsidRPr="00926D3B">
          <w:rPr>
            <w:rStyle w:val="Hyperlink"/>
          </w:rPr>
          <w:t>2</w:t>
        </w:r>
      </w:hyperlink>
      <w:r w:rsidR="00926D3B">
        <w:rPr>
          <w:noProof/>
        </w:rPr>
        <w:t xml:space="preserve">, </w:t>
      </w:r>
      <w:hyperlink w:anchor="_ENREF_6" w:tooltip="Friberg, 2006 #812" w:history="1">
        <w:r w:rsidR="00926D3B" w:rsidRPr="00926D3B">
          <w:rPr>
            <w:rStyle w:val="Hyperlink"/>
          </w:rPr>
          <w:t>6</w:t>
        </w:r>
      </w:hyperlink>
      <w:r w:rsidR="00926D3B">
        <w:rPr>
          <w:noProof/>
        </w:rPr>
        <w:t xml:space="preserve">, </w:t>
      </w:r>
      <w:hyperlink w:anchor="_ENREF_11" w:tooltip="Gierach, 2009 #813" w:history="1">
        <w:r w:rsidR="00926D3B" w:rsidRPr="00926D3B">
          <w:rPr>
            <w:rStyle w:val="Hyperlink"/>
          </w:rPr>
          <w:t>11</w:t>
        </w:r>
      </w:hyperlink>
      <w:r w:rsidR="00926D3B">
        <w:rPr>
          <w:noProof/>
        </w:rPr>
        <w:t>)</w:t>
      </w:r>
      <w:r w:rsidR="006077FF" w:rsidRPr="005263A4">
        <w:fldChar w:fldCharType="end"/>
      </w:r>
      <w:r w:rsidR="00770CD6" w:rsidRPr="005263A4">
        <w:t xml:space="preserve">, </w:t>
      </w:r>
      <w:r w:rsidR="00AC352E" w:rsidRPr="005263A4">
        <w:t>six</w:t>
      </w:r>
      <w:r w:rsidR="00770CD6" w:rsidRPr="005263A4">
        <w:t xml:space="preserve"> with T2D </w:t>
      </w:r>
      <w:r w:rsidR="006077FF" w:rsidRPr="005263A4">
        <w:fldChar w:fldCharType="begin">
          <w:fldData xml:space="preserve">PEVuZE5vdGU+PENpdGU+PEF1dGhvcj5BbmphbmE8L0F1dGhvcj48WWVhcj4yMDE1PC9ZZWFyPjxS
ZWNOdW0+ODAyPC9SZWNOdW0+PERpc3BsYXlUZXh0Pig3LTEwLCAxNiwgMTcpPC9EaXNwbGF5VGV4
dD48cmVjb3JkPjxyZWMtbnVtYmVyPjgwMjwvcmVjLW51bWJlcj48Zm9yZWlnbi1rZXlzPjxrZXkg
YXBwPSJFTiIgZGItaWQ9IjVlZTAwd3g5N2U1ZTUyZXpmdDBwOXJ0OGR3ejUyYXh4dnJyeCIgdGlt
ZXN0YW1wPSIxNjMwMDM5NzA1Ij44MDI8L2tleT48L2ZvcmVpZ24ta2V5cz48cmVmLXR5cGUgbmFt
ZT0iSm91cm5hbCBBcnRpY2xlIj4xNzwvcmVmLXR5cGU+PGNvbnRyaWJ1dG9ycz48YXV0aG9ycz48
YXV0aG9yPkFuamFuYSwgUmFuaml0IE1vaGFuPC9hdXRob3I+PGF1dGhvcj5TdWRoYSwgVmFzdWRl
dmFuPC9hdXRob3I+PGF1dGhvcj5OYWlyLCBEaXZ5YSBILjwvYXV0aG9yPjxhdXRob3I+TGFrc2ht
aXByaXlhLCBOYWdhcmFqYW48L2F1dGhvcj48YXV0aG9yPkRlZXBhLCBNb2hhbjwvYXV0aG9yPjxh
dXRob3I+UHJhZGVlcGEsIFJhamVuZHJhPC9hdXRob3I+PGF1dGhvcj5TaGFudGhpcmFuaSwgQ29p
bWJhdG9yZSBTLjwvYXV0aG9yPjxhdXRob3I+U3ViaGFzaGluaSwgU2l2YXNhbmthcmFuPC9hdXRo
b3I+PGF1dGhvcj5NYWxpaywgVmFzYW50aTwvYXV0aG9yPjxhdXRob3I+VW5uaWtyaXNobmFuLCBS
YW5qaXQ8L2F1dGhvcj48YXV0aG9yPkJpbnUsIFZhbHNhbGFrdW1hcmkgUy48L2F1dGhvcj48YXV0
aG9yPlBhdGVsLCBTaGl2YW5pIEEuPC9hdXRob3I+PGF1dGhvcj5IdSwgRnJhbmsgQi48L2F1dGhv
cj48YXV0aG9yPk1vaGFuLCBWaXN3YW5hdGhhbjwvYXV0aG9yPjwvYXV0aG9ycz48L2NvbnRyaWJ1
dG9ycz48dGl0bGVzPjx0aXRsZT5EaWFiZXRlcyBpbiBBc2lhbiBJbmRpYW5z4oCUSG93IG11Y2gg
aXMgcHJldmVudGFibGU/IFRlbi15ZWFyIGZvbGxvdy11cCBvZiB0aGUgQ2hlbm5haSBVcmJhbiBS
dXJhbCBFcGlkZW1pb2xvZ3kgU3R1ZHkgKENVUkVTLTE0Mik8L3RpdGxlPjxzZWNvbmRhcnktdGl0
bGU+RGlhYmV0ZXMgUmVzZWFyY2ggYW5kIENsaW5pY2FsIFByYWN0aWNlPC9zZWNvbmRhcnktdGl0
bGU+PC90aXRsZXM+PHBlcmlvZGljYWw+PGZ1bGwtdGl0bGU+RGlhYmV0ZXMgUmVzZWFyY2ggYW5k
IENsaW5pY2FsIFByYWN0aWNlPC9mdWxsLXRpdGxlPjwvcGVyaW9kaWNhbD48cGFnZXM+MjUzLTI2
MTwvcGFnZXM+PHZvbHVtZT4xMDk8L3ZvbHVtZT48bnVtYmVyPjI8L251bWJlcj48a2V5d29yZHM+
PGtleXdvcmQ+UG9wdWxhdGlvbiBhdHRyaWJ1dGFibGUgcmlzazwva2V5d29yZD48a2V5d29yZD5E
aWFiZXRlczwva2V5d29yZD48a2V5d29yZD5PYmVzaXR5PC9rZXl3b3JkPjxrZXl3b3JkPkRpZXQg
cmlzayBzY29yZTwva2V5d29yZD48a2V5d29yZD5QaHlzaWNhbCBpbmFjdGl2aXR5PC9rZXl3b3Jk
PjxrZXl3b3JkPkFzaWFuIEluZGlhbnM8L2tleXdvcmQ+PC9rZXl3b3Jkcz48ZGF0ZXM+PHllYXI+
MjAxNTwveWVhcj48cHViLWRhdGVzPjxkYXRlPjIwMTUvMDgvMDEvPC9kYXRlPjwvcHViLWRhdGVz
PjwvZGF0ZXM+PGlzYm4+MDE2OC04MjI3PC9pc2JuPjx1cmxzPjxyZWxhdGVkLXVybHM+PHVybD5o
dHRwOi8vd3d3LnNjaWVuY2VkaXJlY3QuY29tL3NjaWVuY2UvYXJ0aWNsZS9waWkvUzAxNjg4MjI3
MTUwMDI2OTc8L3VybD48L3JlbGF0ZWQtdXJscz48L3VybHM+PGVsZWN0cm9uaWMtcmVzb3VyY2Ut
bnVtPmh0dHBzOi8vZG9pLm9yZy8xMC4xMDE2L2ouZGlhYnJlcy4yMDE1LjA1LjAzOTwvZWxlY3Ry
b25pYy1yZXNvdXJjZS1udW0+PC9yZWNvcmQ+PC9DaXRlPjxDaXRlPjxBdXRob3I+TWFuaW5pPC9B
dXRob3I+PFllYXI+MjAxNDwvWWVhcj48UmVjTnVtPjgxODwvUmVjTnVtPjxyZWNvcmQ+PHJlYy1u
dW1iZXI+ODE4PC9yZWMtbnVtYmVyPjxmb3JlaWduLWtleXM+PGtleSBhcHA9IkVOIiBkYi1pZD0i
NWVlMDB3eDk3ZTVlNTJlemZ0MHA5cnQ4ZHd6NTJheHh2cnJ4IiB0aW1lc3RhbXA9IjE2MzAwNTk0
NzUiPjgxODwva2V5PjwvZm9yZWlnbi1rZXlzPjxyZWYtdHlwZSBuYW1lPSJKb3VybmFsIEFydGlj
bGUiPjE3PC9yZWYtdHlwZT48Y29udHJpYnV0b3JzPjxhdXRob3JzPjxhdXRob3I+TWFuaW5pLCBU
b2RkIE08L2F1dGhvcj48YXV0aG9yPkxhTW9udGUsIE1pY2hhZWwgSjwvYXV0aG9yPjxhdXRob3I+
U2VndWluLCBSZWJlY2NhIEE8L2F1dGhvcj48YXV0aG9yPk1hbnNvbiwgSm9Bbm4gRTwvYXV0aG9y
PjxhdXRob3I+SGluZ2xlLCBNZWxhbmllPC9hdXRob3I+PGF1dGhvcj5HYXJjaWEsIExvcmVuYTwv
YXV0aG9yPjxhdXRob3I+U3RlZmFuaWNrLCBNYXJjaWEgTDwvYXV0aG9yPjxhdXRob3I+Um9kcmln
dWV6LCBCZWF0cml6PC9hdXRob3I+PGF1dGhvcj5TaW1zLCBTdGFjeTwvYXV0aG9yPjxhdXRob3I+
U29uZywgWWlxaW5nPC9hdXRob3I+PC9hdXRob3JzPjwvY29udHJpYnV0b3JzPjx0aXRsZXM+PHRp
dGxlPk1vZGlmeWluZyBlZmZlY3Qgb2Ygb2Jlc2l0eSBvbiB0aGUgYXNzb2NpYXRpb24gYmV0d2Vl
biBzaXR0aW5nIGFuZCBpbmNpZGVudCBkaWFiZXRlcyBpbiBwb3N04oCQbWVub3BhdXNhbCB3b21l
bjwvdGl0bGU+PHNlY29uZGFyeS10aXRsZT5PYmVzaXR5PC9zZWNvbmRhcnktdGl0bGU+PC90aXRs
ZXM+PHBlcmlvZGljYWw+PGZ1bGwtdGl0bGU+T2Jlc2l0eTwvZnVsbC10aXRsZT48L3BlcmlvZGlj
YWw+PHBhZ2VzPjExMzMtMTE0MTwvcGFnZXM+PHZvbHVtZT4yMjwvdm9sdW1lPjxudW1iZXI+NDwv
bnVtYmVyPjxkYXRlcz48eWVhcj4yMDE0PC95ZWFyPjwvZGF0ZXM+PGlzYm4+MTkzMC03MzgxPC9p
c2JuPjx1cmxzPjwvdXJscz48L3JlY29yZD48L0NpdGU+PENpdGU+PEF1dGhvcj5Kb3NlcGg8L0F1
dGhvcj48WWVhcj4yMDE2PC9ZZWFyPjxSZWNOdW0+ODE2PC9SZWNOdW0+PHJlY29yZD48cmVjLW51
bWJlcj44MTY8L3JlYy1udW1iZXI+PGZvcmVpZ24ta2V5cz48a2V5IGFwcD0iRU4iIGRiLWlkPSI1
ZWUwMHd4OTdlNWU1MmV6ZnQwcDlydDhkd3o1MmF4eHZycngiIHRpbWVzdGFtcD0iMTYzMDA1OTI4
OSI+ODE2PC9rZXk+PC9mb3JlaWduLWtleXM+PHJlZi10eXBlIG5hbWU9IkpvdXJuYWwgQXJ0aWNs
ZSI+MTc8L3JlZi10eXBlPjxjb250cmlidXRvcnM+PGF1dGhvcnM+PGF1dGhvcj5Kb3NlcGgsIEpv
c2h1YSBKPC9hdXRob3I+PGF1dGhvcj5FY2hvdWZmby1UY2hldWd1aSwgSnVzdGluIEI8L2F1dGhv
cj48YXV0aG9yPkdvbGRlbiwgU2hlcml0YSBIPC9hdXRob3I+PGF1dGhvcj5DaGVuLCBIYWl5aW5n
PC9hdXRob3I+PGF1dGhvcj5KZW5ueSwgTmFuY3kgU3dvcmRzPC9hdXRob3I+PGF1dGhvcj5DYXJu
ZXRob24sIE1lcmNlZGVzIFI8L2F1dGhvcj48YXV0aG9yPkphY29icywgRGF2aWQ8L2F1dGhvcj48
YXV0aG9yPkJ1cmtlLCBHcmVnb3J5IEw8L2F1dGhvcj48YXV0aG9yPlZhaWR5YSwgRGhhbmFuamF5
PC9hdXRob3I+PGF1dGhvcj5PdXlhbmcsIFBhbWVsYTwvYXV0aG9yPjxhdXRob3I+QmVydG9uaSwg
QWxhaW4gRzwvYXV0aG9yPjwvYXV0aG9ycz48L2NvbnRyaWJ1dG9ycz48dGl0bGVzPjx0aXRsZT5Q
aHlzaWNhbCBhY3Rpdml0eSwgc2VkZW50YXJ5IGJlaGF2aW9ycyBhbmQgdGhlIGluY2lkZW5jZSBv
ZiB0eXBlIDIgZGlhYmV0ZXMgbWVsbGl0dXM6IHRoZSBNdWx0aS1FdGhuaWMgU3R1ZHkgb2YgQXRo
ZXJvc2NsZXJvc2lzIChNRVNBKTwvdGl0bGU+PHNlY29uZGFyeS10aXRsZT5CTUogT3BlbiBEaWFi
ZXRlcyBSZXNlYXJjaCAmYW1wO2FtcDsgQ2FyZTwvc2Vjb25kYXJ5LXRpdGxlPjwvdGl0bGVzPjxw
ZXJpb2RpY2FsPjxmdWxsLXRpdGxlPkJNSiBPcGVuIERpYWJldGVzIFJlc2VhcmNoICZhbXA7YW1w
OyBDYXJlPC9mdWxsLXRpdGxlPjwvcGVyaW9kaWNhbD48cGFnZXM+ZTAwMDE4NTwvcGFnZXM+PHZv
bHVtZT40PC92b2x1bWU+PG51bWJlcj4xPC9udW1iZXI+PGRhdGVzPjx5ZWFyPjIwMTY8L3llYXI+
PC9kYXRlcz48dXJscz48cmVsYXRlZC11cmxzPjx1cmw+aHR0cHM6Ly9kcmMuYm1qLmNvbS9jb250
ZW50L2JtamRyYy80LzEvZTAwMDE4NS5mdWxsLnBkZjwvdXJsPjwvcmVsYXRlZC11cmxzPjwvdXJs
cz48ZWxlY3Ryb25pYy1yZXNvdXJjZS1udW0+MTAuMTEzNi9ibWpkcmMtMjAxNS0wMDAxODU8L2Vs
ZWN0cm9uaWMtcmVzb3VyY2UtbnVtPjwvcmVjb3JkPjwvQ2l0ZT48Q2l0ZT48QXV0aG9yPsOFc3Zv
bGQ8L0F1dGhvcj48WWVhcj4yMDE3PC9ZZWFyPjxSZWNOdW0+ODE3PC9SZWNOdW0+PHJlY29yZD48
cmVjLW51bWJlcj44MTc8L3JlYy1udW1iZXI+PGZvcmVpZ24ta2V5cz48a2V5IGFwcD0iRU4iIGRi
LWlkPSI1ZWUwMHd4OTdlNWU1MmV6ZnQwcDlydDhkd3o1MmF4eHZycngiIHRpbWVzdGFtcD0iMTYz
MDA1OTQxNCI+ODE3PC9rZXk+PC9mb3JlaWduLWtleXM+PHJlZi10eXBlIG5hbWU9IkpvdXJuYWwg
QXJ0aWNsZSI+MTc8L3JlZi10eXBlPjxjb250cmlidXRvcnM+PGF1dGhvcnM+PGF1dGhvcj7DhXN2
b2xkLCBCasO4cm4gTzwvYXV0aG9yPjxhdXRob3I+TWlkdGhqZWxsLCBLcmlzdGlhbjwvYXV0aG9y
PjxhdXRob3I+S3Jva3N0YWQsIFN0ZWluYXI8L2F1dGhvcj48YXV0aG9yPlJhbmd1bCwgVmVnYXI8
L2F1dGhvcj48YXV0aG9yPkJhdW1hbiwgQWRyaWFuPC9hdXRob3I+PC9hdXRob3JzPjwvY29udHJp
YnV0b3JzPjx0aXRsZXM+PHRpdGxlPlByb2xvbmdlZCBzaXR0aW5nIG1heSBpbmNyZWFzZSBkaWFi
ZXRlcyByaXNrIGluIHBoeXNpY2FsbHkgaW5hY3RpdmUgaW5kaXZpZHVhbHM6IGFuIDExIHllYXIg
Zm9sbG93LXVwIG9mIHRoZSBIVU5UIFN0dWR5LCBOb3J3YXk8L3RpdGxlPjxzZWNvbmRhcnktdGl0
bGU+RGlhYmV0b2xvZ2lhPC9zZWNvbmRhcnktdGl0bGU+PC90aXRsZXM+PHBlcmlvZGljYWw+PGZ1
bGwtdGl0bGU+RGlhYmV0b2xvZ2lhPC9mdWxsLXRpdGxlPjwvcGVyaW9kaWNhbD48cGFnZXM+ODMw
LTgzNTwvcGFnZXM+PHZvbHVtZT42MDwvdm9sdW1lPjxudW1iZXI+NTwvbnVtYmVyPjxkYXRlcz48
eWVhcj4yMDE3PC95ZWFyPjwvZGF0ZXM+PGlzYm4+MDAxMi0xODZYPC9pc2JuPjx1cmxzPjwvdXJs
cz48L3JlY29yZD48L0NpdGU+PENpdGU+PEF1dGhvcj5TdGFtYXRha2lzPC9BdXRob3I+PFllYXI+
MjAxNzwvWWVhcj48UmVjTnVtPjgyMDwvUmVjTnVtPjxyZWNvcmQ+PHJlYy1udW1iZXI+ODIwPC9y
ZWMtbnVtYmVyPjxmb3JlaWduLWtleXM+PGtleSBhcHA9IkVOIiBkYi1pZD0iNWVlMDB3eDk3ZTVl
NTJlemZ0MHA5cnQ4ZHd6NTJheHh2cnJ4IiB0aW1lc3RhbXA9IjE2MzAwNTk1OTkiPjgyMDwva2V5
PjwvZm9yZWlnbi1rZXlzPjxyZWYtdHlwZSBuYW1lPSJKb3VybmFsIEFydGljbGUiPjE3PC9yZWYt
dHlwZT48Y29udHJpYnV0b3JzPjxhdXRob3JzPjxhdXRob3I+U3RhbWF0YWtpcywgRW1tYW51ZWw8
L2F1dGhvcj48YXV0aG9yPlB1bHNmb3JkLCBSaWNoYXJkIE08L2F1dGhvcj48YXV0aG9yPkJydW5u
ZXIsIEVyaWMgSjwvYXV0aG9yPjxhdXRob3I+QnJpdHRvbiwgQW5uaWUgUjwvYXV0aG9yPjxhdXRo
b3I+QmF1bWFuLCBBZHJpYW4gRTwvYXV0aG9yPjxhdXRob3I+QmlkZGxlLCBTdHVhcnQgSkg8L2F1
dGhvcj48YXV0aG9yPkhpbGxzZG9uLCBNZWx2eW48L2F1dGhvcj48L2F1dGhvcnM+PC9jb250cmli
dXRvcnM+PHRpdGxlcz48dGl0bGU+U2l0dGluZyBiZWhhdmlvdXIgaXMgbm90IGFzc29jaWF0ZWQg
d2l0aCBpbmNpZGVudCBkaWFiZXRlcyBvdmVyIDEzIHllYXJzOiB0aGUgV2hpdGVoYWxsIElJIGNv
aG9ydCBzdHVkeTwvdGl0bGU+PHNlY29uZGFyeS10aXRsZT5Ccml0aXNoIGpvdXJuYWwgb2Ygc3Bv
cnRzIG1lZGljaW5lPC9zZWNvbmRhcnktdGl0bGU+PC90aXRsZXM+PHBlcmlvZGljYWw+PGZ1bGwt
dGl0bGU+QnJpdGlzaCBKb3VybmFsIE9mIFNwb3J0cyBNZWRpY2luZTwvZnVsbC10aXRsZT48L3Bl
cmlvZGljYWw+PHBhZ2VzPjgxOC04MjM8L3BhZ2VzPjx2b2x1bWU+NTE8L3ZvbHVtZT48bnVtYmVy
PjEwPC9udW1iZXI+PGRhdGVzPjx5ZWFyPjIwMTc8L3llYXI+PC9kYXRlcz48aXNibj4wMzA2LTM2
NzQ8L2lzYm4+PHVybHM+PC91cmxzPjwvcmVjb3JkPjwvQ2l0ZT48Q2l0ZT48QXV0aG9yPlBldGVy
c2VuPC9BdXRob3I+PFllYXI+MjAxNjwvWWVhcj48UmVjTnVtPjgxOTwvUmVjTnVtPjxyZWNvcmQ+
PHJlYy1udW1iZXI+ODE5PC9yZWMtbnVtYmVyPjxmb3JlaWduLWtleXM+PGtleSBhcHA9IkVOIiBk
Yi1pZD0iNWVlMDB3eDk3ZTVlNTJlemZ0MHA5cnQ4ZHd6NTJheHh2cnJ4IiB0aW1lc3RhbXA9IjE2
MzAwNTk1NDUiPjgxOTwva2V5PjwvZm9yZWlnbi1rZXlzPjxyZWYtdHlwZSBuYW1lPSJKb3VybmFs
IEFydGljbGUiPjE3PC9yZWYtdHlwZT48Y29udHJpYnV0b3JzPjxhdXRob3JzPjxhdXRob3I+UGV0
ZXJzZW4sIENocmlzdGluYSBCPC9hdXRob3I+PGF1dGhvcj5CYXVtYW4sIEFkcmlhbjwvYXV0aG9y
PjxhdXRob3I+VG9sc3RydXAsIEphbm5lIFM8L2F1dGhvcj48L2F1dGhvcnM+PC9jb250cmlidXRv
cnM+PHRpdGxlcz48dGl0bGU+VG90YWwgc2l0dGluZyB0aW1lIGFuZCB0aGUgcmlzayBvZiBpbmNp
ZGVudCBkaWFiZXRlcyBpbiBEYW5pc2ggYWR1bHRzICh0aGUgREFOSEVTIGNvaG9ydCkgb3ZlciA1
IHllYXJzOiBhIHByb3NwZWN0aXZlIHN0dWR5PC90aXRsZT48c2Vjb25kYXJ5LXRpdGxlPkJyaXRp
c2ggam91cm5hbCBvZiBzcG9ydHMgbWVkaWNpbmU8L3NlY29uZGFyeS10aXRsZT48L3RpdGxlcz48
cGVyaW9kaWNhbD48ZnVsbC10aXRsZT5Ccml0aXNoIEpvdXJuYWwgT2YgU3BvcnRzIE1lZGljaW5l
PC9mdWxsLXRpdGxlPjwvcGVyaW9kaWNhbD48cGFnZXM+MTM4Mi0xMzg3PC9wYWdlcz48dm9sdW1l
PjUwPC92b2x1bWU+PG51bWJlcj4yMjwvbnVtYmVyPjxkYXRlcz48eWVhcj4yMDE2PC95ZWFyPjwv
ZGF0ZXM+PGlzYm4+MDMwNi0zNjc0PC9pc2JuPjx1cmxzPjwvdXJscz48L3JlY29yZD48L0NpdGU+
PC9FbmROb3RlPgB=
</w:fldData>
        </w:fldChar>
      </w:r>
      <w:r w:rsidR="00926D3B">
        <w:instrText xml:space="preserve"> ADDIN EN.CITE </w:instrText>
      </w:r>
      <w:r w:rsidR="00926D3B">
        <w:fldChar w:fldCharType="begin">
          <w:fldData xml:space="preserve">PEVuZE5vdGU+PENpdGU+PEF1dGhvcj5BbmphbmE8L0F1dGhvcj48WWVhcj4yMDE1PC9ZZWFyPjxS
ZWNOdW0+ODAyPC9SZWNOdW0+PERpc3BsYXlUZXh0Pig3LTEwLCAxNiwgMTcpPC9EaXNwbGF5VGV4
dD48cmVjb3JkPjxyZWMtbnVtYmVyPjgwMjwvcmVjLW51bWJlcj48Zm9yZWlnbi1rZXlzPjxrZXkg
YXBwPSJFTiIgZGItaWQ9IjVlZTAwd3g5N2U1ZTUyZXpmdDBwOXJ0OGR3ejUyYXh4dnJyeCIgdGlt
ZXN0YW1wPSIxNjMwMDM5NzA1Ij44MDI8L2tleT48L2ZvcmVpZ24ta2V5cz48cmVmLXR5cGUgbmFt
ZT0iSm91cm5hbCBBcnRpY2xlIj4xNzwvcmVmLXR5cGU+PGNvbnRyaWJ1dG9ycz48YXV0aG9ycz48
YXV0aG9yPkFuamFuYSwgUmFuaml0IE1vaGFuPC9hdXRob3I+PGF1dGhvcj5TdWRoYSwgVmFzdWRl
dmFuPC9hdXRob3I+PGF1dGhvcj5OYWlyLCBEaXZ5YSBILjwvYXV0aG9yPjxhdXRob3I+TGFrc2ht
aXByaXlhLCBOYWdhcmFqYW48L2F1dGhvcj48YXV0aG9yPkRlZXBhLCBNb2hhbjwvYXV0aG9yPjxh
dXRob3I+UHJhZGVlcGEsIFJhamVuZHJhPC9hdXRob3I+PGF1dGhvcj5TaGFudGhpcmFuaSwgQ29p
bWJhdG9yZSBTLjwvYXV0aG9yPjxhdXRob3I+U3ViaGFzaGluaSwgU2l2YXNhbmthcmFuPC9hdXRo
b3I+PGF1dGhvcj5NYWxpaywgVmFzYW50aTwvYXV0aG9yPjxhdXRob3I+VW5uaWtyaXNobmFuLCBS
YW5qaXQ8L2F1dGhvcj48YXV0aG9yPkJpbnUsIFZhbHNhbGFrdW1hcmkgUy48L2F1dGhvcj48YXV0
aG9yPlBhdGVsLCBTaGl2YW5pIEEuPC9hdXRob3I+PGF1dGhvcj5IdSwgRnJhbmsgQi48L2F1dGhv
cj48YXV0aG9yPk1vaGFuLCBWaXN3YW5hdGhhbjwvYXV0aG9yPjwvYXV0aG9ycz48L2NvbnRyaWJ1
dG9ycz48dGl0bGVzPjx0aXRsZT5EaWFiZXRlcyBpbiBBc2lhbiBJbmRpYW5z4oCUSG93IG11Y2gg
aXMgcHJldmVudGFibGU/IFRlbi15ZWFyIGZvbGxvdy11cCBvZiB0aGUgQ2hlbm5haSBVcmJhbiBS
dXJhbCBFcGlkZW1pb2xvZ3kgU3R1ZHkgKENVUkVTLTE0Mik8L3RpdGxlPjxzZWNvbmRhcnktdGl0
bGU+RGlhYmV0ZXMgUmVzZWFyY2ggYW5kIENsaW5pY2FsIFByYWN0aWNlPC9zZWNvbmRhcnktdGl0
bGU+PC90aXRsZXM+PHBlcmlvZGljYWw+PGZ1bGwtdGl0bGU+RGlhYmV0ZXMgUmVzZWFyY2ggYW5k
IENsaW5pY2FsIFByYWN0aWNlPC9mdWxsLXRpdGxlPjwvcGVyaW9kaWNhbD48cGFnZXM+MjUzLTI2
MTwvcGFnZXM+PHZvbHVtZT4xMDk8L3ZvbHVtZT48bnVtYmVyPjI8L251bWJlcj48a2V5d29yZHM+
PGtleXdvcmQ+UG9wdWxhdGlvbiBhdHRyaWJ1dGFibGUgcmlzazwva2V5d29yZD48a2V5d29yZD5E
aWFiZXRlczwva2V5d29yZD48a2V5d29yZD5PYmVzaXR5PC9rZXl3b3JkPjxrZXl3b3JkPkRpZXQg
cmlzayBzY29yZTwva2V5d29yZD48a2V5d29yZD5QaHlzaWNhbCBpbmFjdGl2aXR5PC9rZXl3b3Jk
PjxrZXl3b3JkPkFzaWFuIEluZGlhbnM8L2tleXdvcmQ+PC9rZXl3b3Jkcz48ZGF0ZXM+PHllYXI+
MjAxNTwveWVhcj48cHViLWRhdGVzPjxkYXRlPjIwMTUvMDgvMDEvPC9kYXRlPjwvcHViLWRhdGVz
PjwvZGF0ZXM+PGlzYm4+MDE2OC04MjI3PC9pc2JuPjx1cmxzPjxyZWxhdGVkLXVybHM+PHVybD5o
dHRwOi8vd3d3LnNjaWVuY2VkaXJlY3QuY29tL3NjaWVuY2UvYXJ0aWNsZS9waWkvUzAxNjg4MjI3
MTUwMDI2OTc8L3VybD48L3JlbGF0ZWQtdXJscz48L3VybHM+PGVsZWN0cm9uaWMtcmVzb3VyY2Ut
bnVtPmh0dHBzOi8vZG9pLm9yZy8xMC4xMDE2L2ouZGlhYnJlcy4yMDE1LjA1LjAzOTwvZWxlY3Ry
b25pYy1yZXNvdXJjZS1udW0+PC9yZWNvcmQ+PC9DaXRlPjxDaXRlPjxBdXRob3I+TWFuaW5pPC9B
dXRob3I+PFllYXI+MjAxNDwvWWVhcj48UmVjTnVtPjgxODwvUmVjTnVtPjxyZWNvcmQ+PHJlYy1u
dW1iZXI+ODE4PC9yZWMtbnVtYmVyPjxmb3JlaWduLWtleXM+PGtleSBhcHA9IkVOIiBkYi1pZD0i
NWVlMDB3eDk3ZTVlNTJlemZ0MHA5cnQ4ZHd6NTJheHh2cnJ4IiB0aW1lc3RhbXA9IjE2MzAwNTk0
NzUiPjgxODwva2V5PjwvZm9yZWlnbi1rZXlzPjxyZWYtdHlwZSBuYW1lPSJKb3VybmFsIEFydGlj
bGUiPjE3PC9yZWYtdHlwZT48Y29udHJpYnV0b3JzPjxhdXRob3JzPjxhdXRob3I+TWFuaW5pLCBU
b2RkIE08L2F1dGhvcj48YXV0aG9yPkxhTW9udGUsIE1pY2hhZWwgSjwvYXV0aG9yPjxhdXRob3I+
U2VndWluLCBSZWJlY2NhIEE8L2F1dGhvcj48YXV0aG9yPk1hbnNvbiwgSm9Bbm4gRTwvYXV0aG9y
PjxhdXRob3I+SGluZ2xlLCBNZWxhbmllPC9hdXRob3I+PGF1dGhvcj5HYXJjaWEsIExvcmVuYTwv
YXV0aG9yPjxhdXRob3I+U3RlZmFuaWNrLCBNYXJjaWEgTDwvYXV0aG9yPjxhdXRob3I+Um9kcmln
dWV6LCBCZWF0cml6PC9hdXRob3I+PGF1dGhvcj5TaW1zLCBTdGFjeTwvYXV0aG9yPjxhdXRob3I+
U29uZywgWWlxaW5nPC9hdXRob3I+PC9hdXRob3JzPjwvY29udHJpYnV0b3JzPjx0aXRsZXM+PHRp
dGxlPk1vZGlmeWluZyBlZmZlY3Qgb2Ygb2Jlc2l0eSBvbiB0aGUgYXNzb2NpYXRpb24gYmV0d2Vl
biBzaXR0aW5nIGFuZCBpbmNpZGVudCBkaWFiZXRlcyBpbiBwb3N04oCQbWVub3BhdXNhbCB3b21l
bjwvdGl0bGU+PHNlY29uZGFyeS10aXRsZT5PYmVzaXR5PC9zZWNvbmRhcnktdGl0bGU+PC90aXRs
ZXM+PHBlcmlvZGljYWw+PGZ1bGwtdGl0bGU+T2Jlc2l0eTwvZnVsbC10aXRsZT48L3BlcmlvZGlj
YWw+PHBhZ2VzPjExMzMtMTE0MTwvcGFnZXM+PHZvbHVtZT4yMjwvdm9sdW1lPjxudW1iZXI+NDwv
bnVtYmVyPjxkYXRlcz48eWVhcj4yMDE0PC95ZWFyPjwvZGF0ZXM+PGlzYm4+MTkzMC03MzgxPC9p
c2JuPjx1cmxzPjwvdXJscz48L3JlY29yZD48L0NpdGU+PENpdGU+PEF1dGhvcj5Kb3NlcGg8L0F1
dGhvcj48WWVhcj4yMDE2PC9ZZWFyPjxSZWNOdW0+ODE2PC9SZWNOdW0+PHJlY29yZD48cmVjLW51
bWJlcj44MTY8L3JlYy1udW1iZXI+PGZvcmVpZ24ta2V5cz48a2V5IGFwcD0iRU4iIGRiLWlkPSI1
ZWUwMHd4OTdlNWU1MmV6ZnQwcDlydDhkd3o1MmF4eHZycngiIHRpbWVzdGFtcD0iMTYzMDA1OTI4
OSI+ODE2PC9rZXk+PC9mb3JlaWduLWtleXM+PHJlZi10eXBlIG5hbWU9IkpvdXJuYWwgQXJ0aWNs
ZSI+MTc8L3JlZi10eXBlPjxjb250cmlidXRvcnM+PGF1dGhvcnM+PGF1dGhvcj5Kb3NlcGgsIEpv
c2h1YSBKPC9hdXRob3I+PGF1dGhvcj5FY2hvdWZmby1UY2hldWd1aSwgSnVzdGluIEI8L2F1dGhv
cj48YXV0aG9yPkdvbGRlbiwgU2hlcml0YSBIPC9hdXRob3I+PGF1dGhvcj5DaGVuLCBIYWl5aW5n
PC9hdXRob3I+PGF1dGhvcj5KZW5ueSwgTmFuY3kgU3dvcmRzPC9hdXRob3I+PGF1dGhvcj5DYXJu
ZXRob24sIE1lcmNlZGVzIFI8L2F1dGhvcj48YXV0aG9yPkphY29icywgRGF2aWQ8L2F1dGhvcj48
YXV0aG9yPkJ1cmtlLCBHcmVnb3J5IEw8L2F1dGhvcj48YXV0aG9yPlZhaWR5YSwgRGhhbmFuamF5
PC9hdXRob3I+PGF1dGhvcj5PdXlhbmcsIFBhbWVsYTwvYXV0aG9yPjxhdXRob3I+QmVydG9uaSwg
QWxhaW4gRzwvYXV0aG9yPjwvYXV0aG9ycz48L2NvbnRyaWJ1dG9ycz48dGl0bGVzPjx0aXRsZT5Q
aHlzaWNhbCBhY3Rpdml0eSwgc2VkZW50YXJ5IGJlaGF2aW9ycyBhbmQgdGhlIGluY2lkZW5jZSBv
ZiB0eXBlIDIgZGlhYmV0ZXMgbWVsbGl0dXM6IHRoZSBNdWx0aS1FdGhuaWMgU3R1ZHkgb2YgQXRo
ZXJvc2NsZXJvc2lzIChNRVNBKTwvdGl0bGU+PHNlY29uZGFyeS10aXRsZT5CTUogT3BlbiBEaWFi
ZXRlcyBSZXNlYXJjaCAmYW1wO2FtcDsgQ2FyZTwvc2Vjb25kYXJ5LXRpdGxlPjwvdGl0bGVzPjxw
ZXJpb2RpY2FsPjxmdWxsLXRpdGxlPkJNSiBPcGVuIERpYWJldGVzIFJlc2VhcmNoICZhbXA7YW1w
OyBDYXJlPC9mdWxsLXRpdGxlPjwvcGVyaW9kaWNhbD48cGFnZXM+ZTAwMDE4NTwvcGFnZXM+PHZv
bHVtZT40PC92b2x1bWU+PG51bWJlcj4xPC9udW1iZXI+PGRhdGVzPjx5ZWFyPjIwMTY8L3llYXI+
PC9kYXRlcz48dXJscz48cmVsYXRlZC11cmxzPjx1cmw+aHR0cHM6Ly9kcmMuYm1qLmNvbS9jb250
ZW50L2JtamRyYy80LzEvZTAwMDE4NS5mdWxsLnBkZjwvdXJsPjwvcmVsYXRlZC11cmxzPjwvdXJs
cz48ZWxlY3Ryb25pYy1yZXNvdXJjZS1udW0+MTAuMTEzNi9ibWpkcmMtMjAxNS0wMDAxODU8L2Vs
ZWN0cm9uaWMtcmVzb3VyY2UtbnVtPjwvcmVjb3JkPjwvQ2l0ZT48Q2l0ZT48QXV0aG9yPsOFc3Zv
bGQ8L0F1dGhvcj48WWVhcj4yMDE3PC9ZZWFyPjxSZWNOdW0+ODE3PC9SZWNOdW0+PHJlY29yZD48
cmVjLW51bWJlcj44MTc8L3JlYy1udW1iZXI+PGZvcmVpZ24ta2V5cz48a2V5IGFwcD0iRU4iIGRi
LWlkPSI1ZWUwMHd4OTdlNWU1MmV6ZnQwcDlydDhkd3o1MmF4eHZycngiIHRpbWVzdGFtcD0iMTYz
MDA1OTQxNCI+ODE3PC9rZXk+PC9mb3JlaWduLWtleXM+PHJlZi10eXBlIG5hbWU9IkpvdXJuYWwg
QXJ0aWNsZSI+MTc8L3JlZi10eXBlPjxjb250cmlidXRvcnM+PGF1dGhvcnM+PGF1dGhvcj7DhXN2
b2xkLCBCasO4cm4gTzwvYXV0aG9yPjxhdXRob3I+TWlkdGhqZWxsLCBLcmlzdGlhbjwvYXV0aG9y
PjxhdXRob3I+S3Jva3N0YWQsIFN0ZWluYXI8L2F1dGhvcj48YXV0aG9yPlJhbmd1bCwgVmVnYXI8
L2F1dGhvcj48YXV0aG9yPkJhdW1hbiwgQWRyaWFuPC9hdXRob3I+PC9hdXRob3JzPjwvY29udHJp
YnV0b3JzPjx0aXRsZXM+PHRpdGxlPlByb2xvbmdlZCBzaXR0aW5nIG1heSBpbmNyZWFzZSBkaWFi
ZXRlcyByaXNrIGluIHBoeXNpY2FsbHkgaW5hY3RpdmUgaW5kaXZpZHVhbHM6IGFuIDExIHllYXIg
Zm9sbG93LXVwIG9mIHRoZSBIVU5UIFN0dWR5LCBOb3J3YXk8L3RpdGxlPjxzZWNvbmRhcnktdGl0
bGU+RGlhYmV0b2xvZ2lhPC9zZWNvbmRhcnktdGl0bGU+PC90aXRsZXM+PHBlcmlvZGljYWw+PGZ1
bGwtdGl0bGU+RGlhYmV0b2xvZ2lhPC9mdWxsLXRpdGxlPjwvcGVyaW9kaWNhbD48cGFnZXM+ODMw
LTgzNTwvcGFnZXM+PHZvbHVtZT42MDwvdm9sdW1lPjxudW1iZXI+NTwvbnVtYmVyPjxkYXRlcz48
eWVhcj4yMDE3PC95ZWFyPjwvZGF0ZXM+PGlzYm4+MDAxMi0xODZYPC9pc2JuPjx1cmxzPjwvdXJs
cz48L3JlY29yZD48L0NpdGU+PENpdGU+PEF1dGhvcj5TdGFtYXRha2lzPC9BdXRob3I+PFllYXI+
MjAxNzwvWWVhcj48UmVjTnVtPjgyMDwvUmVjTnVtPjxyZWNvcmQ+PHJlYy1udW1iZXI+ODIwPC9y
ZWMtbnVtYmVyPjxmb3JlaWduLWtleXM+PGtleSBhcHA9IkVOIiBkYi1pZD0iNWVlMDB3eDk3ZTVl
NTJlemZ0MHA5cnQ4ZHd6NTJheHh2cnJ4IiB0aW1lc3RhbXA9IjE2MzAwNTk1OTkiPjgyMDwva2V5
PjwvZm9yZWlnbi1rZXlzPjxyZWYtdHlwZSBuYW1lPSJKb3VybmFsIEFydGljbGUiPjE3PC9yZWYt
dHlwZT48Y29udHJpYnV0b3JzPjxhdXRob3JzPjxhdXRob3I+U3RhbWF0YWtpcywgRW1tYW51ZWw8
L2F1dGhvcj48YXV0aG9yPlB1bHNmb3JkLCBSaWNoYXJkIE08L2F1dGhvcj48YXV0aG9yPkJydW5u
ZXIsIEVyaWMgSjwvYXV0aG9yPjxhdXRob3I+QnJpdHRvbiwgQW5uaWUgUjwvYXV0aG9yPjxhdXRo
b3I+QmF1bWFuLCBBZHJpYW4gRTwvYXV0aG9yPjxhdXRob3I+QmlkZGxlLCBTdHVhcnQgSkg8L2F1
dGhvcj48YXV0aG9yPkhpbGxzZG9uLCBNZWx2eW48L2F1dGhvcj48L2F1dGhvcnM+PC9jb250cmli
dXRvcnM+PHRpdGxlcz48dGl0bGU+U2l0dGluZyBiZWhhdmlvdXIgaXMgbm90IGFzc29jaWF0ZWQg
d2l0aCBpbmNpZGVudCBkaWFiZXRlcyBvdmVyIDEzIHllYXJzOiB0aGUgV2hpdGVoYWxsIElJIGNv
aG9ydCBzdHVkeTwvdGl0bGU+PHNlY29uZGFyeS10aXRsZT5Ccml0aXNoIGpvdXJuYWwgb2Ygc3Bv
cnRzIG1lZGljaW5lPC9zZWNvbmRhcnktdGl0bGU+PC90aXRsZXM+PHBlcmlvZGljYWw+PGZ1bGwt
dGl0bGU+QnJpdGlzaCBKb3VybmFsIE9mIFNwb3J0cyBNZWRpY2luZTwvZnVsbC10aXRsZT48L3Bl
cmlvZGljYWw+PHBhZ2VzPjgxOC04MjM8L3BhZ2VzPjx2b2x1bWU+NTE8L3ZvbHVtZT48bnVtYmVy
PjEwPC9udW1iZXI+PGRhdGVzPjx5ZWFyPjIwMTc8L3llYXI+PC9kYXRlcz48aXNibj4wMzA2LTM2
NzQ8L2lzYm4+PHVybHM+PC91cmxzPjwvcmVjb3JkPjwvQ2l0ZT48Q2l0ZT48QXV0aG9yPlBldGVy
c2VuPC9BdXRob3I+PFllYXI+MjAxNjwvWWVhcj48UmVjTnVtPjgxOTwvUmVjTnVtPjxyZWNvcmQ+
PHJlYy1udW1iZXI+ODE5PC9yZWMtbnVtYmVyPjxmb3JlaWduLWtleXM+PGtleSBhcHA9IkVOIiBk
Yi1pZD0iNWVlMDB3eDk3ZTVlNTJlemZ0MHA5cnQ4ZHd6NTJheHh2cnJ4IiB0aW1lc3RhbXA9IjE2
MzAwNTk1NDUiPjgxOTwva2V5PjwvZm9yZWlnbi1rZXlzPjxyZWYtdHlwZSBuYW1lPSJKb3VybmFs
IEFydGljbGUiPjE3PC9yZWYtdHlwZT48Y29udHJpYnV0b3JzPjxhdXRob3JzPjxhdXRob3I+UGV0
ZXJzZW4sIENocmlzdGluYSBCPC9hdXRob3I+PGF1dGhvcj5CYXVtYW4sIEFkcmlhbjwvYXV0aG9y
PjxhdXRob3I+VG9sc3RydXAsIEphbm5lIFM8L2F1dGhvcj48L2F1dGhvcnM+PC9jb250cmlidXRv
cnM+PHRpdGxlcz48dGl0bGU+VG90YWwgc2l0dGluZyB0aW1lIGFuZCB0aGUgcmlzayBvZiBpbmNp
ZGVudCBkaWFiZXRlcyBpbiBEYW5pc2ggYWR1bHRzICh0aGUgREFOSEVTIGNvaG9ydCkgb3ZlciA1
IHllYXJzOiBhIHByb3NwZWN0aXZlIHN0dWR5PC90aXRsZT48c2Vjb25kYXJ5LXRpdGxlPkJyaXRp
c2ggam91cm5hbCBvZiBzcG9ydHMgbWVkaWNpbmU8L3NlY29uZGFyeS10aXRsZT48L3RpdGxlcz48
cGVyaW9kaWNhbD48ZnVsbC10aXRsZT5Ccml0aXNoIEpvdXJuYWwgT2YgU3BvcnRzIE1lZGljaW5l
PC9mdWxsLXRpdGxlPjwvcGVyaW9kaWNhbD48cGFnZXM+MTM4Mi0xMzg3PC9wYWdlcz48dm9sdW1l
PjUwPC92b2x1bWU+PG51bWJlcj4yMjwvbnVtYmVyPjxkYXRlcz48eWVhcj4yMDE2PC95ZWFyPjwv
ZGF0ZXM+PGlzYm4+MDMwNi0zNjc0PC9pc2JuPjx1cmxzPjwvdXJscz48L3JlY29yZD48L0NpdGU+
PC9FbmROb3RlPgB=
</w:fldData>
        </w:fldChar>
      </w:r>
      <w:r w:rsidR="00926D3B">
        <w:instrText xml:space="preserve"> ADDIN EN.CITE.DATA </w:instrText>
      </w:r>
      <w:r w:rsidR="00926D3B">
        <w:fldChar w:fldCharType="end"/>
      </w:r>
      <w:r w:rsidR="006077FF" w:rsidRPr="005263A4">
        <w:fldChar w:fldCharType="separate"/>
      </w:r>
      <w:r w:rsidR="00926D3B">
        <w:rPr>
          <w:noProof/>
        </w:rPr>
        <w:t>(</w:t>
      </w:r>
      <w:hyperlink w:anchor="_ENREF_7" w:tooltip="Åsvold, 2017 #817" w:history="1">
        <w:r w:rsidR="00926D3B" w:rsidRPr="00926D3B">
          <w:rPr>
            <w:rStyle w:val="Hyperlink"/>
          </w:rPr>
          <w:t>7-10</w:t>
        </w:r>
      </w:hyperlink>
      <w:r w:rsidR="00926D3B">
        <w:rPr>
          <w:noProof/>
        </w:rPr>
        <w:t xml:space="preserve">, </w:t>
      </w:r>
      <w:hyperlink w:anchor="_ENREF_16" w:tooltip="Anjana, 2015 #802" w:history="1">
        <w:r w:rsidR="00926D3B" w:rsidRPr="00926D3B">
          <w:rPr>
            <w:rStyle w:val="Hyperlink"/>
          </w:rPr>
          <w:t>16</w:t>
        </w:r>
      </w:hyperlink>
      <w:r w:rsidR="00926D3B">
        <w:rPr>
          <w:noProof/>
        </w:rPr>
        <w:t xml:space="preserve">, </w:t>
      </w:r>
      <w:hyperlink w:anchor="_ENREF_17" w:tooltip="Manini, 2014 #818" w:history="1">
        <w:r w:rsidR="00926D3B" w:rsidRPr="00926D3B">
          <w:rPr>
            <w:rStyle w:val="Hyperlink"/>
          </w:rPr>
          <w:t>17</w:t>
        </w:r>
      </w:hyperlink>
      <w:r w:rsidR="00926D3B">
        <w:rPr>
          <w:noProof/>
        </w:rPr>
        <w:t>)</w:t>
      </w:r>
      <w:r w:rsidR="006077FF" w:rsidRPr="005263A4">
        <w:fldChar w:fldCharType="end"/>
      </w:r>
      <w:r w:rsidR="006077FF" w:rsidRPr="005263A4">
        <w:t xml:space="preserve"> </w:t>
      </w:r>
      <w:r w:rsidR="00770CD6" w:rsidRPr="005263A4">
        <w:t>and one study for each disease: heart failure</w:t>
      </w:r>
      <w:r w:rsidR="00295526" w:rsidRPr="005263A4">
        <w:t xml:space="preserve"> </w:t>
      </w:r>
      <w:r w:rsidR="00295526" w:rsidRPr="005263A4">
        <w:fldChar w:fldCharType="begin"/>
      </w:r>
      <w:r w:rsidR="00926D3B">
        <w:instrText xml:space="preserve"> ADDIN EN.CITE &lt;EndNote&gt;&lt;Cite&gt;&lt;Author&gt;Young&lt;/Author&gt;&lt;Year&gt;2014&lt;/Year&gt;&lt;RecNum&gt;822&lt;/RecNum&gt;&lt;DisplayText&gt;(21)&lt;/DisplayText&gt;&lt;record&gt;&lt;rec-number&gt;822&lt;/rec-number&gt;&lt;foreign-keys&gt;&lt;key app="EN" db-id="5ee00wx97e5e52ezft0p9rt8dwz52axxvrrx" timestamp="1630059994"&gt;822&lt;/key&gt;&lt;/foreign-keys&gt;&lt;ref-type name="Journal Article"&gt;17&lt;/ref-type&gt;&lt;contributors&gt;&lt;authors&gt;&lt;author&gt;Young, Deborah Rohm&lt;/author&gt;&lt;author&gt;Reynolds, Kristi&lt;/author&gt;&lt;author&gt;Sidell, Margo&lt;/author&gt;&lt;author&gt;Brar, Somjot&lt;/author&gt;&lt;author&gt;Ghai, Nirupa R&lt;/author&gt;&lt;author&gt;Sternfeld, Barbara&lt;/author&gt;&lt;author&gt;Jacobsen, Steven J&lt;/author&gt;&lt;author&gt;Slezak, Jeffrey M&lt;/author&gt;&lt;author&gt;Caan, Bette&lt;/author&gt;&lt;author&gt;Quinn, Virginia P&lt;/author&gt;&lt;/authors&gt;&lt;/contributors&gt;&lt;titles&gt;&lt;title&gt;Effects of physical activity and sedentary time on the risk of heart failure&lt;/title&gt;&lt;secondary-title&gt;Circulation: Heart Failure&lt;/secondary-title&gt;&lt;/titles&gt;&lt;periodical&gt;&lt;full-title&gt;Circulation: Heart Failure&lt;/full-title&gt;&lt;/periodical&gt;&lt;pages&gt;21-27&lt;/pages&gt;&lt;volume&gt;7&lt;/volume&gt;&lt;number&gt;1&lt;/number&gt;&lt;dates&gt;&lt;year&gt;2014&lt;/year&gt;&lt;/dates&gt;&lt;isbn&gt;1941-3289&lt;/isbn&gt;&lt;urls&gt;&lt;/urls&gt;&lt;/record&gt;&lt;/Cite&gt;&lt;/EndNote&gt;</w:instrText>
      </w:r>
      <w:r w:rsidR="00295526" w:rsidRPr="005263A4">
        <w:fldChar w:fldCharType="separate"/>
      </w:r>
      <w:r w:rsidR="00926D3B">
        <w:rPr>
          <w:noProof/>
        </w:rPr>
        <w:t>(</w:t>
      </w:r>
      <w:hyperlink w:anchor="_ENREF_21" w:tooltip="Young, 2014 #822" w:history="1">
        <w:r w:rsidR="00926D3B" w:rsidRPr="00926D3B">
          <w:rPr>
            <w:rStyle w:val="Hyperlink"/>
          </w:rPr>
          <w:t>21</w:t>
        </w:r>
      </w:hyperlink>
      <w:r w:rsidR="00926D3B">
        <w:rPr>
          <w:noProof/>
        </w:rPr>
        <w:t>)</w:t>
      </w:r>
      <w:r w:rsidR="00295526" w:rsidRPr="005263A4">
        <w:fldChar w:fldCharType="end"/>
      </w:r>
      <w:r w:rsidR="00770CD6" w:rsidRPr="005263A4">
        <w:t>, myocardial infraction</w:t>
      </w:r>
      <w:r w:rsidR="00295526" w:rsidRPr="005263A4">
        <w:t xml:space="preserve"> </w:t>
      </w:r>
      <w:r w:rsidR="00295526" w:rsidRPr="005263A4">
        <w:fldChar w:fldCharType="begin"/>
      </w:r>
      <w:r w:rsidR="00926D3B">
        <w:instrText xml:space="preserve"> ADDIN EN.CITE &lt;EndNote&gt;&lt;Cite&gt;&lt;Author&gt;Petersen&lt;/Author&gt;&lt;Year&gt;2014&lt;/Year&gt;&lt;RecNum&gt;823&lt;/RecNum&gt;&lt;DisplayText&gt;(22)&lt;/DisplayText&gt;&lt;record&gt;&lt;rec-number&gt;823&lt;/rec-number&gt;&lt;foreign-keys&gt;&lt;key app="EN" db-id="5ee00wx97e5e52ezft0p9rt8dwz52axxvrrx" timestamp="1630060171"&gt;823&lt;/key&gt;&lt;/foreign-keys&gt;&lt;ref-type name="Journal Article"&gt;17&lt;/ref-type&gt;&lt;contributors&gt;&lt;authors&gt;&lt;author&gt;Petersen, Christina Bjørk&lt;/author&gt;&lt;author&gt;Bauman, Adrian&lt;/author&gt;&lt;author&gt;Grønbæk, Morten&lt;/author&gt;&lt;author&gt;Helge, Jørn Wulff&lt;/author&gt;&lt;author&gt;Thygesen, Lau Caspar&lt;/author&gt;&lt;author&gt;Tolstrup, Janne S&lt;/author&gt;&lt;/authors&gt;&lt;/contributors&gt;&lt;titles&gt;&lt;title&gt;Total sitting time and risk of myocardial infarction, coronary heart disease and all-cause mortality in a prospective cohort of Danish adults&lt;/title&gt;&lt;secondary-title&gt;International Journal of Behavioral Nutrition and Physical Activity&lt;/secondary-title&gt;&lt;/titles&gt;&lt;periodical&gt;&lt;full-title&gt;International Journal of Behavioral Nutrition and Physical Activity&lt;/full-title&gt;&lt;/periodical&gt;&lt;pages&gt;1-11&lt;/pages&gt;&lt;volume&gt;11&lt;/volume&gt;&lt;number&gt;1&lt;/number&gt;&lt;dates&gt;&lt;year&gt;2014&lt;/year&gt;&lt;/dates&gt;&lt;isbn&gt;1479-5868&lt;/isbn&gt;&lt;urls&gt;&lt;/urls&gt;&lt;/record&gt;&lt;/Cite&gt;&lt;/EndNote&gt;</w:instrText>
      </w:r>
      <w:r w:rsidR="00295526" w:rsidRPr="005263A4">
        <w:fldChar w:fldCharType="separate"/>
      </w:r>
      <w:r w:rsidR="00926D3B">
        <w:rPr>
          <w:noProof/>
        </w:rPr>
        <w:t>(</w:t>
      </w:r>
      <w:hyperlink w:anchor="_ENREF_22" w:tooltip="Petersen, 2014 #823" w:history="1">
        <w:r w:rsidR="00926D3B" w:rsidRPr="00926D3B">
          <w:rPr>
            <w:rStyle w:val="Hyperlink"/>
          </w:rPr>
          <w:t>22</w:t>
        </w:r>
      </w:hyperlink>
      <w:r w:rsidR="00926D3B">
        <w:rPr>
          <w:noProof/>
        </w:rPr>
        <w:t>)</w:t>
      </w:r>
      <w:r w:rsidR="00295526" w:rsidRPr="005263A4">
        <w:fldChar w:fldCharType="end"/>
      </w:r>
      <w:r w:rsidR="00770CD6" w:rsidRPr="005263A4">
        <w:t xml:space="preserve"> and stroke</w:t>
      </w:r>
      <w:r w:rsidR="00295526" w:rsidRPr="005263A4">
        <w:t xml:space="preserve"> </w:t>
      </w:r>
      <w:r w:rsidR="00295526" w:rsidRPr="005263A4">
        <w:fldChar w:fldCharType="begin"/>
      </w:r>
      <w:r w:rsidR="00926D3B">
        <w:instrText xml:space="preserve"> ADDIN EN.CITE &lt;EndNote&gt;&lt;Cite&gt;&lt;Author&gt;Chomistek&lt;/Author&gt;&lt;Year&gt;2013&lt;/Year&gt;&lt;RecNum&gt;783&lt;/RecNum&gt;&lt;DisplayText&gt;(23)&lt;/DisplayText&gt;&lt;record&gt;&lt;rec-number&gt;783&lt;/rec-number&gt;&lt;foreign-keys&gt;&lt;key app="EN" db-id="5ee00wx97e5e52ezft0p9rt8dwz52axxvrrx" timestamp="1629878128"&gt;783&lt;/key&gt;&lt;/foreign-keys&gt;&lt;ref-type name="Journal Article"&gt;17&lt;/ref-type&gt;&lt;contributors&gt;&lt;authors&gt;&lt;author&gt;Chomistek, Andrea K&lt;/author&gt;&lt;author&gt;Manson, JoAnn E&lt;/author&gt;&lt;author&gt;Stefanick, Marcia L&lt;/author&gt;&lt;author&gt;Lu, Bing&lt;/author&gt;&lt;author&gt;Sands-Lincoln, Megan&lt;/author&gt;&lt;author&gt;Going, Scott B&lt;/author&gt;&lt;author&gt;Garcia, Lorena&lt;/author&gt;&lt;author&gt;Allison, Matthew A&lt;/author&gt;&lt;author&gt;Sims, Stacy T&lt;/author&gt;&lt;author&gt;LaMonte, Michael J&lt;/author&gt;&lt;/authors&gt;&lt;/contributors&gt;&lt;titles&gt;&lt;title&gt;Relationship of sedentary behavior and physical activity to incident cardiovascular disease: results from the Women&amp;apos;s Health Initiative&lt;/title&gt;&lt;secondary-title&gt;Journal of the American College of Cardiology&lt;/secondary-title&gt;&lt;/titles&gt;&lt;periodical&gt;&lt;full-title&gt;Journal of the American College of Cardiology&lt;/full-title&gt;&lt;/periodical&gt;&lt;pages&gt;2346-2354&lt;/pages&gt;&lt;volume&gt;61&lt;/volume&gt;&lt;number&gt;23&lt;/number&gt;&lt;dates&gt;&lt;year&gt;2013&lt;/year&gt;&lt;/dates&gt;&lt;isbn&gt;0735-1097&lt;/isbn&gt;&lt;urls&gt;&lt;/urls&gt;&lt;/record&gt;&lt;/Cite&gt;&lt;/EndNote&gt;</w:instrText>
      </w:r>
      <w:r w:rsidR="00295526" w:rsidRPr="005263A4">
        <w:fldChar w:fldCharType="separate"/>
      </w:r>
      <w:r w:rsidR="00926D3B">
        <w:rPr>
          <w:noProof/>
        </w:rPr>
        <w:t>(</w:t>
      </w:r>
      <w:hyperlink w:anchor="_ENREF_23" w:tooltip="Chomistek, 2013 #783" w:history="1">
        <w:r w:rsidR="00926D3B" w:rsidRPr="00926D3B">
          <w:rPr>
            <w:rStyle w:val="Hyperlink"/>
          </w:rPr>
          <w:t>23</w:t>
        </w:r>
      </w:hyperlink>
      <w:r w:rsidR="00926D3B">
        <w:rPr>
          <w:noProof/>
        </w:rPr>
        <w:t>)</w:t>
      </w:r>
      <w:r w:rsidR="00295526" w:rsidRPr="005263A4">
        <w:fldChar w:fldCharType="end"/>
      </w:r>
      <w:r w:rsidR="00770CD6" w:rsidRPr="005263A4">
        <w:t xml:space="preserve">. </w:t>
      </w:r>
    </w:p>
    <w:p w14:paraId="2591B1ED" w14:textId="3B385D7C" w:rsidR="00770CD6" w:rsidRPr="005263A4" w:rsidRDefault="00770CD6" w:rsidP="00770CD6">
      <w:pPr>
        <w:spacing w:after="240" w:line="480" w:lineRule="auto"/>
        <w:rPr>
          <w:b/>
        </w:rPr>
      </w:pPr>
      <w:r w:rsidRPr="005263A4">
        <w:rPr>
          <w:b/>
        </w:rPr>
        <w:t xml:space="preserve">Figure </w:t>
      </w:r>
      <w:r w:rsidR="0056370E">
        <w:rPr>
          <w:b/>
        </w:rPr>
        <w:t>1</w:t>
      </w:r>
      <w:r w:rsidRPr="005263A4">
        <w:rPr>
          <w:b/>
        </w:rPr>
        <w:t>.1. PRISMA flowchart</w:t>
      </w:r>
    </w:p>
    <w:p w14:paraId="61639A13" w14:textId="38AE35A7" w:rsidR="00770CD6" w:rsidRPr="005263A4" w:rsidRDefault="005861FB" w:rsidP="00770CD6">
      <w:pPr>
        <w:spacing w:after="240" w:line="480" w:lineRule="auto"/>
        <w:jc w:val="both"/>
      </w:pPr>
      <w:r w:rsidRPr="005263A4">
        <w:rPr>
          <w:noProof/>
          <w:lang w:eastAsia="en-AU"/>
        </w:rPr>
        <w:drawing>
          <wp:inline distT="0" distB="0" distL="0" distR="0" wp14:anchorId="5CCD9636" wp14:editId="60D38315">
            <wp:extent cx="5400136" cy="475832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9578" cy="4766644"/>
                    </a:xfrm>
                    <a:prstGeom prst="rect">
                      <a:avLst/>
                    </a:prstGeom>
                    <a:noFill/>
                  </pic:spPr>
                </pic:pic>
              </a:graphicData>
            </a:graphic>
          </wp:inline>
        </w:drawing>
      </w:r>
    </w:p>
    <w:p w14:paraId="451AC7F5" w14:textId="77777777" w:rsidR="00770CD6" w:rsidRPr="005263A4" w:rsidRDefault="00770CD6" w:rsidP="00770CD6">
      <w:pPr>
        <w:spacing w:after="240" w:line="480" w:lineRule="auto"/>
        <w:jc w:val="both"/>
      </w:pPr>
    </w:p>
    <w:p w14:paraId="3E571FD0" w14:textId="77777777" w:rsidR="00C25306" w:rsidRPr="005263A4" w:rsidRDefault="00C25306">
      <w:pPr>
        <w:rPr>
          <w:b/>
        </w:rPr>
      </w:pPr>
      <w:r w:rsidRPr="005263A4">
        <w:rPr>
          <w:b/>
        </w:rPr>
        <w:br w:type="page"/>
      </w:r>
    </w:p>
    <w:p w14:paraId="586894AA" w14:textId="2D58AFA5" w:rsidR="00770CD6" w:rsidRPr="005263A4" w:rsidRDefault="00770CD6" w:rsidP="00770CD6">
      <w:pPr>
        <w:spacing w:after="240" w:line="480" w:lineRule="auto"/>
        <w:rPr>
          <w:b/>
        </w:rPr>
      </w:pPr>
      <w:r w:rsidRPr="005263A4">
        <w:rPr>
          <w:b/>
        </w:rPr>
        <w:lastRenderedPageBreak/>
        <w:t>Meta-analysis</w:t>
      </w:r>
      <w:r w:rsidR="001C4933" w:rsidRPr="005263A4">
        <w:rPr>
          <w:b/>
        </w:rPr>
        <w:t xml:space="preserve"> results</w:t>
      </w:r>
    </w:p>
    <w:p w14:paraId="3568A73E" w14:textId="77777777" w:rsidR="00770CD6" w:rsidRPr="005263A4" w:rsidRDefault="00770CD6" w:rsidP="00770CD6">
      <w:pPr>
        <w:spacing w:after="240" w:line="480" w:lineRule="auto"/>
        <w:rPr>
          <w:b/>
          <w:i/>
        </w:rPr>
      </w:pPr>
      <w:r w:rsidRPr="005263A4">
        <w:rPr>
          <w:b/>
          <w:i/>
        </w:rPr>
        <w:t>Breast cancer</w:t>
      </w:r>
    </w:p>
    <w:p w14:paraId="0AE4D6EF" w14:textId="636D5857" w:rsidR="00770CD6" w:rsidRPr="005263A4" w:rsidRDefault="00770CD6" w:rsidP="00770CD6">
      <w:pPr>
        <w:spacing w:after="240" w:line="480" w:lineRule="auto"/>
      </w:pPr>
      <w:r w:rsidRPr="005263A4">
        <w:t xml:space="preserve">Figure </w:t>
      </w:r>
      <w:r w:rsidR="0056370E">
        <w:t>1</w:t>
      </w:r>
      <w:r w:rsidRPr="005263A4">
        <w:t>.2. The association between sitting time and breast cancer</w:t>
      </w:r>
    </w:p>
    <w:p w14:paraId="08164766" w14:textId="7937AABE" w:rsidR="00770CD6" w:rsidRPr="005263A4" w:rsidRDefault="00472B43" w:rsidP="00770CD6">
      <w:pPr>
        <w:spacing w:after="240" w:line="480" w:lineRule="auto"/>
        <w:jc w:val="both"/>
      </w:pPr>
      <w:r w:rsidRPr="005263A4">
        <w:rPr>
          <w:noProof/>
          <w:lang w:eastAsia="en-AU"/>
        </w:rPr>
        <w:drawing>
          <wp:inline distT="0" distB="0" distL="0" distR="0" wp14:anchorId="210E0F18" wp14:editId="21AA2511">
            <wp:extent cx="5302332" cy="4069285"/>
            <wp:effectExtent l="0" t="0" r="0" b="7620"/>
            <wp:docPr id="2" name="Picture 2" descr="C:\Users\pnguyen\OneDrive - Deakin University\PhD\Study 3 - SB as risk factor\Meta-analysis of RR final for paper 3\Fig_RR_RandsubBreast Canc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nguyen\OneDrive - Deakin University\PhD\Study 3 - SB as risk factor\Meta-analysis of RR final for paper 3\Fig_RR_RandsubBreast Cancer.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08943" cy="4074358"/>
                    </a:xfrm>
                    <a:prstGeom prst="rect">
                      <a:avLst/>
                    </a:prstGeom>
                    <a:noFill/>
                    <a:ln>
                      <a:noFill/>
                    </a:ln>
                  </pic:spPr>
                </pic:pic>
              </a:graphicData>
            </a:graphic>
          </wp:inline>
        </w:drawing>
      </w:r>
    </w:p>
    <w:p w14:paraId="59BDCCD9" w14:textId="77777777" w:rsidR="00770CD6" w:rsidRPr="005263A4" w:rsidRDefault="00770CD6" w:rsidP="00770CD6">
      <w:pPr>
        <w:spacing w:after="240" w:line="480" w:lineRule="auto"/>
        <w:rPr>
          <w:rFonts w:asciiTheme="majorHAnsi" w:eastAsiaTheme="majorEastAsia" w:hAnsiTheme="majorHAnsi" w:cstheme="majorBidi"/>
          <w:color w:val="1F4D78" w:themeColor="accent1" w:themeShade="7F"/>
          <w:sz w:val="24"/>
          <w:szCs w:val="24"/>
        </w:rPr>
      </w:pPr>
      <w:r w:rsidRPr="005263A4">
        <w:br w:type="page"/>
      </w:r>
    </w:p>
    <w:p w14:paraId="616894E5" w14:textId="77777777" w:rsidR="00770CD6" w:rsidRPr="005263A4" w:rsidRDefault="00770CD6" w:rsidP="00770CD6">
      <w:pPr>
        <w:spacing w:after="240" w:line="480" w:lineRule="auto"/>
        <w:rPr>
          <w:b/>
          <w:i/>
        </w:rPr>
      </w:pPr>
      <w:r w:rsidRPr="005263A4">
        <w:rPr>
          <w:b/>
          <w:i/>
        </w:rPr>
        <w:lastRenderedPageBreak/>
        <w:t>Colorectal cancer</w:t>
      </w:r>
    </w:p>
    <w:p w14:paraId="0424FCE5" w14:textId="67D7F140" w:rsidR="00770CD6" w:rsidRPr="005263A4" w:rsidRDefault="00770CD6" w:rsidP="00770CD6">
      <w:pPr>
        <w:spacing w:after="240" w:line="480" w:lineRule="auto"/>
      </w:pPr>
      <w:r w:rsidRPr="005263A4">
        <w:t xml:space="preserve">Figure </w:t>
      </w:r>
      <w:r w:rsidR="0056370E">
        <w:t>1</w:t>
      </w:r>
      <w:r w:rsidRPr="005263A4">
        <w:t>.3. The association between sitting time and colorectal cancer</w:t>
      </w:r>
    </w:p>
    <w:p w14:paraId="1A069FA8" w14:textId="2B15E02F" w:rsidR="00770CD6" w:rsidRDefault="00472B43" w:rsidP="00770CD6">
      <w:pPr>
        <w:spacing w:after="240" w:line="480" w:lineRule="auto"/>
        <w:jc w:val="both"/>
      </w:pPr>
      <w:r w:rsidRPr="005263A4">
        <w:rPr>
          <w:noProof/>
          <w:lang w:eastAsia="en-AU"/>
        </w:rPr>
        <w:drawing>
          <wp:inline distT="0" distB="0" distL="0" distR="0" wp14:anchorId="35E70B76" wp14:editId="2E3D2BF4">
            <wp:extent cx="4088410" cy="436245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RR_RandsubColorectal Cancer.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41003" cy="4418568"/>
                    </a:xfrm>
                    <a:prstGeom prst="rect">
                      <a:avLst/>
                    </a:prstGeom>
                  </pic:spPr>
                </pic:pic>
              </a:graphicData>
            </a:graphic>
          </wp:inline>
        </w:drawing>
      </w:r>
    </w:p>
    <w:p w14:paraId="01463376" w14:textId="1F50867F" w:rsidR="005B3F04" w:rsidRDefault="005B3F04" w:rsidP="00770CD6">
      <w:pPr>
        <w:spacing w:after="240" w:line="480" w:lineRule="auto"/>
        <w:jc w:val="both"/>
      </w:pPr>
    </w:p>
    <w:p w14:paraId="109550F2" w14:textId="77777777" w:rsidR="0062457A" w:rsidRPr="005263A4" w:rsidRDefault="0062457A" w:rsidP="00770CD6">
      <w:pPr>
        <w:spacing w:after="240" w:line="480" w:lineRule="auto"/>
        <w:jc w:val="both"/>
      </w:pPr>
    </w:p>
    <w:p w14:paraId="0B27A7EE" w14:textId="77777777" w:rsidR="00770CD6" w:rsidRPr="005263A4" w:rsidRDefault="00770CD6" w:rsidP="00770CD6">
      <w:pPr>
        <w:spacing w:after="240" w:line="480" w:lineRule="auto"/>
      </w:pPr>
      <w:r w:rsidRPr="005263A4">
        <w:br w:type="page"/>
      </w:r>
    </w:p>
    <w:p w14:paraId="0B621C46" w14:textId="77777777" w:rsidR="00770CD6" w:rsidRPr="005263A4" w:rsidRDefault="00770CD6" w:rsidP="00770CD6">
      <w:pPr>
        <w:spacing w:after="240" w:line="480" w:lineRule="auto"/>
        <w:rPr>
          <w:b/>
          <w:i/>
        </w:rPr>
      </w:pPr>
      <w:r w:rsidRPr="005263A4">
        <w:rPr>
          <w:b/>
          <w:i/>
        </w:rPr>
        <w:lastRenderedPageBreak/>
        <w:t>Endometrial cancer</w:t>
      </w:r>
    </w:p>
    <w:p w14:paraId="4DE34F7E" w14:textId="6FB56C90" w:rsidR="00770CD6" w:rsidRPr="005263A4" w:rsidRDefault="00A16CD5" w:rsidP="00770CD6">
      <w:pPr>
        <w:spacing w:after="240" w:line="480" w:lineRule="auto"/>
        <w:jc w:val="both"/>
      </w:pPr>
      <w:r w:rsidRPr="005263A4">
        <w:t xml:space="preserve">Our literature </w:t>
      </w:r>
      <w:r w:rsidR="00770CD6" w:rsidRPr="005263A4">
        <w:t xml:space="preserve">search </w:t>
      </w:r>
      <w:r w:rsidRPr="005263A4">
        <w:t xml:space="preserve">did </w:t>
      </w:r>
      <w:r w:rsidR="00770CD6" w:rsidRPr="005263A4">
        <w:t xml:space="preserve">not </w:t>
      </w:r>
      <w:r w:rsidRPr="005263A4">
        <w:t xml:space="preserve">identify </w:t>
      </w:r>
      <w:r w:rsidR="00770CD6" w:rsidRPr="005263A4">
        <w:t xml:space="preserve">any new study </w:t>
      </w:r>
      <w:r w:rsidRPr="005263A4">
        <w:t xml:space="preserve">other </w:t>
      </w:r>
      <w:r w:rsidR="00770CD6" w:rsidRPr="005263A4">
        <w:t xml:space="preserve">than what had been included in </w:t>
      </w:r>
      <w:r w:rsidRPr="005263A4">
        <w:t xml:space="preserve">a </w:t>
      </w:r>
      <w:r w:rsidR="00770CD6" w:rsidRPr="005263A4">
        <w:t>previous met</w:t>
      </w:r>
      <w:r w:rsidRPr="005263A4">
        <w:t>a</w:t>
      </w:r>
      <w:r w:rsidR="00770CD6" w:rsidRPr="005263A4">
        <w:t xml:space="preserve">-analysis </w:t>
      </w:r>
      <w:r w:rsidRPr="005263A4">
        <w:t xml:space="preserve">conducted by </w:t>
      </w:r>
      <w:r w:rsidR="00770CD6" w:rsidRPr="005263A4">
        <w:t xml:space="preserve">Shen 2014. However, the meta-analysis by Shen et al reported only </w:t>
      </w:r>
      <w:r w:rsidRPr="005263A4">
        <w:t xml:space="preserve">the </w:t>
      </w:r>
      <w:r w:rsidR="00770CD6" w:rsidRPr="005263A4">
        <w:t xml:space="preserve">highest level of SB, and the ES was chosen from a different regression model (adjusted for BMI). Therefore, an updated meta-analyses was conducted. </w:t>
      </w:r>
    </w:p>
    <w:p w14:paraId="246D791B" w14:textId="4D83A6D7" w:rsidR="00770CD6" w:rsidRPr="005263A4" w:rsidRDefault="00770CD6" w:rsidP="00770CD6">
      <w:pPr>
        <w:spacing w:after="240" w:line="480" w:lineRule="auto"/>
        <w:jc w:val="both"/>
      </w:pPr>
      <w:r w:rsidRPr="005263A4">
        <w:t xml:space="preserve">Figure </w:t>
      </w:r>
      <w:r w:rsidR="0056370E">
        <w:t>1</w:t>
      </w:r>
      <w:r w:rsidRPr="005263A4">
        <w:t>.4. The association between sitting time and endometrial cancer</w:t>
      </w:r>
    </w:p>
    <w:p w14:paraId="16CBBC9B" w14:textId="6A5E8FED" w:rsidR="00770CD6" w:rsidRPr="005263A4" w:rsidRDefault="00472B43" w:rsidP="00770CD6">
      <w:pPr>
        <w:spacing w:after="240" w:line="480" w:lineRule="auto"/>
      </w:pPr>
      <w:r w:rsidRPr="005263A4">
        <w:rPr>
          <w:noProof/>
          <w:lang w:eastAsia="en-AU"/>
        </w:rPr>
        <w:drawing>
          <wp:inline distT="0" distB="0" distL="0" distR="0" wp14:anchorId="48C474AD" wp14:editId="74DC3DB8">
            <wp:extent cx="5731510" cy="40220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RR_Randsub Endo.jpg"/>
                    <pic:cNvPicPr/>
                  </pic:nvPicPr>
                  <pic:blipFill>
                    <a:blip r:embed="rId13">
                      <a:extLst>
                        <a:ext uri="{28A0092B-C50C-407E-A947-70E740481C1C}">
                          <a14:useLocalDpi xmlns:a14="http://schemas.microsoft.com/office/drawing/2010/main" val="0"/>
                        </a:ext>
                      </a:extLst>
                    </a:blip>
                    <a:stretch>
                      <a:fillRect/>
                    </a:stretch>
                  </pic:blipFill>
                  <pic:spPr>
                    <a:xfrm>
                      <a:off x="0" y="0"/>
                      <a:ext cx="5731510" cy="4022090"/>
                    </a:xfrm>
                    <a:prstGeom prst="rect">
                      <a:avLst/>
                    </a:prstGeom>
                  </pic:spPr>
                </pic:pic>
              </a:graphicData>
            </a:graphic>
          </wp:inline>
        </w:drawing>
      </w:r>
    </w:p>
    <w:p w14:paraId="210F37D7" w14:textId="77777777" w:rsidR="00770CD6" w:rsidRPr="005263A4" w:rsidRDefault="00770CD6" w:rsidP="00770CD6">
      <w:pPr>
        <w:spacing w:after="240" w:line="480" w:lineRule="auto"/>
      </w:pPr>
      <w:r w:rsidRPr="005263A4">
        <w:br w:type="page"/>
      </w:r>
    </w:p>
    <w:p w14:paraId="5FDDE90D" w14:textId="77777777" w:rsidR="00770CD6" w:rsidRPr="005263A4" w:rsidRDefault="00770CD6" w:rsidP="00770CD6">
      <w:pPr>
        <w:spacing w:after="240" w:line="480" w:lineRule="auto"/>
        <w:rPr>
          <w:b/>
          <w:i/>
        </w:rPr>
      </w:pPr>
      <w:r w:rsidRPr="005263A4">
        <w:rPr>
          <w:b/>
          <w:i/>
        </w:rPr>
        <w:lastRenderedPageBreak/>
        <w:t>Type 2 diabetes</w:t>
      </w:r>
    </w:p>
    <w:p w14:paraId="5F428F88" w14:textId="2D021EB5" w:rsidR="00770CD6" w:rsidRPr="005263A4" w:rsidRDefault="00A16CD5" w:rsidP="00770CD6">
      <w:pPr>
        <w:spacing w:after="240" w:line="480" w:lineRule="auto"/>
        <w:jc w:val="both"/>
      </w:pPr>
      <w:r w:rsidRPr="005263A4">
        <w:t xml:space="preserve">Our literature </w:t>
      </w:r>
      <w:r w:rsidR="00770CD6" w:rsidRPr="005263A4">
        <w:t>search identified two studies that reported OR convertible to RR</w:t>
      </w:r>
      <w:r w:rsidRPr="005263A4">
        <w:t xml:space="preserve">; </w:t>
      </w:r>
      <w:r w:rsidR="00770CD6" w:rsidRPr="005263A4">
        <w:t xml:space="preserve">however inclusion of these two studies increased heterogeneity from 64% to 98%, </w:t>
      </w:r>
      <w:r w:rsidRPr="005263A4">
        <w:t>so</w:t>
      </w:r>
      <w:r w:rsidR="00770CD6" w:rsidRPr="005263A4">
        <w:t xml:space="preserve"> they </w:t>
      </w:r>
      <w:r w:rsidRPr="005263A4">
        <w:t xml:space="preserve">were </w:t>
      </w:r>
      <w:r w:rsidR="00770CD6" w:rsidRPr="005263A4">
        <w:t xml:space="preserve">excluded from </w:t>
      </w:r>
      <w:r w:rsidRPr="005263A4">
        <w:t xml:space="preserve">the </w:t>
      </w:r>
      <w:r w:rsidR="00770CD6" w:rsidRPr="005263A4">
        <w:t>final quantitative analysis.</w:t>
      </w:r>
    </w:p>
    <w:p w14:paraId="17893F42" w14:textId="28060960" w:rsidR="00770CD6" w:rsidRPr="005263A4" w:rsidRDefault="00770CD6" w:rsidP="00770CD6">
      <w:pPr>
        <w:spacing w:after="240" w:line="480" w:lineRule="auto"/>
        <w:jc w:val="both"/>
      </w:pPr>
      <w:r w:rsidRPr="005263A4">
        <w:t xml:space="preserve">Figure </w:t>
      </w:r>
      <w:r w:rsidR="0056370E">
        <w:t>1</w:t>
      </w:r>
      <w:r w:rsidRPr="005263A4">
        <w:t>.5. The association between sitting time and diabetes</w:t>
      </w:r>
    </w:p>
    <w:p w14:paraId="074C7B35" w14:textId="5685B2B2" w:rsidR="00770CD6" w:rsidRPr="005263A4" w:rsidRDefault="00472B43" w:rsidP="00770CD6">
      <w:pPr>
        <w:spacing w:after="240" w:line="480" w:lineRule="auto"/>
        <w:jc w:val="both"/>
      </w:pPr>
      <w:r w:rsidRPr="005263A4">
        <w:rPr>
          <w:noProof/>
          <w:lang w:eastAsia="en-AU"/>
        </w:rPr>
        <w:drawing>
          <wp:inline distT="0" distB="0" distL="0" distR="0" wp14:anchorId="323DE55C" wp14:editId="74C77DA3">
            <wp:extent cx="5556203" cy="556359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RR_Randsub T2D.jpg"/>
                    <pic:cNvPicPr/>
                  </pic:nvPicPr>
                  <pic:blipFill>
                    <a:blip r:embed="rId14">
                      <a:extLst>
                        <a:ext uri="{28A0092B-C50C-407E-A947-70E740481C1C}">
                          <a14:useLocalDpi xmlns:a14="http://schemas.microsoft.com/office/drawing/2010/main" val="0"/>
                        </a:ext>
                      </a:extLst>
                    </a:blip>
                    <a:stretch>
                      <a:fillRect/>
                    </a:stretch>
                  </pic:blipFill>
                  <pic:spPr>
                    <a:xfrm>
                      <a:off x="0" y="0"/>
                      <a:ext cx="5561169" cy="5568562"/>
                    </a:xfrm>
                    <a:prstGeom prst="rect">
                      <a:avLst/>
                    </a:prstGeom>
                  </pic:spPr>
                </pic:pic>
              </a:graphicData>
            </a:graphic>
          </wp:inline>
        </w:drawing>
      </w:r>
    </w:p>
    <w:p w14:paraId="1C1F4486" w14:textId="77777777" w:rsidR="00770CD6" w:rsidRPr="005263A4" w:rsidRDefault="00770CD6" w:rsidP="00770CD6">
      <w:pPr>
        <w:spacing w:after="240" w:line="480" w:lineRule="auto"/>
        <w:jc w:val="both"/>
      </w:pPr>
      <w:r w:rsidRPr="005263A4">
        <w:t xml:space="preserve">  </w:t>
      </w:r>
    </w:p>
    <w:p w14:paraId="769478DB" w14:textId="77777777" w:rsidR="00770CD6" w:rsidRPr="005263A4" w:rsidRDefault="00770CD6" w:rsidP="00770CD6">
      <w:pPr>
        <w:pStyle w:val="Title"/>
        <w:spacing w:after="240" w:line="480" w:lineRule="auto"/>
        <w:sectPr w:rsidR="00770CD6" w:rsidRPr="005263A4" w:rsidSect="00BC76B2">
          <w:pgSz w:w="11906" w:h="16838"/>
          <w:pgMar w:top="1440" w:right="1440" w:bottom="1440" w:left="1440" w:header="708" w:footer="708" w:gutter="0"/>
          <w:cols w:space="708"/>
          <w:docGrid w:linePitch="360"/>
        </w:sectPr>
      </w:pPr>
    </w:p>
    <w:p w14:paraId="590F51E5" w14:textId="77777777" w:rsidR="00BC76B2" w:rsidRPr="005263A4" w:rsidRDefault="00770CD6" w:rsidP="00770CD6">
      <w:pPr>
        <w:pStyle w:val="Heading1"/>
      </w:pPr>
      <w:r w:rsidRPr="005263A4">
        <w:lastRenderedPageBreak/>
        <w:t>Reference</w:t>
      </w:r>
    </w:p>
    <w:p w14:paraId="507C1213" w14:textId="77777777" w:rsidR="00926D3B" w:rsidRPr="00926D3B" w:rsidRDefault="003F0943" w:rsidP="00926D3B">
      <w:pPr>
        <w:pStyle w:val="EndNoteBibliography"/>
        <w:spacing w:after="0"/>
      </w:pPr>
      <w:r w:rsidRPr="005263A4">
        <w:fldChar w:fldCharType="begin"/>
      </w:r>
      <w:r w:rsidRPr="005263A4">
        <w:instrText xml:space="preserve"> ADDIN EN.REFLIST </w:instrText>
      </w:r>
      <w:r w:rsidRPr="005263A4">
        <w:fldChar w:fldCharType="separate"/>
      </w:r>
      <w:bookmarkStart w:id="1" w:name="_ENREF_1"/>
      <w:r w:rsidR="00926D3B" w:rsidRPr="00926D3B">
        <w:t>1.</w:t>
      </w:r>
      <w:r w:rsidR="00926D3B" w:rsidRPr="00926D3B">
        <w:tab/>
        <w:t>Higgins JPT TJ, Chandler J, Cumpston M, Li T, Page MJ, Welch VA. Cochrane Handbook for Systematic Reviews of Interventions version 6.2 (updated February 2021)2021.</w:t>
      </w:r>
      <w:bookmarkEnd w:id="1"/>
    </w:p>
    <w:p w14:paraId="5CEB8657" w14:textId="77777777" w:rsidR="00926D3B" w:rsidRPr="00926D3B" w:rsidRDefault="00926D3B" w:rsidP="00926D3B">
      <w:pPr>
        <w:pStyle w:val="EndNoteBibliography"/>
        <w:spacing w:after="0"/>
      </w:pPr>
      <w:bookmarkStart w:id="2" w:name="_ENREF_2"/>
      <w:r w:rsidRPr="00926D3B">
        <w:t>2.</w:t>
      </w:r>
      <w:r w:rsidRPr="00926D3B">
        <w:tab/>
        <w:t>Patel AV, Feigelson HS, Talbot JT, McCullough ML, Rodriguez C, Patel RC, et al. The role of body weight in the relationship between physical activity and endometrial cancer: results from a large cohort of US women. International journal of cancer. 2008;123(8):1877-82.</w:t>
      </w:r>
      <w:bookmarkEnd w:id="2"/>
    </w:p>
    <w:p w14:paraId="710679A2" w14:textId="77777777" w:rsidR="00926D3B" w:rsidRPr="00926D3B" w:rsidRDefault="00926D3B" w:rsidP="00926D3B">
      <w:pPr>
        <w:pStyle w:val="EndNoteBibliography"/>
        <w:spacing w:after="0"/>
      </w:pPr>
      <w:bookmarkStart w:id="3" w:name="_ENREF_3"/>
      <w:r w:rsidRPr="00926D3B">
        <w:t>3.</w:t>
      </w:r>
      <w:r w:rsidRPr="00926D3B">
        <w:tab/>
        <w:t>Patel AV, Hildebrand JS, Campbell PT, Teras LR, Craft LL, McCullough ML, et al. Leisure-Time Spent Sitting and Site-Specific Cancer Incidence in a Large U.S. Cohort. Cancer Epidemiology Biomarkers &amp;amp; Prevention. 2015;24(9):1350-9.</w:t>
      </w:r>
      <w:bookmarkEnd w:id="3"/>
    </w:p>
    <w:p w14:paraId="483CF612" w14:textId="77777777" w:rsidR="00926D3B" w:rsidRPr="00926D3B" w:rsidRDefault="00926D3B" w:rsidP="00926D3B">
      <w:pPr>
        <w:pStyle w:val="EndNoteBibliography"/>
        <w:spacing w:after="0"/>
      </w:pPr>
      <w:bookmarkStart w:id="4" w:name="_ENREF_4"/>
      <w:r w:rsidRPr="00926D3B">
        <w:t>4.</w:t>
      </w:r>
      <w:r w:rsidRPr="00926D3B">
        <w:tab/>
        <w:t>Howard RA, Freedman DM, Park Y, Hollenbeck A, Schatzkin A, Leitzmann MF. Physical activity, sedentary behavior, and the risk of colon and rectal cancer in the NIH-AARP Diet and Health Study. Cancer causes &amp; control. 2008;19(9):939-53.</w:t>
      </w:r>
      <w:bookmarkEnd w:id="4"/>
    </w:p>
    <w:p w14:paraId="5EAEB001" w14:textId="77777777" w:rsidR="00926D3B" w:rsidRPr="00926D3B" w:rsidRDefault="00926D3B" w:rsidP="00926D3B">
      <w:pPr>
        <w:pStyle w:val="EndNoteBibliography"/>
        <w:spacing w:after="0"/>
      </w:pPr>
      <w:bookmarkStart w:id="5" w:name="_ENREF_5"/>
      <w:r w:rsidRPr="00926D3B">
        <w:t>5.</w:t>
      </w:r>
      <w:r w:rsidRPr="00926D3B">
        <w:tab/>
        <w:t>Rosenberg L, Palmer JR, Bethea TN, Ban Y, Kipping-Ruane K, Adams-Campbell LL. A Prospective Study of Physical Activity and Breast Cancer Incidence in African-American Women. Cancer Epidemiology Biomarkers &amp;amp; Prevention. 2014;23(11):2522-31.</w:t>
      </w:r>
      <w:bookmarkEnd w:id="5"/>
    </w:p>
    <w:p w14:paraId="63FD64CF" w14:textId="77777777" w:rsidR="00926D3B" w:rsidRPr="00926D3B" w:rsidRDefault="00926D3B" w:rsidP="00926D3B">
      <w:pPr>
        <w:pStyle w:val="EndNoteBibliography"/>
        <w:spacing w:after="0"/>
      </w:pPr>
      <w:bookmarkStart w:id="6" w:name="_ENREF_6"/>
      <w:r w:rsidRPr="00926D3B">
        <w:t>6.</w:t>
      </w:r>
      <w:r w:rsidRPr="00926D3B">
        <w:tab/>
        <w:t>Friberg E, Mantzoros CS, Wolk A. Physical activity and risk of endometrial cancer: a population-based prospective cohort study. Cancer Epidemiology and Prevention Biomarkers. 2006;15(11):2136-40.</w:t>
      </w:r>
      <w:bookmarkEnd w:id="6"/>
    </w:p>
    <w:p w14:paraId="14C5EEA5" w14:textId="77777777" w:rsidR="00926D3B" w:rsidRPr="00926D3B" w:rsidRDefault="00926D3B" w:rsidP="00926D3B">
      <w:pPr>
        <w:pStyle w:val="EndNoteBibliography"/>
        <w:spacing w:after="0"/>
      </w:pPr>
      <w:bookmarkStart w:id="7" w:name="_ENREF_7"/>
      <w:r w:rsidRPr="00926D3B">
        <w:t>7.</w:t>
      </w:r>
      <w:r w:rsidRPr="00926D3B">
        <w:tab/>
        <w:t>Åsvold BO, Midthjell K, Krokstad S, Rangul V, Bauman A. Prolonged sitting may increase diabetes risk in physically inactive individuals: an 11 year follow-up of the HUNT Study, Norway. Diabetologia. 2017;60(5):830-5.</w:t>
      </w:r>
      <w:bookmarkEnd w:id="7"/>
    </w:p>
    <w:p w14:paraId="5F082D82" w14:textId="77777777" w:rsidR="00926D3B" w:rsidRPr="00926D3B" w:rsidRDefault="00926D3B" w:rsidP="00926D3B">
      <w:pPr>
        <w:pStyle w:val="EndNoteBibliography"/>
        <w:spacing w:after="0"/>
      </w:pPr>
      <w:bookmarkStart w:id="8" w:name="_ENREF_8"/>
      <w:r w:rsidRPr="00926D3B">
        <w:t>8.</w:t>
      </w:r>
      <w:r w:rsidRPr="00926D3B">
        <w:tab/>
        <w:t>Joseph JJ, Echouffo-Tcheugui JB, Golden SH, Chen H, Jenny NS, Carnethon MR, et al. Physical activity, sedentary behaviors and the incidence of type 2 diabetes mellitus: the Multi-Ethnic Study of Atherosclerosis (MESA). BMJ Open Diabetes Research &amp;amp; Care. 2016;4(1):e000185.</w:t>
      </w:r>
      <w:bookmarkEnd w:id="8"/>
    </w:p>
    <w:p w14:paraId="3A34CD4F" w14:textId="77777777" w:rsidR="00926D3B" w:rsidRPr="00926D3B" w:rsidRDefault="00926D3B" w:rsidP="00926D3B">
      <w:pPr>
        <w:pStyle w:val="EndNoteBibliography"/>
        <w:spacing w:after="0"/>
      </w:pPr>
      <w:bookmarkStart w:id="9" w:name="_ENREF_9"/>
      <w:r w:rsidRPr="00926D3B">
        <w:t>9.</w:t>
      </w:r>
      <w:r w:rsidRPr="00926D3B">
        <w:tab/>
        <w:t>Petersen CB, Bauman A, Tolstrup JS. Total sitting time and the risk of incident diabetes in Danish adults (the DANHES cohort) over 5 years: a prospective study. British journal of sports medicine. 2016;50(22):1382-7.</w:t>
      </w:r>
      <w:bookmarkEnd w:id="9"/>
    </w:p>
    <w:p w14:paraId="0BE65B5B" w14:textId="77777777" w:rsidR="00926D3B" w:rsidRPr="00926D3B" w:rsidRDefault="00926D3B" w:rsidP="00926D3B">
      <w:pPr>
        <w:pStyle w:val="EndNoteBibliography"/>
        <w:spacing w:after="0"/>
      </w:pPr>
      <w:bookmarkStart w:id="10" w:name="_ENREF_10"/>
      <w:r w:rsidRPr="00926D3B">
        <w:t>10.</w:t>
      </w:r>
      <w:r w:rsidRPr="00926D3B">
        <w:tab/>
        <w:t>Stamatakis E, Pulsford RM, Brunner EJ, Britton AR, Bauman AE, Biddle SJ, et al. Sitting behaviour is not associated with incident diabetes over 13 years: the Whitehall II cohort study. British journal of sports medicine. 2017;51(10):818-23.</w:t>
      </w:r>
      <w:bookmarkEnd w:id="10"/>
    </w:p>
    <w:p w14:paraId="7692D903" w14:textId="77777777" w:rsidR="00926D3B" w:rsidRPr="00926D3B" w:rsidRDefault="00926D3B" w:rsidP="00926D3B">
      <w:pPr>
        <w:pStyle w:val="EndNoteBibliography"/>
        <w:spacing w:after="0"/>
      </w:pPr>
      <w:bookmarkStart w:id="11" w:name="_ENREF_11"/>
      <w:r w:rsidRPr="00926D3B">
        <w:t>11.</w:t>
      </w:r>
      <w:r w:rsidRPr="00926D3B">
        <w:tab/>
        <w:t>Gierach GL, Chang SC, Brinton LA, Lacey Jr JV, Hollenbeck AR, Schatzkin A, et al. Physical activity, sedentary behavior, and endometrial cancer risk in the NIH‐AARP Diet and Health Study. International journal of cancer. 2009;124(9):2139-47.</w:t>
      </w:r>
      <w:bookmarkEnd w:id="11"/>
    </w:p>
    <w:p w14:paraId="7AEA628A" w14:textId="77777777" w:rsidR="00926D3B" w:rsidRPr="00926D3B" w:rsidRDefault="00926D3B" w:rsidP="00926D3B">
      <w:pPr>
        <w:pStyle w:val="EndNoteBibliography"/>
        <w:spacing w:after="0"/>
      </w:pPr>
      <w:bookmarkStart w:id="12" w:name="_ENREF_12"/>
      <w:r w:rsidRPr="00926D3B">
        <w:t>12.</w:t>
      </w:r>
      <w:r w:rsidRPr="00926D3B">
        <w:tab/>
        <w:t>Gorczyca AM, Eaton CB, LaMonte MJ, Garcia DO, Johnston JD, He K, et al. Association of physical activity and sitting time with incident colorectal cancer in postmenopausal women. European journal of cancer prevention: the official journal of the European Cancer Prevention Organisation (ECP). 2018;27(4):331.</w:t>
      </w:r>
      <w:bookmarkEnd w:id="12"/>
    </w:p>
    <w:p w14:paraId="35F42468" w14:textId="77777777" w:rsidR="00926D3B" w:rsidRPr="00926D3B" w:rsidRDefault="00926D3B" w:rsidP="00926D3B">
      <w:pPr>
        <w:pStyle w:val="EndNoteBibliography"/>
        <w:spacing w:after="0"/>
      </w:pPr>
      <w:bookmarkStart w:id="13" w:name="_ENREF_13"/>
      <w:r w:rsidRPr="00926D3B">
        <w:t>13.</w:t>
      </w:r>
      <w:r w:rsidRPr="00926D3B">
        <w:tab/>
        <w:t>Keum N, Cao Y, Oh H, Smith‐Warner SA, Orav J, Wu K, et al. Sedentary behaviors and light‐intensity activities in relation to colorectal cancer risk. International journal of cancer. 2016;138(9):2109-17.</w:t>
      </w:r>
      <w:bookmarkEnd w:id="13"/>
    </w:p>
    <w:p w14:paraId="23B30262" w14:textId="77777777" w:rsidR="00926D3B" w:rsidRPr="00926D3B" w:rsidRDefault="00926D3B" w:rsidP="00926D3B">
      <w:pPr>
        <w:pStyle w:val="EndNoteBibliography"/>
        <w:spacing w:after="0"/>
      </w:pPr>
      <w:bookmarkStart w:id="14" w:name="_ENREF_14"/>
      <w:r w:rsidRPr="00926D3B">
        <w:t>14.</w:t>
      </w:r>
      <w:r w:rsidRPr="00926D3B">
        <w:tab/>
        <w:t>Nomura SJ, Dash C, Rosenberg L, Palmer J, Adams-Campbell LL. Sedentary time and breast cancer incidence in African American women. Cancer Causes &amp; Control. 2016;27(10):1239-52.</w:t>
      </w:r>
      <w:bookmarkEnd w:id="14"/>
    </w:p>
    <w:p w14:paraId="63630988" w14:textId="77777777" w:rsidR="00926D3B" w:rsidRPr="00926D3B" w:rsidRDefault="00926D3B" w:rsidP="00926D3B">
      <w:pPr>
        <w:pStyle w:val="EndNoteBibliography"/>
        <w:spacing w:after="0"/>
      </w:pPr>
      <w:bookmarkStart w:id="15" w:name="_ENREF_15"/>
      <w:r w:rsidRPr="00926D3B">
        <w:t>15.</w:t>
      </w:r>
      <w:r w:rsidRPr="00926D3B">
        <w:tab/>
        <w:t>Johnsson A, Broberg P, Johnsson A, Tornberg ÅB, Olsson H. Occupational sedentariness and breast cancer risk. Acta Oncologica. 2017;56(1):75-80.</w:t>
      </w:r>
      <w:bookmarkEnd w:id="15"/>
    </w:p>
    <w:p w14:paraId="1450F7FD" w14:textId="77777777" w:rsidR="00926D3B" w:rsidRPr="00926D3B" w:rsidRDefault="00926D3B" w:rsidP="00926D3B">
      <w:pPr>
        <w:pStyle w:val="EndNoteBibliography"/>
        <w:spacing w:after="0"/>
      </w:pPr>
      <w:bookmarkStart w:id="16" w:name="_ENREF_16"/>
      <w:r w:rsidRPr="00926D3B">
        <w:t>16.</w:t>
      </w:r>
      <w:r w:rsidRPr="00926D3B">
        <w:tab/>
        <w:t>Anjana RM, Sudha V, Nair DH, Lakshmipriya N, Deepa M, Pradeepa R, et al. Diabetes in Asian Indians—How much is preventable? Ten-year follow-up of the Chennai Urban Rural Epidemiology Study (CURES-142). Diabetes Research and Clinical Practice. 2015;109(2):253-61.</w:t>
      </w:r>
      <w:bookmarkEnd w:id="16"/>
    </w:p>
    <w:p w14:paraId="0E2435C6" w14:textId="77777777" w:rsidR="00926D3B" w:rsidRPr="00926D3B" w:rsidRDefault="00926D3B" w:rsidP="00926D3B">
      <w:pPr>
        <w:pStyle w:val="EndNoteBibliography"/>
        <w:spacing w:after="0"/>
      </w:pPr>
      <w:bookmarkStart w:id="17" w:name="_ENREF_17"/>
      <w:r w:rsidRPr="00926D3B">
        <w:t>17.</w:t>
      </w:r>
      <w:r w:rsidRPr="00926D3B">
        <w:tab/>
        <w:t>Manini TM, LaMonte MJ, Seguin RA, Manson JE, Hingle M, Garcia L, et al. Modifying effect of obesity on the association between sitting and incident diabetes in post‐menopausal women. Obesity. 2014;22(4):1133-41.</w:t>
      </w:r>
      <w:bookmarkEnd w:id="17"/>
    </w:p>
    <w:p w14:paraId="24E2C120" w14:textId="77777777" w:rsidR="00926D3B" w:rsidRPr="00926D3B" w:rsidRDefault="00926D3B" w:rsidP="00926D3B">
      <w:pPr>
        <w:pStyle w:val="EndNoteBibliography"/>
        <w:spacing w:after="0"/>
      </w:pPr>
      <w:bookmarkStart w:id="18" w:name="_ENREF_18"/>
      <w:r w:rsidRPr="00926D3B">
        <w:t>18.</w:t>
      </w:r>
      <w:r w:rsidRPr="00926D3B">
        <w:tab/>
        <w:t>StataCorp'. Stata Statistical Software: Release 16. College Station. TX: StataCorp LLC2019.</w:t>
      </w:r>
      <w:bookmarkEnd w:id="18"/>
    </w:p>
    <w:p w14:paraId="6EA2B0ED" w14:textId="77777777" w:rsidR="00926D3B" w:rsidRPr="00926D3B" w:rsidRDefault="00926D3B" w:rsidP="00926D3B">
      <w:pPr>
        <w:pStyle w:val="EndNoteBibliography"/>
        <w:spacing w:after="0"/>
      </w:pPr>
      <w:bookmarkStart w:id="19" w:name="_ENREF_19"/>
      <w:r w:rsidRPr="00926D3B">
        <w:lastRenderedPageBreak/>
        <w:t>19.</w:t>
      </w:r>
      <w:r w:rsidRPr="00926D3B">
        <w:tab/>
        <w:t>Moher D, Altman DG, Liberati A, Tetzlaff J. PRISMA statement. Epidemiology. 2011;22(1):128.</w:t>
      </w:r>
      <w:bookmarkEnd w:id="19"/>
    </w:p>
    <w:p w14:paraId="7810CA52" w14:textId="77777777" w:rsidR="00926D3B" w:rsidRPr="00926D3B" w:rsidRDefault="00926D3B" w:rsidP="00926D3B">
      <w:pPr>
        <w:pStyle w:val="EndNoteBibliography"/>
        <w:spacing w:after="0"/>
      </w:pPr>
      <w:bookmarkStart w:id="20" w:name="_ENREF_20"/>
      <w:r w:rsidRPr="00926D3B">
        <w:t>20.</w:t>
      </w:r>
      <w:r w:rsidRPr="00926D3B">
        <w:tab/>
        <w:t>Nomura SJO, Dash C, Sheppard VB, Bowen D, Allison M, Barrington W, et al. Sedentary time and postmenopausal breast cancer incidence. Cancer Causes &amp; Control. 2017;28(12):1405-16.</w:t>
      </w:r>
      <w:bookmarkEnd w:id="20"/>
    </w:p>
    <w:p w14:paraId="1838DA45" w14:textId="77777777" w:rsidR="00926D3B" w:rsidRPr="00926D3B" w:rsidRDefault="00926D3B" w:rsidP="00926D3B">
      <w:pPr>
        <w:pStyle w:val="EndNoteBibliography"/>
        <w:spacing w:after="0"/>
      </w:pPr>
      <w:bookmarkStart w:id="21" w:name="_ENREF_21"/>
      <w:r w:rsidRPr="00926D3B">
        <w:t>21.</w:t>
      </w:r>
      <w:r w:rsidRPr="00926D3B">
        <w:tab/>
        <w:t>Young DR, Reynolds K, Sidell M, Brar S, Ghai NR, Sternfeld B, et al. Effects of physical activity and sedentary time on the risk of heart failure. Circulation: Heart Failure. 2014;7(1):21-7.</w:t>
      </w:r>
      <w:bookmarkEnd w:id="21"/>
    </w:p>
    <w:p w14:paraId="5125F175" w14:textId="77777777" w:rsidR="00926D3B" w:rsidRPr="00926D3B" w:rsidRDefault="00926D3B" w:rsidP="00926D3B">
      <w:pPr>
        <w:pStyle w:val="EndNoteBibliography"/>
        <w:spacing w:after="0"/>
      </w:pPr>
      <w:bookmarkStart w:id="22" w:name="_ENREF_22"/>
      <w:r w:rsidRPr="00926D3B">
        <w:t>22.</w:t>
      </w:r>
      <w:r w:rsidRPr="00926D3B">
        <w:tab/>
        <w:t>Petersen CB, Bauman A, Grønbæk M, Helge JW, Thygesen LC, Tolstrup JS. Total sitting time and risk of myocardial infarction, coronary heart disease and all-cause mortality in a prospective cohort of Danish adults. International Journal of Behavioral Nutrition and Physical Activity. 2014;11(1):1-11.</w:t>
      </w:r>
      <w:bookmarkEnd w:id="22"/>
    </w:p>
    <w:p w14:paraId="683FF21C" w14:textId="77777777" w:rsidR="00926D3B" w:rsidRPr="00926D3B" w:rsidRDefault="00926D3B" w:rsidP="00926D3B">
      <w:pPr>
        <w:pStyle w:val="EndNoteBibliography"/>
      </w:pPr>
      <w:bookmarkStart w:id="23" w:name="_ENREF_23"/>
      <w:r w:rsidRPr="00926D3B">
        <w:t>23.</w:t>
      </w:r>
      <w:r w:rsidRPr="00926D3B">
        <w:tab/>
        <w:t>Chomistek AK, Manson JE, Stefanick ML, Lu B, Sands-Lincoln M, Going SB, et al. Relationship of sedentary behavior and physical activity to incident cardiovascular disease: results from the Women's Health Initiative. Journal of the American College of Cardiology. 2013;61(23):2346-54.</w:t>
      </w:r>
      <w:bookmarkEnd w:id="23"/>
    </w:p>
    <w:p w14:paraId="3BC59F00" w14:textId="05261F7C" w:rsidR="00770CD6" w:rsidRDefault="003F0943">
      <w:r w:rsidRPr="005263A4">
        <w:fldChar w:fldCharType="end"/>
      </w:r>
    </w:p>
    <w:sectPr w:rsidR="00770C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77EB3A" w14:textId="77777777" w:rsidR="00403195" w:rsidRDefault="00403195">
      <w:pPr>
        <w:spacing w:after="0" w:line="240" w:lineRule="auto"/>
      </w:pPr>
      <w:r>
        <w:separator/>
      </w:r>
    </w:p>
  </w:endnote>
  <w:endnote w:type="continuationSeparator" w:id="0">
    <w:p w14:paraId="10EF9D54" w14:textId="77777777" w:rsidR="00403195" w:rsidRDefault="00403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4A65A1" w14:textId="77777777" w:rsidR="00403195" w:rsidRDefault="00403195">
      <w:pPr>
        <w:spacing w:after="0" w:line="240" w:lineRule="auto"/>
      </w:pPr>
      <w:r>
        <w:separator/>
      </w:r>
    </w:p>
  </w:footnote>
  <w:footnote w:type="continuationSeparator" w:id="0">
    <w:p w14:paraId="332CD0D3" w14:textId="77777777" w:rsidR="00403195" w:rsidRDefault="004031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250E3"/>
    <w:multiLevelType w:val="hybridMultilevel"/>
    <w:tmpl w:val="C152E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D4067A9"/>
    <w:multiLevelType w:val="hybridMultilevel"/>
    <w:tmpl w:val="1CA8C1C2"/>
    <w:lvl w:ilvl="0" w:tplc="6C84710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10A6EAC"/>
    <w:multiLevelType w:val="hybridMultilevel"/>
    <w:tmpl w:val="0B38C390"/>
    <w:lvl w:ilvl="0" w:tplc="2AFC4D8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56915CC"/>
    <w:multiLevelType w:val="hybridMultilevel"/>
    <w:tmpl w:val="0052A936"/>
    <w:lvl w:ilvl="0" w:tplc="2B98EECE">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9812AAB"/>
    <w:multiLevelType w:val="hybridMultilevel"/>
    <w:tmpl w:val="3656D12E"/>
    <w:lvl w:ilvl="0" w:tplc="85C2028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0NDSxNDa2tDAHcpV0lIJTi4sz8/NACsxqAePzafE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5ee00wx97e5e52ezft0p9rt8dwz52axxvrrx&quot;&gt;PhD library-Converted&lt;record-ids&gt;&lt;item&gt;783&lt;/item&gt;&lt;item&gt;791&lt;/item&gt;&lt;item&gt;794&lt;/item&gt;&lt;item&gt;795&lt;/item&gt;&lt;item&gt;797&lt;/item&gt;&lt;item&gt;798&lt;/item&gt;&lt;item&gt;802&lt;/item&gt;&lt;item&gt;806&lt;/item&gt;&lt;item&gt;807&lt;/item&gt;&lt;item&gt;808&lt;/item&gt;&lt;item&gt;809&lt;/item&gt;&lt;item&gt;811&lt;/item&gt;&lt;item&gt;812&lt;/item&gt;&lt;item&gt;813&lt;/item&gt;&lt;item&gt;814&lt;/item&gt;&lt;item&gt;816&lt;/item&gt;&lt;item&gt;817&lt;/item&gt;&lt;item&gt;818&lt;/item&gt;&lt;item&gt;819&lt;/item&gt;&lt;item&gt;820&lt;/item&gt;&lt;item&gt;822&lt;/item&gt;&lt;item&gt;823&lt;/item&gt;&lt;item&gt;835&lt;/item&gt;&lt;/record-ids&gt;&lt;/item&gt;&lt;/Libraries&gt;"/>
  </w:docVars>
  <w:rsids>
    <w:rsidRoot w:val="00770CD6"/>
    <w:rsid w:val="000774A6"/>
    <w:rsid w:val="00087A05"/>
    <w:rsid w:val="00096660"/>
    <w:rsid w:val="000A05DA"/>
    <w:rsid w:val="000F7F8A"/>
    <w:rsid w:val="001865F8"/>
    <w:rsid w:val="001A255D"/>
    <w:rsid w:val="001A29BA"/>
    <w:rsid w:val="001B4248"/>
    <w:rsid w:val="001C4933"/>
    <w:rsid w:val="002046D0"/>
    <w:rsid w:val="00205C68"/>
    <w:rsid w:val="0020715A"/>
    <w:rsid w:val="00220409"/>
    <w:rsid w:val="0024020B"/>
    <w:rsid w:val="00274A7A"/>
    <w:rsid w:val="00285A14"/>
    <w:rsid w:val="00295526"/>
    <w:rsid w:val="00295EDD"/>
    <w:rsid w:val="002976D7"/>
    <w:rsid w:val="002A5A4A"/>
    <w:rsid w:val="003135E5"/>
    <w:rsid w:val="003138C9"/>
    <w:rsid w:val="00314FE3"/>
    <w:rsid w:val="00352926"/>
    <w:rsid w:val="003764F4"/>
    <w:rsid w:val="00396638"/>
    <w:rsid w:val="00397259"/>
    <w:rsid w:val="003D2291"/>
    <w:rsid w:val="003E4F0D"/>
    <w:rsid w:val="003F0943"/>
    <w:rsid w:val="003F6F9E"/>
    <w:rsid w:val="00403195"/>
    <w:rsid w:val="0043284B"/>
    <w:rsid w:val="0043324F"/>
    <w:rsid w:val="00433C48"/>
    <w:rsid w:val="00472B43"/>
    <w:rsid w:val="00480528"/>
    <w:rsid w:val="00491B41"/>
    <w:rsid w:val="00494823"/>
    <w:rsid w:val="004A4520"/>
    <w:rsid w:val="004C0B08"/>
    <w:rsid w:val="004D541B"/>
    <w:rsid w:val="004D6AED"/>
    <w:rsid w:val="004D6B8E"/>
    <w:rsid w:val="0050209D"/>
    <w:rsid w:val="00510A6D"/>
    <w:rsid w:val="00512DD2"/>
    <w:rsid w:val="0051366D"/>
    <w:rsid w:val="0052050B"/>
    <w:rsid w:val="005263A4"/>
    <w:rsid w:val="005271C0"/>
    <w:rsid w:val="00546E52"/>
    <w:rsid w:val="0056370E"/>
    <w:rsid w:val="00567BEF"/>
    <w:rsid w:val="0057355C"/>
    <w:rsid w:val="005861FB"/>
    <w:rsid w:val="005B3F04"/>
    <w:rsid w:val="005C05D8"/>
    <w:rsid w:val="0060665D"/>
    <w:rsid w:val="006077FF"/>
    <w:rsid w:val="0062457A"/>
    <w:rsid w:val="00630B36"/>
    <w:rsid w:val="00634C69"/>
    <w:rsid w:val="00641D84"/>
    <w:rsid w:val="00654BB0"/>
    <w:rsid w:val="006A358B"/>
    <w:rsid w:val="007146F0"/>
    <w:rsid w:val="007244C4"/>
    <w:rsid w:val="00727A18"/>
    <w:rsid w:val="00757903"/>
    <w:rsid w:val="00770CD6"/>
    <w:rsid w:val="007B7EE1"/>
    <w:rsid w:val="007C14C4"/>
    <w:rsid w:val="007E21A2"/>
    <w:rsid w:val="007F5AB0"/>
    <w:rsid w:val="0084509C"/>
    <w:rsid w:val="0087583B"/>
    <w:rsid w:val="008758FD"/>
    <w:rsid w:val="00883FFD"/>
    <w:rsid w:val="008B2702"/>
    <w:rsid w:val="008B4452"/>
    <w:rsid w:val="008D00CB"/>
    <w:rsid w:val="0090034B"/>
    <w:rsid w:val="009007DD"/>
    <w:rsid w:val="00926D3B"/>
    <w:rsid w:val="00930D55"/>
    <w:rsid w:val="00944715"/>
    <w:rsid w:val="0098625C"/>
    <w:rsid w:val="009B28E2"/>
    <w:rsid w:val="009C58E8"/>
    <w:rsid w:val="00A003B1"/>
    <w:rsid w:val="00A16CD5"/>
    <w:rsid w:val="00A6682B"/>
    <w:rsid w:val="00A71EB1"/>
    <w:rsid w:val="00A91DB4"/>
    <w:rsid w:val="00A96496"/>
    <w:rsid w:val="00A97021"/>
    <w:rsid w:val="00AB529E"/>
    <w:rsid w:val="00AB6E5A"/>
    <w:rsid w:val="00AC352E"/>
    <w:rsid w:val="00B2056C"/>
    <w:rsid w:val="00B20E0D"/>
    <w:rsid w:val="00B2429B"/>
    <w:rsid w:val="00B531F7"/>
    <w:rsid w:val="00B823D2"/>
    <w:rsid w:val="00BA6070"/>
    <w:rsid w:val="00BB01CD"/>
    <w:rsid w:val="00BB36AD"/>
    <w:rsid w:val="00BC76B2"/>
    <w:rsid w:val="00BD4C7D"/>
    <w:rsid w:val="00BF519C"/>
    <w:rsid w:val="00C25306"/>
    <w:rsid w:val="00C32E09"/>
    <w:rsid w:val="00C414BF"/>
    <w:rsid w:val="00C56B24"/>
    <w:rsid w:val="00C71774"/>
    <w:rsid w:val="00D0113B"/>
    <w:rsid w:val="00D053C4"/>
    <w:rsid w:val="00D07178"/>
    <w:rsid w:val="00D14E9A"/>
    <w:rsid w:val="00D216CA"/>
    <w:rsid w:val="00D21D3F"/>
    <w:rsid w:val="00D85597"/>
    <w:rsid w:val="00D91107"/>
    <w:rsid w:val="00D952E7"/>
    <w:rsid w:val="00D95C3E"/>
    <w:rsid w:val="00D9631B"/>
    <w:rsid w:val="00D97264"/>
    <w:rsid w:val="00DE38EC"/>
    <w:rsid w:val="00E34951"/>
    <w:rsid w:val="00E472B4"/>
    <w:rsid w:val="00E65D7D"/>
    <w:rsid w:val="00F0242A"/>
    <w:rsid w:val="00F3696F"/>
    <w:rsid w:val="00F61DA2"/>
    <w:rsid w:val="00F6208C"/>
    <w:rsid w:val="00F64435"/>
    <w:rsid w:val="00F70376"/>
    <w:rsid w:val="00F95473"/>
    <w:rsid w:val="00FA6204"/>
    <w:rsid w:val="00FA7DC4"/>
    <w:rsid w:val="00FB4C30"/>
    <w:rsid w:val="00FE5510"/>
    <w:rsid w:val="00FE63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B8ACDF4"/>
  <w15:chartTrackingRefBased/>
  <w15:docId w15:val="{7C28CB73-6581-43F4-82BD-5779AB4FD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0CD6"/>
  </w:style>
  <w:style w:type="paragraph" w:styleId="Heading1">
    <w:name w:val="heading 1"/>
    <w:basedOn w:val="Normal"/>
    <w:next w:val="Normal"/>
    <w:link w:val="Heading1Char"/>
    <w:uiPriority w:val="9"/>
    <w:qFormat/>
    <w:rsid w:val="00770C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70CD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70C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CD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70CD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70CD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770C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CD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70CD6"/>
    <w:pPr>
      <w:ind w:left="720"/>
      <w:contextualSpacing/>
    </w:pPr>
  </w:style>
  <w:style w:type="table" w:styleId="TableGrid">
    <w:name w:val="Table Grid"/>
    <w:basedOn w:val="TableNormal"/>
    <w:uiPriority w:val="39"/>
    <w:rsid w:val="00770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0CD6"/>
    <w:rPr>
      <w:sz w:val="16"/>
      <w:szCs w:val="16"/>
    </w:rPr>
  </w:style>
  <w:style w:type="paragraph" w:styleId="CommentText">
    <w:name w:val="annotation text"/>
    <w:basedOn w:val="Normal"/>
    <w:link w:val="CommentTextChar"/>
    <w:uiPriority w:val="99"/>
    <w:semiHidden/>
    <w:unhideWhenUsed/>
    <w:rsid w:val="00770CD6"/>
    <w:pPr>
      <w:spacing w:line="240" w:lineRule="auto"/>
    </w:pPr>
    <w:rPr>
      <w:sz w:val="20"/>
      <w:szCs w:val="20"/>
    </w:rPr>
  </w:style>
  <w:style w:type="character" w:customStyle="1" w:styleId="CommentTextChar">
    <w:name w:val="Comment Text Char"/>
    <w:basedOn w:val="DefaultParagraphFont"/>
    <w:link w:val="CommentText"/>
    <w:uiPriority w:val="99"/>
    <w:semiHidden/>
    <w:rsid w:val="00770CD6"/>
    <w:rPr>
      <w:sz w:val="20"/>
      <w:szCs w:val="20"/>
    </w:rPr>
  </w:style>
  <w:style w:type="paragraph" w:styleId="CommentSubject">
    <w:name w:val="annotation subject"/>
    <w:basedOn w:val="CommentText"/>
    <w:next w:val="CommentText"/>
    <w:link w:val="CommentSubjectChar"/>
    <w:uiPriority w:val="99"/>
    <w:semiHidden/>
    <w:unhideWhenUsed/>
    <w:rsid w:val="00770CD6"/>
    <w:rPr>
      <w:b/>
      <w:bCs/>
    </w:rPr>
  </w:style>
  <w:style w:type="character" w:customStyle="1" w:styleId="CommentSubjectChar">
    <w:name w:val="Comment Subject Char"/>
    <w:basedOn w:val="CommentTextChar"/>
    <w:link w:val="CommentSubject"/>
    <w:uiPriority w:val="99"/>
    <w:semiHidden/>
    <w:rsid w:val="00770CD6"/>
    <w:rPr>
      <w:b/>
      <w:bCs/>
      <w:sz w:val="20"/>
      <w:szCs w:val="20"/>
    </w:rPr>
  </w:style>
  <w:style w:type="paragraph" w:styleId="BalloonText">
    <w:name w:val="Balloon Text"/>
    <w:basedOn w:val="Normal"/>
    <w:link w:val="BalloonTextChar"/>
    <w:uiPriority w:val="99"/>
    <w:semiHidden/>
    <w:unhideWhenUsed/>
    <w:rsid w:val="00770C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CD6"/>
    <w:rPr>
      <w:rFonts w:ascii="Segoe UI" w:hAnsi="Segoe UI" w:cs="Segoe UI"/>
      <w:sz w:val="18"/>
      <w:szCs w:val="18"/>
    </w:rPr>
  </w:style>
  <w:style w:type="paragraph" w:styleId="Header">
    <w:name w:val="header"/>
    <w:basedOn w:val="Normal"/>
    <w:link w:val="HeaderChar"/>
    <w:uiPriority w:val="99"/>
    <w:unhideWhenUsed/>
    <w:rsid w:val="00770C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CD6"/>
  </w:style>
  <w:style w:type="paragraph" w:styleId="Footer">
    <w:name w:val="footer"/>
    <w:basedOn w:val="Normal"/>
    <w:link w:val="FooterChar"/>
    <w:uiPriority w:val="99"/>
    <w:unhideWhenUsed/>
    <w:rsid w:val="00770C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CD6"/>
  </w:style>
  <w:style w:type="paragraph" w:styleId="Caption">
    <w:name w:val="caption"/>
    <w:basedOn w:val="Normal"/>
    <w:next w:val="Normal"/>
    <w:uiPriority w:val="35"/>
    <w:unhideWhenUsed/>
    <w:qFormat/>
    <w:rsid w:val="00770CD6"/>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70C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0CD6"/>
    <w:rPr>
      <w:rFonts w:ascii="Calibri" w:hAnsi="Calibri" w:cs="Calibri"/>
      <w:noProof/>
      <w:lang w:val="en-US"/>
    </w:rPr>
  </w:style>
  <w:style w:type="paragraph" w:customStyle="1" w:styleId="EndNoteBibliography">
    <w:name w:val="EndNote Bibliography"/>
    <w:basedOn w:val="Normal"/>
    <w:link w:val="EndNoteBibliographyChar"/>
    <w:rsid w:val="00770C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0CD6"/>
    <w:rPr>
      <w:rFonts w:ascii="Calibri" w:hAnsi="Calibri" w:cs="Calibri"/>
      <w:noProof/>
      <w:lang w:val="en-US"/>
    </w:rPr>
  </w:style>
  <w:style w:type="character" w:styleId="Hyperlink">
    <w:name w:val="Hyperlink"/>
    <w:basedOn w:val="DefaultParagraphFont"/>
    <w:uiPriority w:val="99"/>
    <w:unhideWhenUsed/>
    <w:rsid w:val="00770CD6"/>
    <w:rPr>
      <w:color w:val="0563C1" w:themeColor="hyperlink"/>
      <w:u w:val="single"/>
    </w:rPr>
  </w:style>
  <w:style w:type="paragraph" w:styleId="NoSpacing">
    <w:name w:val="No Spacing"/>
    <w:uiPriority w:val="1"/>
    <w:qFormat/>
    <w:rsid w:val="00770CD6"/>
    <w:pPr>
      <w:spacing w:after="0" w:line="240" w:lineRule="auto"/>
    </w:pPr>
  </w:style>
  <w:style w:type="paragraph" w:styleId="Revision">
    <w:name w:val="Revision"/>
    <w:hidden/>
    <w:uiPriority w:val="99"/>
    <w:semiHidden/>
    <w:rsid w:val="00546E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799286">
      <w:bodyDiv w:val="1"/>
      <w:marLeft w:val="0"/>
      <w:marRight w:val="0"/>
      <w:marTop w:val="0"/>
      <w:marBottom w:val="0"/>
      <w:divBdr>
        <w:top w:val="none" w:sz="0" w:space="0" w:color="auto"/>
        <w:left w:val="none" w:sz="0" w:space="0" w:color="auto"/>
        <w:bottom w:val="none" w:sz="0" w:space="0" w:color="auto"/>
        <w:right w:val="none" w:sz="0" w:space="0" w:color="auto"/>
      </w:divBdr>
    </w:div>
    <w:div w:id="189074011">
      <w:bodyDiv w:val="1"/>
      <w:marLeft w:val="0"/>
      <w:marRight w:val="0"/>
      <w:marTop w:val="0"/>
      <w:marBottom w:val="0"/>
      <w:divBdr>
        <w:top w:val="none" w:sz="0" w:space="0" w:color="auto"/>
        <w:left w:val="none" w:sz="0" w:space="0" w:color="auto"/>
        <w:bottom w:val="none" w:sz="0" w:space="0" w:color="auto"/>
        <w:right w:val="none" w:sz="0" w:space="0" w:color="auto"/>
      </w:divBdr>
    </w:div>
    <w:div w:id="128091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2D1633EAAB5743A26E4804B29CB7BC" ma:contentTypeVersion="15" ma:contentTypeDescription="Create a new document." ma:contentTypeScope="" ma:versionID="d523c24f8a4fc582a0fbf81082406f5e">
  <xsd:schema xmlns:xsd="http://www.w3.org/2001/XMLSchema" xmlns:xs="http://www.w3.org/2001/XMLSchema" xmlns:p="http://schemas.microsoft.com/office/2006/metadata/properties" xmlns:ns1="http://schemas.microsoft.com/sharepoint/v3" xmlns:ns3="dd409553-d57c-4b77-8f38-80f8a622847c" xmlns:ns4="eeb5d1dc-3062-4686-b56a-58010cd71427" targetNamespace="http://schemas.microsoft.com/office/2006/metadata/properties" ma:root="true" ma:fieldsID="873ecd2b45fd60f50275daadc1f4dd9a" ns1:_="" ns3:_="" ns4:_="">
    <xsd:import namespace="http://schemas.microsoft.com/sharepoint/v3"/>
    <xsd:import namespace="dd409553-d57c-4b77-8f38-80f8a622847c"/>
    <xsd:import namespace="eeb5d1dc-3062-4686-b56a-58010cd7142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409553-d57c-4b77-8f38-80f8a622847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b5d1dc-3062-4686-b56a-58010cd7142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6C68F4-F981-48B2-A1A5-0EE7126CC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409553-d57c-4b77-8f38-80f8a622847c"/>
    <ds:schemaRef ds:uri="eeb5d1dc-3062-4686-b56a-58010cd714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F249EE-ADF7-4C4C-A658-2620931F2FF1}">
  <ds:schemaRefs>
    <ds:schemaRef ds:uri="http://purl.org/dc/elements/1.1/"/>
    <ds:schemaRef ds:uri="http://schemas.microsoft.com/office/infopath/2007/PartnerControls"/>
    <ds:schemaRef ds:uri="eeb5d1dc-3062-4686-b56a-58010cd71427"/>
    <ds:schemaRef ds:uri="http://schemas.microsoft.com/office/2006/metadata/properties"/>
    <ds:schemaRef ds:uri="http://schemas.microsoft.com/office/2006/documentManagement/types"/>
    <ds:schemaRef ds:uri="http://www.w3.org/XML/1998/namespace"/>
    <ds:schemaRef ds:uri="http://schemas.openxmlformats.org/package/2006/metadata/core-properties"/>
    <ds:schemaRef ds:uri="http://purl.org/dc/dcmitype/"/>
    <ds:schemaRef ds:uri="dd409553-d57c-4b77-8f38-80f8a622847c"/>
    <ds:schemaRef ds:uri="http://schemas.microsoft.com/sharepoint/v3"/>
    <ds:schemaRef ds:uri="http://purl.org/dc/terms/"/>
  </ds:schemaRefs>
</ds:datastoreItem>
</file>

<file path=customXml/itemProps3.xml><?xml version="1.0" encoding="utf-8"?>
<ds:datastoreItem xmlns:ds="http://schemas.openxmlformats.org/officeDocument/2006/customXml" ds:itemID="{CC99706A-9C4C-449C-8186-1D20C0D496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10</Pages>
  <Words>3116</Words>
  <Characters>1776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0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Nguyen</dc:creator>
  <cp:keywords/>
  <dc:description/>
  <cp:lastModifiedBy>Phuong Nguyen</cp:lastModifiedBy>
  <cp:revision>6</cp:revision>
  <dcterms:created xsi:type="dcterms:W3CDTF">2021-11-02T09:39:00Z</dcterms:created>
  <dcterms:modified xsi:type="dcterms:W3CDTF">2022-02-13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2D1633EAAB5743A26E4804B29CB7BC</vt:lpwstr>
  </property>
</Properties>
</file>